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FBE020" w14:textId="724B0EC7" w:rsidR="00BD065B" w:rsidRPr="009C7F82" w:rsidRDefault="009C7F82">
      <w:pPr>
        <w:rPr>
          <w:rFonts w:ascii="Times New Roman" w:hAnsi="Times New Roman" w:cs="Times New Roman"/>
          <w:b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>S</w:t>
      </w:r>
      <w:r w:rsidR="00684CAE">
        <w:rPr>
          <w:rFonts w:ascii="Times New Roman" w:hAnsi="Times New Roman" w:cs="Times New Roman"/>
          <w:b/>
          <w:sz w:val="24"/>
          <w:szCs w:val="24"/>
          <w:u w:val="single"/>
        </w:rPr>
        <w:t>2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bookmarkStart w:id="0" w:name="_Hlk155622552"/>
      <w:r w:rsidR="00BD065B" w:rsidRPr="00BD065B">
        <w:rPr>
          <w:rFonts w:ascii="Times New Roman" w:hAnsi="Times New Roman" w:cs="Times New Roman"/>
          <w:b/>
          <w:sz w:val="24"/>
          <w:szCs w:val="24"/>
          <w:u w:val="single"/>
        </w:rPr>
        <w:t xml:space="preserve">Table </w:t>
      </w:r>
      <w:r w:rsidR="00D46BBB">
        <w:rPr>
          <w:rFonts w:ascii="Times New Roman" w:hAnsi="Times New Roman" w:cs="Times New Roman"/>
          <w:b/>
          <w:sz w:val="24"/>
          <w:szCs w:val="24"/>
          <w:u w:val="single"/>
        </w:rPr>
        <w:t xml:space="preserve">of </w:t>
      </w:r>
      <w:r w:rsidR="00DE716C">
        <w:rPr>
          <w:rFonts w:ascii="Times New Roman" w:hAnsi="Times New Roman" w:cs="Times New Roman"/>
          <w:b/>
          <w:sz w:val="24"/>
          <w:szCs w:val="24"/>
          <w:u w:val="single"/>
        </w:rPr>
        <w:t xml:space="preserve">Genes differentially expressed </w:t>
      </w:r>
      <w:r w:rsidR="00BD065B" w:rsidRPr="00BD065B">
        <w:rPr>
          <w:rFonts w:ascii="Times New Roman" w:hAnsi="Times New Roman" w:cs="Times New Roman"/>
          <w:b/>
          <w:sz w:val="24"/>
          <w:szCs w:val="24"/>
          <w:u w:val="single"/>
        </w:rPr>
        <w:t>in high outflow regions of TM</w:t>
      </w:r>
      <w:r w:rsidR="00BD065B">
        <w:rPr>
          <w:rFonts w:ascii="Times New Roman" w:hAnsi="Times New Roman" w:cs="Times New Roman"/>
          <w:b/>
          <w:sz w:val="24"/>
          <w:szCs w:val="24"/>
          <w:u w:val="single"/>
        </w:rPr>
        <w:t>.</w:t>
      </w:r>
      <w:bookmarkEnd w:id="0"/>
      <w:r w:rsidR="00BD065B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r w:rsidR="00DE716C" w:rsidRPr="009C7F82">
        <w:rPr>
          <w:rFonts w:ascii="Times New Roman" w:hAnsi="Times New Roman" w:cs="Times New Roman"/>
        </w:rPr>
        <w:t>Unless otherwise noted with a citation, the f</w:t>
      </w:r>
      <w:r w:rsidR="00BD065B" w:rsidRPr="009C7F82">
        <w:rPr>
          <w:rFonts w:ascii="Times New Roman" w:hAnsi="Times New Roman" w:cs="Times New Roman"/>
        </w:rPr>
        <w:t xml:space="preserve">unction of genes </w:t>
      </w:r>
      <w:r w:rsidR="00DE716C" w:rsidRPr="009C7F82">
        <w:rPr>
          <w:rFonts w:ascii="Times New Roman" w:hAnsi="Times New Roman" w:cs="Times New Roman"/>
        </w:rPr>
        <w:t>were</w:t>
      </w:r>
      <w:r w:rsidR="00BD065B" w:rsidRPr="009C7F82">
        <w:rPr>
          <w:rFonts w:ascii="Times New Roman" w:hAnsi="Times New Roman" w:cs="Times New Roman"/>
        </w:rPr>
        <w:t xml:space="preserve"> </w:t>
      </w:r>
      <w:r w:rsidR="005F1C2B" w:rsidRPr="009C7F82">
        <w:rPr>
          <w:rFonts w:ascii="Times New Roman" w:hAnsi="Times New Roman" w:cs="Times New Roman"/>
        </w:rPr>
        <w:t xml:space="preserve">determined using </w:t>
      </w:r>
      <w:proofErr w:type="spellStart"/>
      <w:r w:rsidR="00BD065B" w:rsidRPr="009C7F82">
        <w:rPr>
          <w:rFonts w:ascii="Times New Roman" w:hAnsi="Times New Roman" w:cs="Times New Roman"/>
        </w:rPr>
        <w:t>Gene</w:t>
      </w:r>
      <w:r w:rsidR="00DE716C" w:rsidRPr="009C7F82">
        <w:rPr>
          <w:rFonts w:ascii="Times New Roman" w:hAnsi="Times New Roman" w:cs="Times New Roman"/>
        </w:rPr>
        <w:t>C</w:t>
      </w:r>
      <w:r w:rsidR="00BD065B" w:rsidRPr="009C7F82">
        <w:rPr>
          <w:rFonts w:ascii="Times New Roman" w:hAnsi="Times New Roman" w:cs="Times New Roman"/>
        </w:rPr>
        <w:t>ards</w:t>
      </w:r>
      <w:proofErr w:type="spellEnd"/>
      <w:r w:rsidR="00DE716C" w:rsidRPr="009C7F82">
        <w:rPr>
          <w:rFonts w:ascii="Times New Roman" w:hAnsi="Times New Roman" w:cs="Times New Roman"/>
        </w:rPr>
        <w:t xml:space="preserve">®, the human gene database. </w:t>
      </w:r>
    </w:p>
    <w:tbl>
      <w:tblPr>
        <w:tblStyle w:val="TableGrid"/>
        <w:tblpPr w:leftFromText="180" w:rightFromText="180" w:vertAnchor="text" w:tblpY="1"/>
        <w:tblOverlap w:val="never"/>
        <w:tblW w:w="9445" w:type="dxa"/>
        <w:tblLook w:val="04A0" w:firstRow="1" w:lastRow="0" w:firstColumn="1" w:lastColumn="0" w:noHBand="0" w:noVBand="1"/>
      </w:tblPr>
      <w:tblGrid>
        <w:gridCol w:w="1195"/>
        <w:gridCol w:w="2130"/>
        <w:gridCol w:w="4140"/>
        <w:gridCol w:w="900"/>
        <w:gridCol w:w="1080"/>
      </w:tblGrid>
      <w:tr w:rsidR="00EA31AB" w:rsidRPr="006E5926" w14:paraId="11F93B13" w14:textId="77777777" w:rsidTr="000B4435">
        <w:tc>
          <w:tcPr>
            <w:tcW w:w="1195" w:type="dxa"/>
            <w:tcBorders>
              <w:right w:val="single" w:sz="4" w:space="0" w:color="auto"/>
            </w:tcBorders>
          </w:tcPr>
          <w:p w14:paraId="135C7343" w14:textId="0F94BBF8" w:rsidR="006E5926" w:rsidRPr="009C7F82" w:rsidRDefault="006E5926" w:rsidP="00BD065B">
            <w:pPr>
              <w:rPr>
                <w:rFonts w:ascii="Times New Roman" w:hAnsi="Times New Roman" w:cs="Times New Roman"/>
                <w:b/>
              </w:rPr>
            </w:pPr>
            <w:r w:rsidRPr="009C7F82">
              <w:rPr>
                <w:rFonts w:ascii="Times New Roman" w:hAnsi="Times New Roman" w:cs="Times New Roman"/>
                <w:b/>
              </w:rPr>
              <w:t xml:space="preserve">Gene </w:t>
            </w:r>
          </w:p>
        </w:tc>
        <w:tc>
          <w:tcPr>
            <w:tcW w:w="21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BE7EBF" w14:textId="77777777" w:rsidR="006E5926" w:rsidRPr="009C7F82" w:rsidRDefault="006E5926" w:rsidP="00BD065B">
            <w:pPr>
              <w:rPr>
                <w:rFonts w:ascii="Times New Roman" w:hAnsi="Times New Roman" w:cs="Times New Roman"/>
                <w:b/>
              </w:rPr>
            </w:pPr>
            <w:r w:rsidRPr="009C7F82">
              <w:rPr>
                <w:rFonts w:ascii="Times New Roman" w:hAnsi="Times New Roman" w:cs="Times New Roman"/>
                <w:b/>
              </w:rPr>
              <w:t>Protein Name</w:t>
            </w:r>
          </w:p>
        </w:tc>
        <w:tc>
          <w:tcPr>
            <w:tcW w:w="4140" w:type="dxa"/>
            <w:tcBorders>
              <w:left w:val="single" w:sz="4" w:space="0" w:color="auto"/>
              <w:right w:val="single" w:sz="4" w:space="0" w:color="auto"/>
            </w:tcBorders>
          </w:tcPr>
          <w:p w14:paraId="13114213" w14:textId="77777777" w:rsidR="006E5926" w:rsidRPr="009C7F82" w:rsidRDefault="006E5926" w:rsidP="00BD065B">
            <w:pPr>
              <w:rPr>
                <w:rFonts w:ascii="Times New Roman" w:hAnsi="Times New Roman" w:cs="Times New Roman"/>
                <w:b/>
              </w:rPr>
            </w:pPr>
            <w:r w:rsidRPr="009C7F82">
              <w:rPr>
                <w:rFonts w:ascii="Times New Roman" w:hAnsi="Times New Roman" w:cs="Times New Roman"/>
                <w:b/>
              </w:rPr>
              <w:t>Function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14:paraId="1820A0D5" w14:textId="77777777" w:rsidR="006E5926" w:rsidRPr="009C7F82" w:rsidRDefault="006E5926" w:rsidP="00BD065B">
            <w:pPr>
              <w:rPr>
                <w:rFonts w:ascii="Times New Roman" w:hAnsi="Times New Roman" w:cs="Times New Roman"/>
                <w:b/>
              </w:rPr>
            </w:pPr>
            <w:r w:rsidRPr="009C7F82">
              <w:rPr>
                <w:rFonts w:ascii="Times New Roman" w:hAnsi="Times New Roman" w:cs="Times New Roman"/>
                <w:b/>
              </w:rPr>
              <w:t>Log2</w:t>
            </w:r>
          </w:p>
          <w:p w14:paraId="36C6BB42" w14:textId="77777777" w:rsidR="006E5926" w:rsidRPr="009C7F82" w:rsidRDefault="006E5926" w:rsidP="00BD065B">
            <w:pPr>
              <w:rPr>
                <w:rFonts w:ascii="Times New Roman" w:hAnsi="Times New Roman" w:cs="Times New Roman"/>
                <w:b/>
              </w:rPr>
            </w:pPr>
            <w:r w:rsidRPr="009C7F82">
              <w:rPr>
                <w:rFonts w:ascii="Times New Roman" w:hAnsi="Times New Roman" w:cs="Times New Roman"/>
                <w:b/>
              </w:rPr>
              <w:t>FC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0AAF71" w14:textId="77777777" w:rsidR="006E5926" w:rsidRPr="009C7F82" w:rsidRDefault="006E5926" w:rsidP="00BD065B">
            <w:pPr>
              <w:rPr>
                <w:rFonts w:ascii="Times New Roman" w:hAnsi="Times New Roman" w:cs="Times New Roman"/>
                <w:b/>
              </w:rPr>
            </w:pPr>
            <w:r w:rsidRPr="009C7F82">
              <w:rPr>
                <w:rFonts w:ascii="Times New Roman" w:hAnsi="Times New Roman" w:cs="Times New Roman"/>
                <w:b/>
              </w:rPr>
              <w:t>Adj p value</w:t>
            </w:r>
          </w:p>
        </w:tc>
      </w:tr>
      <w:tr w:rsidR="00EA31AB" w14:paraId="22176C0E" w14:textId="77777777" w:rsidTr="000B4435">
        <w:tc>
          <w:tcPr>
            <w:tcW w:w="1195" w:type="dxa"/>
            <w:tcBorders>
              <w:right w:val="nil"/>
            </w:tcBorders>
            <w:shd w:val="clear" w:color="auto" w:fill="D9D9D9" w:themeFill="background1" w:themeFillShade="D9"/>
            <w:vAlign w:val="bottom"/>
          </w:tcPr>
          <w:p w14:paraId="215C0426" w14:textId="77777777" w:rsidR="006E5926" w:rsidRPr="009C7F82" w:rsidRDefault="006E5926" w:rsidP="00BD065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30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217E647" w14:textId="77777777" w:rsidR="006E5926" w:rsidRPr="009C7F82" w:rsidRDefault="006E5926" w:rsidP="00BD065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14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49EA2A64" w14:textId="77777777" w:rsidR="006E5926" w:rsidRPr="009C7F82" w:rsidRDefault="006E5926" w:rsidP="00BD065B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9C7F82">
              <w:rPr>
                <w:rFonts w:ascii="Times New Roman" w:hAnsi="Times New Roman" w:cs="Times New Roman"/>
                <w:b/>
                <w:color w:val="000000"/>
              </w:rPr>
              <w:t>Cell Cycle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7691266" w14:textId="77777777" w:rsidR="006E5926" w:rsidRPr="009C7F82" w:rsidRDefault="006E5926" w:rsidP="00BD065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54F3A540" w14:textId="77777777" w:rsidR="006E5926" w:rsidRPr="009C7F82" w:rsidRDefault="006E5926" w:rsidP="00BD065B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C2E16" w14:paraId="3591C5D0" w14:textId="77777777" w:rsidTr="000B4435">
        <w:tc>
          <w:tcPr>
            <w:tcW w:w="1195" w:type="dxa"/>
          </w:tcPr>
          <w:p w14:paraId="77992CD3" w14:textId="77777777" w:rsidR="00912B0C" w:rsidRPr="00DF57CD" w:rsidRDefault="00912B0C" w:rsidP="00BD065B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DF57CD">
              <w:rPr>
                <w:rFonts w:ascii="Times New Roman" w:hAnsi="Times New Roman" w:cs="Times New Roman"/>
                <w:i/>
                <w:color w:val="000000"/>
              </w:rPr>
              <w:t>MZT2B</w:t>
            </w:r>
          </w:p>
          <w:p w14:paraId="4A598F64" w14:textId="77777777" w:rsidR="005C2E16" w:rsidRPr="00DF57CD" w:rsidRDefault="005C2E16" w:rsidP="00BD065B">
            <w:pPr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2130" w:type="dxa"/>
            <w:vAlign w:val="bottom"/>
          </w:tcPr>
          <w:p w14:paraId="68DEC92A" w14:textId="7CCFD4AB" w:rsidR="005C2E16" w:rsidRPr="009C7F82" w:rsidRDefault="0040793B" w:rsidP="00BD065B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</w:rPr>
              <w:t>Mitotic Spindle Organizing Protein 2B</w:t>
            </w:r>
          </w:p>
        </w:tc>
        <w:tc>
          <w:tcPr>
            <w:tcW w:w="4140" w:type="dxa"/>
          </w:tcPr>
          <w:p w14:paraId="155A3EA3" w14:textId="0A0BA70D" w:rsidR="005C2E16" w:rsidRPr="009C7F82" w:rsidRDefault="00323A7E" w:rsidP="000D3B37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>M</w:t>
            </w:r>
            <w:r w:rsidR="00BA5645" w:rsidRPr="009C7F82">
              <w:rPr>
                <w:rFonts w:ascii="Times New Roman" w:hAnsi="Times New Roman" w:cs="Times New Roman"/>
                <w:color w:val="000000"/>
              </w:rPr>
              <w:t>itotic spindle</w:t>
            </w:r>
            <w:r w:rsidR="000D3B37">
              <w:rPr>
                <w:rFonts w:ascii="Times New Roman" w:hAnsi="Times New Roman" w:cs="Times New Roman"/>
                <w:color w:val="000000"/>
              </w:rPr>
              <w:t xml:space="preserve"> formation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bottom"/>
          </w:tcPr>
          <w:p w14:paraId="4221C171" w14:textId="77777777" w:rsidR="005C2E16" w:rsidRPr="009C7F82" w:rsidRDefault="00912B0C" w:rsidP="00BD065B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>+1.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bottom"/>
          </w:tcPr>
          <w:p w14:paraId="2406D7CE" w14:textId="77777777" w:rsidR="005C2E16" w:rsidRPr="009C7F82" w:rsidRDefault="00912B0C" w:rsidP="00BD065B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</w:tr>
      <w:tr w:rsidR="00912B0C" w14:paraId="45EF7308" w14:textId="77777777" w:rsidTr="000B4435">
        <w:tc>
          <w:tcPr>
            <w:tcW w:w="1195" w:type="dxa"/>
          </w:tcPr>
          <w:p w14:paraId="345E9D72" w14:textId="77777777" w:rsidR="00912B0C" w:rsidRPr="00DF57CD" w:rsidRDefault="00912B0C" w:rsidP="00BD065B">
            <w:pPr>
              <w:rPr>
                <w:rFonts w:ascii="Times New Roman" w:hAnsi="Times New Roman" w:cs="Times New Roman"/>
                <w:i/>
              </w:rPr>
            </w:pPr>
            <w:r w:rsidRPr="00DF57CD">
              <w:rPr>
                <w:rFonts w:ascii="Times New Roman" w:hAnsi="Times New Roman" w:cs="Times New Roman"/>
                <w:i/>
              </w:rPr>
              <w:t>CDC25C</w:t>
            </w:r>
          </w:p>
        </w:tc>
        <w:tc>
          <w:tcPr>
            <w:tcW w:w="2130" w:type="dxa"/>
            <w:vAlign w:val="bottom"/>
          </w:tcPr>
          <w:p w14:paraId="2CCAF2EF" w14:textId="77777777" w:rsidR="00912B0C" w:rsidRPr="009C7F82" w:rsidRDefault="00AD4628" w:rsidP="00BD065B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</w:rPr>
              <w:t>M-phase inducer phosphatase 3</w:t>
            </w:r>
          </w:p>
        </w:tc>
        <w:tc>
          <w:tcPr>
            <w:tcW w:w="4140" w:type="dxa"/>
          </w:tcPr>
          <w:p w14:paraId="00D69079" w14:textId="25CAA994" w:rsidR="00912B0C" w:rsidRPr="009C7F82" w:rsidRDefault="00AD4628" w:rsidP="00BD065B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>Phosphatase activates G2 cells into prophase</w:t>
            </w:r>
            <w:r w:rsidR="00E97C48" w:rsidRPr="009C7F82">
              <w:rPr>
                <w:rFonts w:ascii="Times New Roman" w:hAnsi="Times New Roman" w:cs="Times New Roman"/>
                <w:color w:val="000000"/>
              </w:rPr>
              <w:t>;</w:t>
            </w:r>
            <w:r w:rsidRPr="009C7F8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12B0C" w:rsidRPr="009C7F82">
              <w:rPr>
                <w:rFonts w:ascii="Times New Roman" w:hAnsi="Times New Roman" w:cs="Times New Roman"/>
                <w:color w:val="000000"/>
              </w:rPr>
              <w:t xml:space="preserve">Inhibitor of apoptosis, 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bottom"/>
          </w:tcPr>
          <w:p w14:paraId="427116AC" w14:textId="77777777" w:rsidR="00912B0C" w:rsidRPr="009C7F82" w:rsidRDefault="00912B0C" w:rsidP="00BD065B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>-1.0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bottom"/>
          </w:tcPr>
          <w:p w14:paraId="077F9E7A" w14:textId="77777777" w:rsidR="00912B0C" w:rsidRPr="009C7F82" w:rsidRDefault="00912B0C" w:rsidP="00BD065B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912B0C" w14:paraId="7501C4E7" w14:textId="77777777" w:rsidTr="000B4435">
        <w:tc>
          <w:tcPr>
            <w:tcW w:w="1195" w:type="dxa"/>
          </w:tcPr>
          <w:p w14:paraId="0E1CC30A" w14:textId="77777777" w:rsidR="00912B0C" w:rsidRPr="00DF57CD" w:rsidRDefault="00912B0C" w:rsidP="00BD065B">
            <w:pPr>
              <w:rPr>
                <w:rFonts w:ascii="Times New Roman" w:hAnsi="Times New Roman" w:cs="Times New Roman"/>
                <w:i/>
              </w:rPr>
            </w:pPr>
            <w:r w:rsidRPr="00DF57CD">
              <w:rPr>
                <w:rFonts w:ascii="Times New Roman" w:hAnsi="Times New Roman" w:cs="Times New Roman"/>
                <w:i/>
              </w:rPr>
              <w:t>CDK19</w:t>
            </w:r>
          </w:p>
        </w:tc>
        <w:tc>
          <w:tcPr>
            <w:tcW w:w="2130" w:type="dxa"/>
            <w:vAlign w:val="bottom"/>
          </w:tcPr>
          <w:p w14:paraId="007314E7" w14:textId="46011D44" w:rsidR="00912B0C" w:rsidRPr="009C7F82" w:rsidRDefault="00CA60C1" w:rsidP="00BD065B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>C</w:t>
            </w:r>
            <w:r w:rsidR="00912B0C" w:rsidRPr="009C7F82">
              <w:rPr>
                <w:rFonts w:ascii="Times New Roman" w:hAnsi="Times New Roman" w:cs="Times New Roman"/>
                <w:color w:val="000000"/>
              </w:rPr>
              <w:t>yclin dependent kinase 19</w:t>
            </w:r>
          </w:p>
        </w:tc>
        <w:tc>
          <w:tcPr>
            <w:tcW w:w="4140" w:type="dxa"/>
          </w:tcPr>
          <w:p w14:paraId="59F59338" w14:textId="5AE6CF95" w:rsidR="00912B0C" w:rsidRPr="009C7F82" w:rsidRDefault="00AD4628" w:rsidP="00BD065B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>Ser/</w:t>
            </w:r>
            <w:proofErr w:type="spellStart"/>
            <w:r w:rsidRPr="009C7F82">
              <w:rPr>
                <w:rFonts w:ascii="Times New Roman" w:hAnsi="Times New Roman" w:cs="Times New Roman"/>
                <w:color w:val="000000"/>
              </w:rPr>
              <w:t>thr</w:t>
            </w:r>
            <w:proofErr w:type="spellEnd"/>
            <w:r w:rsidRPr="009C7F82">
              <w:rPr>
                <w:rFonts w:ascii="Times New Roman" w:hAnsi="Times New Roman" w:cs="Times New Roman"/>
                <w:color w:val="000000"/>
              </w:rPr>
              <w:t xml:space="preserve"> kinase, </w:t>
            </w:r>
            <w:r w:rsidR="00323A7E" w:rsidRPr="009C7F82">
              <w:rPr>
                <w:rFonts w:ascii="Times New Roman" w:hAnsi="Times New Roman" w:cs="Times New Roman"/>
                <w:color w:val="000000"/>
              </w:rPr>
              <w:t>c</w:t>
            </w:r>
            <w:r w:rsidR="00912B0C" w:rsidRPr="009C7F82">
              <w:rPr>
                <w:rFonts w:ascii="Times New Roman" w:hAnsi="Times New Roman" w:cs="Times New Roman"/>
                <w:color w:val="000000"/>
              </w:rPr>
              <w:t>ell proliferation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bottom"/>
          </w:tcPr>
          <w:p w14:paraId="3D1DB91E" w14:textId="77777777" w:rsidR="00912B0C" w:rsidRPr="009C7F82" w:rsidRDefault="00912B0C" w:rsidP="00BD065B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>-1.2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bottom"/>
          </w:tcPr>
          <w:p w14:paraId="385376CF" w14:textId="77777777" w:rsidR="00912B0C" w:rsidRPr="009C7F82" w:rsidRDefault="00912B0C" w:rsidP="00BD065B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</w:tr>
      <w:tr w:rsidR="00C4685D" w14:paraId="6FCEF65A" w14:textId="77777777" w:rsidTr="000B4435">
        <w:tc>
          <w:tcPr>
            <w:tcW w:w="1195" w:type="dxa"/>
          </w:tcPr>
          <w:p w14:paraId="16B3E580" w14:textId="1AA7441D" w:rsidR="00C4685D" w:rsidRPr="00DF57CD" w:rsidRDefault="00C4685D" w:rsidP="00BD065B">
            <w:pPr>
              <w:rPr>
                <w:rFonts w:ascii="Times New Roman" w:hAnsi="Times New Roman" w:cs="Times New Roman"/>
                <w:i/>
              </w:rPr>
            </w:pPr>
            <w:r w:rsidRPr="00DF57CD">
              <w:rPr>
                <w:rFonts w:ascii="Times New Roman" w:hAnsi="Times New Roman" w:cs="Times New Roman"/>
                <w:i/>
                <w:color w:val="000000"/>
              </w:rPr>
              <w:t>ZCCHC10</w:t>
            </w:r>
          </w:p>
        </w:tc>
        <w:tc>
          <w:tcPr>
            <w:tcW w:w="2130" w:type="dxa"/>
          </w:tcPr>
          <w:p w14:paraId="0E782B41" w14:textId="1DECDBE3" w:rsidR="00C4685D" w:rsidRPr="009C7F82" w:rsidRDefault="00C4685D" w:rsidP="00BD065B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>zinc finger CCHC-type containing 10</w:t>
            </w:r>
          </w:p>
        </w:tc>
        <w:tc>
          <w:tcPr>
            <w:tcW w:w="4140" w:type="dxa"/>
          </w:tcPr>
          <w:p w14:paraId="33202897" w14:textId="38D5C3CC" w:rsidR="00C4685D" w:rsidRPr="009C7F82" w:rsidRDefault="00C4685D" w:rsidP="00BD065B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>Role in apoptosis; stabilizes p53 protein</w:t>
            </w:r>
            <w:r w:rsidR="00323A7E" w:rsidRPr="009C7F8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C847CB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="00C847CB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Ning&lt;/Author&gt;&lt;Year&gt;2019&lt;/Year&gt;&lt;RecNum&gt;4799&lt;/RecNum&gt;&lt;DisplayText&gt;(1)&lt;/DisplayText&gt;&lt;record&gt;&lt;rec-number&gt;4799&lt;/rec-number&gt;&lt;foreign-keys&gt;&lt;key app="EN" db-id="f5rrxtzzwzata9erp9cxvdtesr59wdapdeve" timestamp="1692900875"&gt;4799&lt;/key&gt;&lt;/foreign-keys&gt;&lt;ref-type name="Journal Article"&gt;17&lt;/ref-type&gt;&lt;contributors&gt;&lt;authors&gt;&lt;author&gt;Ning,Y&lt;/author&gt;&lt;author&gt;Hui,N.&lt;/author&gt;&lt;author&gt;ZHuo,Y.&lt;/author&gt;&lt;author&gt;Sun,W.&lt;/author&gt;&lt;author&gt;Du,Y.&lt;/author&gt;&lt;author&gt;Liu,S.&lt;/author&gt;&lt;author&gt;Liu,K.&lt;/author&gt;&lt;author&gt;Zhou,J.&lt;/author&gt;&lt;/authors&gt;&lt;/contributors&gt;&lt;titles&gt;&lt;title&gt;ZCCHC10 suppresses lung cancer progression and cisplatin resistance by attenuating MDM2-mediated p53 ubiquitination and degradation&lt;/title&gt;&lt;secondary-title&gt;Cell Death &amp;amp; Disease &lt;/secondary-title&gt;&lt;/titles&gt;&lt;pages&gt;414&lt;/pages&gt;&lt;volume&gt;10&lt;/volume&gt;&lt;dates&gt;&lt;year&gt;2019&lt;/year&gt;&lt;/dates&gt;&lt;urls&gt;&lt;/urls&gt;&lt;electronic-resource-num&gt;10.1038/s41419-019-1635-9&lt;/electronic-resource-num&gt;&lt;/record&gt;&lt;/Cite&gt;&lt;/EndNote&gt;</w:instrText>
            </w:r>
            <w:r w:rsidR="00C847CB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="00C847CB">
              <w:rPr>
                <w:rFonts w:ascii="Times New Roman" w:hAnsi="Times New Roman" w:cs="Times New Roman"/>
                <w:noProof/>
                <w:color w:val="000000"/>
              </w:rPr>
              <w:t>[1]</w:t>
            </w:r>
            <w:r w:rsidR="00C847CB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73C209BC" w14:textId="682F24FA" w:rsidR="00C4685D" w:rsidRPr="009C7F82" w:rsidRDefault="00C4685D" w:rsidP="00BD065B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</w:rPr>
              <w:t>-1.3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75FC6C2D" w14:textId="73AA71FE" w:rsidR="00C4685D" w:rsidRPr="009C7F82" w:rsidRDefault="00C4685D" w:rsidP="00BD065B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</w:rPr>
              <w:t>0.0001</w:t>
            </w:r>
          </w:p>
        </w:tc>
      </w:tr>
      <w:tr w:rsidR="00912B0C" w14:paraId="33D79577" w14:textId="77777777" w:rsidTr="000B4435">
        <w:tc>
          <w:tcPr>
            <w:tcW w:w="1195" w:type="dxa"/>
          </w:tcPr>
          <w:p w14:paraId="5FEBCCB9" w14:textId="77777777" w:rsidR="00912B0C" w:rsidRPr="00DF57CD" w:rsidRDefault="00912B0C" w:rsidP="00BD065B">
            <w:pPr>
              <w:rPr>
                <w:rFonts w:ascii="Times New Roman" w:hAnsi="Times New Roman" w:cs="Times New Roman"/>
                <w:i/>
              </w:rPr>
            </w:pPr>
            <w:r w:rsidRPr="00DF57CD">
              <w:rPr>
                <w:rFonts w:ascii="Times New Roman" w:hAnsi="Times New Roman" w:cs="Times New Roman"/>
                <w:i/>
              </w:rPr>
              <w:t>HAUS5</w:t>
            </w:r>
          </w:p>
        </w:tc>
        <w:tc>
          <w:tcPr>
            <w:tcW w:w="2130" w:type="dxa"/>
            <w:vAlign w:val="bottom"/>
          </w:tcPr>
          <w:p w14:paraId="7419CA51" w14:textId="071722EE" w:rsidR="00912B0C" w:rsidRPr="009C7F82" w:rsidRDefault="0040793B" w:rsidP="00BD065B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 xml:space="preserve">HAUS </w:t>
            </w:r>
            <w:proofErr w:type="spellStart"/>
            <w:r w:rsidRPr="009C7F82">
              <w:rPr>
                <w:rFonts w:ascii="Times New Roman" w:hAnsi="Times New Roman" w:cs="Times New Roman"/>
                <w:color w:val="000000"/>
              </w:rPr>
              <w:t>augmin</w:t>
            </w:r>
            <w:proofErr w:type="spellEnd"/>
            <w:r w:rsidRPr="009C7F82">
              <w:rPr>
                <w:rFonts w:ascii="Times New Roman" w:hAnsi="Times New Roman" w:cs="Times New Roman"/>
                <w:color w:val="000000"/>
              </w:rPr>
              <w:t xml:space="preserve"> like complex subunit 5</w:t>
            </w:r>
          </w:p>
        </w:tc>
        <w:tc>
          <w:tcPr>
            <w:tcW w:w="4140" w:type="dxa"/>
          </w:tcPr>
          <w:p w14:paraId="1C7381F6" w14:textId="234F11FB" w:rsidR="00912B0C" w:rsidRPr="009C7F82" w:rsidRDefault="000D3B37" w:rsidP="00BD065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Maintenance of </w:t>
            </w:r>
            <w:r w:rsidR="00C843F8">
              <w:rPr>
                <w:rFonts w:ascii="Times New Roman" w:hAnsi="Times New Roman" w:cs="Times New Roman"/>
                <w:color w:val="000000"/>
              </w:rPr>
              <w:t>microtubules during m</w:t>
            </w:r>
            <w:r w:rsidR="00912B0C" w:rsidRPr="009C7F82">
              <w:rPr>
                <w:rFonts w:ascii="Times New Roman" w:hAnsi="Times New Roman" w:cs="Times New Roman"/>
                <w:color w:val="000000"/>
              </w:rPr>
              <w:t>itotic spindle</w:t>
            </w:r>
            <w:r w:rsidR="00C843F8">
              <w:rPr>
                <w:rFonts w:ascii="Times New Roman" w:hAnsi="Times New Roman" w:cs="Times New Roman"/>
                <w:color w:val="000000"/>
              </w:rPr>
              <w:t xml:space="preserve"> formation</w:t>
            </w:r>
          </w:p>
          <w:p w14:paraId="164D69A6" w14:textId="77777777" w:rsidR="00912B0C" w:rsidRPr="009C7F82" w:rsidRDefault="00912B0C" w:rsidP="00BD065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vAlign w:val="bottom"/>
          </w:tcPr>
          <w:p w14:paraId="32DAD062" w14:textId="77777777" w:rsidR="00912B0C" w:rsidRPr="009C7F82" w:rsidRDefault="00912B0C" w:rsidP="00BD065B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>-1.4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bottom"/>
          </w:tcPr>
          <w:p w14:paraId="0F791998" w14:textId="77777777" w:rsidR="00912B0C" w:rsidRPr="009C7F82" w:rsidRDefault="00912B0C" w:rsidP="00BD065B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912B0C" w14:paraId="6BF11CED" w14:textId="77777777" w:rsidTr="000B4435">
        <w:tc>
          <w:tcPr>
            <w:tcW w:w="1195" w:type="dxa"/>
          </w:tcPr>
          <w:p w14:paraId="708DC760" w14:textId="77777777" w:rsidR="00912B0C" w:rsidRPr="00DF57CD" w:rsidRDefault="00912B0C" w:rsidP="00BD065B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DF57CD">
              <w:rPr>
                <w:rFonts w:ascii="Times New Roman" w:hAnsi="Times New Roman" w:cs="Times New Roman"/>
                <w:i/>
                <w:color w:val="000000"/>
              </w:rPr>
              <w:t>BAK1</w:t>
            </w:r>
          </w:p>
        </w:tc>
        <w:tc>
          <w:tcPr>
            <w:tcW w:w="2130" w:type="dxa"/>
            <w:vAlign w:val="bottom"/>
          </w:tcPr>
          <w:p w14:paraId="0A26A337" w14:textId="77777777" w:rsidR="00912B0C" w:rsidRPr="009C7F82" w:rsidRDefault="00AD4628" w:rsidP="00BD065B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</w:rPr>
              <w:t>Bcl-2 homologous antagonist/killer</w:t>
            </w:r>
          </w:p>
        </w:tc>
        <w:tc>
          <w:tcPr>
            <w:tcW w:w="4140" w:type="dxa"/>
          </w:tcPr>
          <w:p w14:paraId="075039D8" w14:textId="3727C722" w:rsidR="00912B0C" w:rsidRPr="009C7F82" w:rsidRDefault="00323A7E" w:rsidP="00BD065B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>B</w:t>
            </w:r>
            <w:r w:rsidR="00912B0C" w:rsidRPr="009C7F82">
              <w:rPr>
                <w:rFonts w:ascii="Times New Roman" w:hAnsi="Times New Roman" w:cs="Times New Roman"/>
                <w:color w:val="000000"/>
              </w:rPr>
              <w:t>cl2 antagonist</w:t>
            </w:r>
            <w:r w:rsidR="00AD4628" w:rsidRPr="009C7F82">
              <w:rPr>
                <w:rFonts w:ascii="Times New Roman" w:hAnsi="Times New Roman" w:cs="Times New Roman"/>
                <w:color w:val="000000"/>
              </w:rPr>
              <w:t>; anti-apoptotic activity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bottom"/>
          </w:tcPr>
          <w:p w14:paraId="2BC7C42C" w14:textId="77777777" w:rsidR="00912B0C" w:rsidRPr="009C7F82" w:rsidRDefault="00912B0C" w:rsidP="00BD065B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>-1.4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bottom"/>
          </w:tcPr>
          <w:p w14:paraId="29BDA85F" w14:textId="77777777" w:rsidR="00912B0C" w:rsidRPr="009C7F82" w:rsidRDefault="00912B0C" w:rsidP="00BD065B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</w:tr>
      <w:tr w:rsidR="00912B0C" w14:paraId="7FE0B377" w14:textId="77777777" w:rsidTr="000B4435">
        <w:tc>
          <w:tcPr>
            <w:tcW w:w="1195" w:type="dxa"/>
          </w:tcPr>
          <w:p w14:paraId="1BEF96D4" w14:textId="77777777" w:rsidR="00912B0C" w:rsidRPr="00DF57CD" w:rsidRDefault="00912B0C" w:rsidP="00BD065B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DF57CD">
              <w:rPr>
                <w:rFonts w:ascii="Times New Roman" w:hAnsi="Times New Roman" w:cs="Times New Roman"/>
                <w:i/>
                <w:color w:val="000000"/>
              </w:rPr>
              <w:t>ZCCHC2</w:t>
            </w:r>
          </w:p>
        </w:tc>
        <w:tc>
          <w:tcPr>
            <w:tcW w:w="2130" w:type="dxa"/>
            <w:vAlign w:val="bottom"/>
          </w:tcPr>
          <w:p w14:paraId="5179F7B1" w14:textId="377DBFA0" w:rsidR="00912B0C" w:rsidRPr="009C7F82" w:rsidRDefault="002E58CB" w:rsidP="00BD065B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>Zinc Finger CCHC-Type Containing 2</w:t>
            </w:r>
          </w:p>
        </w:tc>
        <w:tc>
          <w:tcPr>
            <w:tcW w:w="4140" w:type="dxa"/>
          </w:tcPr>
          <w:p w14:paraId="4F200F60" w14:textId="57561097" w:rsidR="00912B0C" w:rsidRPr="009C7F82" w:rsidRDefault="00323A7E" w:rsidP="00BD065B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>I</w:t>
            </w:r>
            <w:r w:rsidR="00C4685D" w:rsidRPr="009C7F82">
              <w:rPr>
                <w:rFonts w:ascii="Times New Roman" w:hAnsi="Times New Roman" w:cs="Times New Roman"/>
                <w:color w:val="000000"/>
              </w:rPr>
              <w:t>nhibits polyubiquitination and activation of c-Myc</w:t>
            </w:r>
            <w:r w:rsidR="00C847CB" w:rsidRPr="009C7F82">
              <w:rPr>
                <w:rFonts w:ascii="Times New Roman" w:hAnsi="Times New Roman" w:cs="Times New Roman"/>
                <w:color w:val="000000"/>
              </w:rPr>
              <w:t>.</w:t>
            </w:r>
            <w:r w:rsidR="00C847CB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="00C847CB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Dai&lt;/Author&gt;&lt;Year&gt;2020&lt;/Year&gt;&lt;RecNum&gt;4800&lt;/RecNum&gt;&lt;DisplayText&gt;(2)&lt;/DisplayText&gt;&lt;record&gt;&lt;rec-number&gt;4800&lt;/rec-number&gt;&lt;foreign-keys&gt;&lt;key app="EN" db-id="f5rrxtzzwzata9erp9cxvdtesr59wdapdeve" timestamp="1692901205"&gt;4800&lt;/key&gt;&lt;/foreign-keys&gt;&lt;ref-type name="Journal Article"&gt;17&lt;/ref-type&gt;&lt;contributors&gt;&lt;authors&gt;&lt;author&gt;Dai, H.&lt;/author&gt;&lt;author&gt;Yan,M.&lt;/author&gt;&lt;author&gt;Li,Y.&lt;/author&gt;&lt;/authors&gt;&lt;/contributors&gt;&lt;titles&gt;&lt;title&gt;The zinc-finger protein ZCCHC2 suppresses retinoblastoma tumorigenesis by inhibiting HectH9-mediated K63-linked polyubiquitination and activation of c-Myc&lt;/title&gt;&lt;secondary-title&gt;Biochem Biophys Res Comm&lt;/secondary-title&gt;&lt;/titles&gt;&lt;periodical&gt;&lt;full-title&gt;Biochem Biophys Res Comm&lt;/full-title&gt;&lt;/periodical&gt;&lt;pages&gt;533-538&lt;/pages&gt;&lt;volume&gt;521&lt;/volume&gt;&lt;dates&gt;&lt;year&gt;2020&lt;/year&gt;&lt;/dates&gt;&lt;urls&gt;&lt;/urls&gt;&lt;/record&gt;&lt;/Cite&gt;&lt;/EndNote&gt;</w:instrText>
            </w:r>
            <w:r w:rsidR="00C847CB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="00C847CB">
              <w:rPr>
                <w:rFonts w:ascii="Times New Roman" w:hAnsi="Times New Roman" w:cs="Times New Roman"/>
                <w:noProof/>
                <w:color w:val="000000"/>
              </w:rPr>
              <w:t>[2]</w:t>
            </w:r>
            <w:r w:rsidR="00C847CB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bottom"/>
          </w:tcPr>
          <w:p w14:paraId="1BFABA0F" w14:textId="77777777" w:rsidR="00912B0C" w:rsidRPr="009C7F82" w:rsidRDefault="00912B0C" w:rsidP="00BD065B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>-1.4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bottom"/>
          </w:tcPr>
          <w:p w14:paraId="7CC07F4D" w14:textId="77777777" w:rsidR="00912B0C" w:rsidRPr="009C7F82" w:rsidRDefault="00912B0C" w:rsidP="00BD065B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912B0C" w14:paraId="3BAFA8E4" w14:textId="77777777" w:rsidTr="000B4435">
        <w:tc>
          <w:tcPr>
            <w:tcW w:w="1195" w:type="dxa"/>
          </w:tcPr>
          <w:p w14:paraId="6A51DE3B" w14:textId="77777777" w:rsidR="00912B0C" w:rsidRPr="00DF57CD" w:rsidRDefault="00912B0C" w:rsidP="00BD065B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DF57CD">
              <w:rPr>
                <w:rFonts w:ascii="Times New Roman" w:hAnsi="Times New Roman" w:cs="Times New Roman"/>
                <w:i/>
                <w:color w:val="000000"/>
              </w:rPr>
              <w:t>FAM131C</w:t>
            </w:r>
          </w:p>
        </w:tc>
        <w:tc>
          <w:tcPr>
            <w:tcW w:w="2130" w:type="dxa"/>
            <w:vAlign w:val="bottom"/>
          </w:tcPr>
          <w:p w14:paraId="61C75CF7" w14:textId="4A564C64" w:rsidR="00912B0C" w:rsidRPr="009C7F82" w:rsidRDefault="00CA60C1" w:rsidP="00BD065B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>Family with Sequence Similarity 131 Member C)</w:t>
            </w:r>
          </w:p>
        </w:tc>
        <w:tc>
          <w:tcPr>
            <w:tcW w:w="4140" w:type="dxa"/>
          </w:tcPr>
          <w:p w14:paraId="38466046" w14:textId="77777777" w:rsidR="00912B0C" w:rsidRPr="009C7F82" w:rsidRDefault="00912B0C" w:rsidP="00BD065B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 xml:space="preserve">Inhibitor of apoptosis 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bottom"/>
          </w:tcPr>
          <w:p w14:paraId="7EE83086" w14:textId="77777777" w:rsidR="00912B0C" w:rsidRPr="009C7F82" w:rsidRDefault="00912B0C" w:rsidP="00BD065B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>-1.5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bottom"/>
          </w:tcPr>
          <w:p w14:paraId="2C9A6F61" w14:textId="77777777" w:rsidR="00912B0C" w:rsidRPr="009C7F82" w:rsidRDefault="00912B0C" w:rsidP="00BD065B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EA31AB" w14:paraId="2E0BF504" w14:textId="77777777" w:rsidTr="000B4435">
        <w:tc>
          <w:tcPr>
            <w:tcW w:w="1195" w:type="dxa"/>
          </w:tcPr>
          <w:p w14:paraId="5CEF05B3" w14:textId="77777777" w:rsidR="006E5926" w:rsidRPr="00DF57CD" w:rsidRDefault="006E5926" w:rsidP="00BD065B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DF57CD">
              <w:rPr>
                <w:rFonts w:ascii="Times New Roman" w:hAnsi="Times New Roman" w:cs="Times New Roman"/>
                <w:i/>
                <w:color w:val="000000"/>
              </w:rPr>
              <w:t>PTMS</w:t>
            </w:r>
          </w:p>
        </w:tc>
        <w:tc>
          <w:tcPr>
            <w:tcW w:w="2130" w:type="dxa"/>
            <w:vAlign w:val="bottom"/>
          </w:tcPr>
          <w:p w14:paraId="58BA79D2" w14:textId="05BDEF86" w:rsidR="006E5926" w:rsidRPr="009C7F82" w:rsidRDefault="00CA60C1" w:rsidP="00BD065B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C7F82">
              <w:rPr>
                <w:rFonts w:ascii="Times New Roman" w:hAnsi="Times New Roman" w:cs="Times New Roman"/>
                <w:color w:val="000000"/>
              </w:rPr>
              <w:t>P</w:t>
            </w:r>
            <w:r w:rsidR="006E5926" w:rsidRPr="009C7F82">
              <w:rPr>
                <w:rFonts w:ascii="Times New Roman" w:hAnsi="Times New Roman" w:cs="Times New Roman"/>
                <w:color w:val="000000"/>
              </w:rPr>
              <w:t>arathymosin</w:t>
            </w:r>
            <w:proofErr w:type="spellEnd"/>
          </w:p>
        </w:tc>
        <w:tc>
          <w:tcPr>
            <w:tcW w:w="4140" w:type="dxa"/>
          </w:tcPr>
          <w:p w14:paraId="04E0464F" w14:textId="64F8DCD2" w:rsidR="006E5926" w:rsidRPr="009C7F82" w:rsidRDefault="00323A7E" w:rsidP="00BD065B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>I</w:t>
            </w:r>
            <w:r w:rsidR="006E5926" w:rsidRPr="009C7F82">
              <w:rPr>
                <w:rFonts w:ascii="Times New Roman" w:hAnsi="Times New Roman" w:cs="Times New Roman"/>
                <w:color w:val="000000"/>
              </w:rPr>
              <w:t>nhibits senescence and NF-kB</w:t>
            </w:r>
            <w:r w:rsidR="00AB0958" w:rsidRPr="009C7F82">
              <w:rPr>
                <w:rFonts w:ascii="Times New Roman" w:hAnsi="Times New Roman" w:cs="Times New Roman"/>
                <w:color w:val="000000"/>
              </w:rPr>
              <w:t xml:space="preserve"> activity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bottom"/>
          </w:tcPr>
          <w:p w14:paraId="2AF5F016" w14:textId="77777777" w:rsidR="006E5926" w:rsidRPr="009C7F82" w:rsidRDefault="006E5926" w:rsidP="00BD065B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>-1.6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bottom"/>
          </w:tcPr>
          <w:p w14:paraId="380835FD" w14:textId="77777777" w:rsidR="006E5926" w:rsidRPr="009C7F82" w:rsidRDefault="006E5926" w:rsidP="00BD065B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EA31AB" w14:paraId="6F95DE8F" w14:textId="77777777" w:rsidTr="000B4435">
        <w:tc>
          <w:tcPr>
            <w:tcW w:w="1195" w:type="dxa"/>
            <w:tcBorders>
              <w:bottom w:val="single" w:sz="4" w:space="0" w:color="auto"/>
            </w:tcBorders>
          </w:tcPr>
          <w:p w14:paraId="1BC36695" w14:textId="77777777" w:rsidR="00912B0C" w:rsidRPr="00DF57CD" w:rsidRDefault="00912B0C" w:rsidP="00BD065B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DF57CD">
              <w:rPr>
                <w:rFonts w:ascii="Times New Roman" w:hAnsi="Times New Roman" w:cs="Times New Roman"/>
                <w:i/>
                <w:color w:val="000000"/>
              </w:rPr>
              <w:t>FAIM2</w:t>
            </w:r>
          </w:p>
        </w:tc>
        <w:tc>
          <w:tcPr>
            <w:tcW w:w="2130" w:type="dxa"/>
            <w:tcBorders>
              <w:bottom w:val="single" w:sz="4" w:space="0" w:color="auto"/>
            </w:tcBorders>
            <w:vAlign w:val="bottom"/>
          </w:tcPr>
          <w:p w14:paraId="32432A96" w14:textId="56F066A0" w:rsidR="00912B0C" w:rsidRPr="009C7F82" w:rsidRDefault="00CA60C1" w:rsidP="00BD065B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C7F82">
              <w:rPr>
                <w:rFonts w:ascii="Times New Roman" w:hAnsi="Times New Roman" w:cs="Times New Roman"/>
                <w:color w:val="000000"/>
              </w:rPr>
              <w:t>Fas</w:t>
            </w:r>
            <w:proofErr w:type="spellEnd"/>
            <w:r w:rsidRPr="009C7F82">
              <w:rPr>
                <w:rFonts w:ascii="Times New Roman" w:hAnsi="Times New Roman" w:cs="Times New Roman"/>
                <w:color w:val="000000"/>
              </w:rPr>
              <w:t xml:space="preserve"> Apoptotic Inhibitory Molecule 2</w:t>
            </w:r>
          </w:p>
        </w:tc>
        <w:tc>
          <w:tcPr>
            <w:tcW w:w="4140" w:type="dxa"/>
          </w:tcPr>
          <w:p w14:paraId="55C588C5" w14:textId="15398D07" w:rsidR="00912B0C" w:rsidRPr="009C7F82" w:rsidRDefault="00912B0C" w:rsidP="00BD065B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>Inhibitor of apoptosis,</w:t>
            </w:r>
            <w:r w:rsidR="00A64AB7" w:rsidRPr="009C7F82">
              <w:rPr>
                <w:rFonts w:ascii="Times New Roman" w:hAnsi="Times New Roman" w:cs="Times New Roman"/>
                <w:color w:val="000000"/>
              </w:rPr>
              <w:t xml:space="preserve"> activates </w:t>
            </w:r>
            <w:proofErr w:type="spellStart"/>
            <w:r w:rsidR="00A64AB7" w:rsidRPr="009C7F82">
              <w:rPr>
                <w:rFonts w:ascii="Times New Roman" w:hAnsi="Times New Roman" w:cs="Times New Roman"/>
                <w:color w:val="000000"/>
              </w:rPr>
              <w:t>W</w:t>
            </w:r>
            <w:r w:rsidR="00CA60C1" w:rsidRPr="009C7F82">
              <w:rPr>
                <w:rFonts w:ascii="Times New Roman" w:hAnsi="Times New Roman" w:cs="Times New Roman"/>
                <w:color w:val="000000"/>
              </w:rPr>
              <w:t>nt</w:t>
            </w:r>
            <w:proofErr w:type="spellEnd"/>
            <w:r w:rsidR="00CA60C1" w:rsidRPr="009C7F82">
              <w:rPr>
                <w:rFonts w:ascii="Times New Roman" w:hAnsi="Times New Roman" w:cs="Times New Roman"/>
                <w:color w:val="000000"/>
              </w:rPr>
              <w:t xml:space="preserve"> pathway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61CC3F6" w14:textId="77777777" w:rsidR="00912B0C" w:rsidRPr="009C7F82" w:rsidRDefault="00912B0C" w:rsidP="00BD065B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>-1.7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8967866" w14:textId="77777777" w:rsidR="00912B0C" w:rsidRPr="009C7F82" w:rsidRDefault="00912B0C" w:rsidP="00BD065B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706B95" w14:paraId="7A1A3C59" w14:textId="77777777" w:rsidTr="000B4435">
        <w:tc>
          <w:tcPr>
            <w:tcW w:w="119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2A29B889" w14:textId="77777777" w:rsidR="00706B95" w:rsidRPr="009C7F82" w:rsidRDefault="00706B95" w:rsidP="00BD06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0" w:type="dxa"/>
            <w:tcBorders>
              <w:left w:val="nil"/>
              <w:right w:val="nil"/>
            </w:tcBorders>
            <w:shd w:val="clear" w:color="auto" w:fill="FFFFFF" w:themeFill="background1"/>
            <w:vAlign w:val="bottom"/>
          </w:tcPr>
          <w:p w14:paraId="1D992B01" w14:textId="77777777" w:rsidR="00706B95" w:rsidRPr="009C7F82" w:rsidRDefault="00706B95" w:rsidP="00BD065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140" w:type="dxa"/>
            <w:tcBorders>
              <w:left w:val="nil"/>
              <w:right w:val="nil"/>
            </w:tcBorders>
            <w:shd w:val="clear" w:color="auto" w:fill="FFFFFF" w:themeFill="background1"/>
            <w:vAlign w:val="bottom"/>
          </w:tcPr>
          <w:p w14:paraId="18137791" w14:textId="77777777" w:rsidR="00706B95" w:rsidRPr="009C7F82" w:rsidRDefault="00706B95" w:rsidP="00BD065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FFFFFF" w:themeFill="background1"/>
            <w:vAlign w:val="bottom"/>
          </w:tcPr>
          <w:p w14:paraId="3DDEC3FA" w14:textId="77777777" w:rsidR="00706B95" w:rsidRPr="009C7F82" w:rsidRDefault="00706B95" w:rsidP="00BD065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2611208B" w14:textId="77777777" w:rsidR="00706B95" w:rsidRPr="009C7F82" w:rsidRDefault="00706B95" w:rsidP="00BD065B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A31AB" w14:paraId="12A924CD" w14:textId="77777777" w:rsidTr="000B4435">
        <w:tc>
          <w:tcPr>
            <w:tcW w:w="1195" w:type="dxa"/>
            <w:tcBorders>
              <w:right w:val="nil"/>
            </w:tcBorders>
            <w:shd w:val="clear" w:color="auto" w:fill="D9D9D9" w:themeFill="background1" w:themeFillShade="D9"/>
          </w:tcPr>
          <w:p w14:paraId="6387F74D" w14:textId="77777777" w:rsidR="006E5926" w:rsidRPr="009C7F82" w:rsidRDefault="006E5926" w:rsidP="00BD06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0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2273FC7" w14:textId="77777777" w:rsidR="006E5926" w:rsidRPr="009C7F82" w:rsidRDefault="006E5926" w:rsidP="00BD065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140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6C6AA54" w14:textId="2B76E011" w:rsidR="006E5926" w:rsidRPr="009C7F82" w:rsidRDefault="00E40986" w:rsidP="00BD065B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>Cytoskeleton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E814E3A" w14:textId="77777777" w:rsidR="006E5926" w:rsidRPr="009C7F82" w:rsidRDefault="006E5926" w:rsidP="00BD065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1A2EE9E" w14:textId="77777777" w:rsidR="006E5926" w:rsidRPr="009C7F82" w:rsidRDefault="006E5926" w:rsidP="00BD065B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40986" w14:paraId="79C58425" w14:textId="77777777" w:rsidTr="000B4435">
        <w:tc>
          <w:tcPr>
            <w:tcW w:w="1195" w:type="dxa"/>
            <w:shd w:val="clear" w:color="auto" w:fill="FFFFFF" w:themeFill="background1"/>
          </w:tcPr>
          <w:p w14:paraId="47024C5E" w14:textId="53684817" w:rsidR="00E40986" w:rsidRPr="00DF57CD" w:rsidRDefault="00E40986" w:rsidP="00BD065B">
            <w:pPr>
              <w:rPr>
                <w:rFonts w:ascii="Times New Roman" w:hAnsi="Times New Roman" w:cs="Times New Roman"/>
                <w:i/>
              </w:rPr>
            </w:pPr>
            <w:r w:rsidRPr="00DF57CD">
              <w:rPr>
                <w:rFonts w:ascii="Times New Roman" w:hAnsi="Times New Roman" w:cs="Times New Roman"/>
                <w:i/>
                <w:color w:val="000000"/>
              </w:rPr>
              <w:t>MAPT</w:t>
            </w:r>
          </w:p>
        </w:tc>
        <w:tc>
          <w:tcPr>
            <w:tcW w:w="2130" w:type="dxa"/>
            <w:shd w:val="clear" w:color="auto" w:fill="FFFFFF" w:themeFill="background1"/>
          </w:tcPr>
          <w:p w14:paraId="3E38937B" w14:textId="54181842" w:rsidR="00E40986" w:rsidRPr="009C7F82" w:rsidRDefault="00E40986" w:rsidP="00BD065B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</w:rPr>
              <w:t>Tau</w:t>
            </w:r>
          </w:p>
        </w:tc>
        <w:tc>
          <w:tcPr>
            <w:tcW w:w="4140" w:type="dxa"/>
            <w:shd w:val="clear" w:color="auto" w:fill="FFFFFF" w:themeFill="background1"/>
            <w:vAlign w:val="bottom"/>
          </w:tcPr>
          <w:p w14:paraId="1B7EADA7" w14:textId="4D2BAE02" w:rsidR="00E40986" w:rsidRPr="009C7F82" w:rsidRDefault="00E40986" w:rsidP="00BD065B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>Microtubule associated protein, transport of cargo along microtubule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5D89C95" w14:textId="17D2E346" w:rsidR="00E40986" w:rsidRPr="009C7F82" w:rsidRDefault="00E40986" w:rsidP="00BD065B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41FBF3D2" w14:textId="1065B2C6" w:rsidR="00E40986" w:rsidRPr="009C7F82" w:rsidRDefault="00E40986" w:rsidP="00BD065B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</w:tr>
      <w:tr w:rsidR="00E40986" w14:paraId="653E4FF5" w14:textId="77777777" w:rsidTr="000B4435">
        <w:tc>
          <w:tcPr>
            <w:tcW w:w="1195" w:type="dxa"/>
            <w:shd w:val="clear" w:color="auto" w:fill="FFFFFF" w:themeFill="background1"/>
          </w:tcPr>
          <w:p w14:paraId="296B7CE0" w14:textId="62A28880" w:rsidR="00E40986" w:rsidRPr="00DF57CD" w:rsidRDefault="00E40986" w:rsidP="00BD065B">
            <w:pPr>
              <w:rPr>
                <w:rFonts w:ascii="Times New Roman" w:hAnsi="Times New Roman" w:cs="Times New Roman"/>
                <w:i/>
              </w:rPr>
            </w:pPr>
            <w:r w:rsidRPr="00DF57CD">
              <w:rPr>
                <w:rFonts w:ascii="Times New Roman" w:hAnsi="Times New Roman" w:cs="Times New Roman"/>
                <w:i/>
                <w:color w:val="000000"/>
              </w:rPr>
              <w:t>WIPF3</w:t>
            </w:r>
          </w:p>
        </w:tc>
        <w:tc>
          <w:tcPr>
            <w:tcW w:w="2130" w:type="dxa"/>
            <w:shd w:val="clear" w:color="auto" w:fill="FFFFFF" w:themeFill="background1"/>
          </w:tcPr>
          <w:p w14:paraId="1BA2538D" w14:textId="3B6778BD" w:rsidR="00E40986" w:rsidRPr="009C7F82" w:rsidRDefault="00E40986" w:rsidP="00BD065B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>WAS/WASL interacting protein family member 3</w:t>
            </w:r>
          </w:p>
        </w:tc>
        <w:tc>
          <w:tcPr>
            <w:tcW w:w="4140" w:type="dxa"/>
            <w:shd w:val="clear" w:color="auto" w:fill="FFFFFF" w:themeFill="background1"/>
            <w:vAlign w:val="bottom"/>
          </w:tcPr>
          <w:p w14:paraId="3D6C0836" w14:textId="26138C18" w:rsidR="00E40986" w:rsidRPr="009C7F82" w:rsidRDefault="00E40986" w:rsidP="00BD065B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>Actin binding; regulates actin dynamics for phagocytic cup, endosomal recycling and rho GTPase signaling. Upregulated by corticosteroids?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483DE19" w14:textId="28880E34" w:rsidR="00E40986" w:rsidRPr="009C7F82" w:rsidRDefault="00E40986" w:rsidP="00BD065B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>-1.0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01EC6729" w14:textId="0695A42E" w:rsidR="00E40986" w:rsidRPr="009C7F82" w:rsidRDefault="00E40986" w:rsidP="00BD065B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E40986" w14:paraId="12802CD5" w14:textId="77777777" w:rsidTr="000B4435">
        <w:tc>
          <w:tcPr>
            <w:tcW w:w="1195" w:type="dxa"/>
            <w:shd w:val="clear" w:color="auto" w:fill="FFFFFF" w:themeFill="background1"/>
          </w:tcPr>
          <w:p w14:paraId="228E4F76" w14:textId="105B70CB" w:rsidR="00E40986" w:rsidRPr="00DF57CD" w:rsidRDefault="00E40986" w:rsidP="00BD065B">
            <w:pPr>
              <w:rPr>
                <w:rFonts w:ascii="Times New Roman" w:hAnsi="Times New Roman" w:cs="Times New Roman"/>
                <w:i/>
              </w:rPr>
            </w:pPr>
            <w:r w:rsidRPr="00DF57CD">
              <w:rPr>
                <w:rFonts w:ascii="Times New Roman" w:hAnsi="Times New Roman" w:cs="Times New Roman"/>
                <w:i/>
                <w:color w:val="000000"/>
              </w:rPr>
              <w:t>DIAPH2</w:t>
            </w:r>
          </w:p>
        </w:tc>
        <w:tc>
          <w:tcPr>
            <w:tcW w:w="2130" w:type="dxa"/>
            <w:shd w:val="clear" w:color="auto" w:fill="FFFFFF" w:themeFill="background1"/>
          </w:tcPr>
          <w:p w14:paraId="488B2A19" w14:textId="6BBD7F5A" w:rsidR="00E40986" w:rsidRPr="009C7F82" w:rsidRDefault="00E40986" w:rsidP="00C843F8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 xml:space="preserve">Diaphanous Related </w:t>
            </w:r>
            <w:proofErr w:type="spellStart"/>
            <w:r w:rsidRPr="009C7F82">
              <w:rPr>
                <w:rFonts w:ascii="Times New Roman" w:hAnsi="Times New Roman" w:cs="Times New Roman"/>
                <w:color w:val="000000"/>
              </w:rPr>
              <w:t>Formin</w:t>
            </w:r>
            <w:proofErr w:type="spellEnd"/>
            <w:r w:rsidRPr="009C7F82">
              <w:rPr>
                <w:rFonts w:ascii="Times New Roman" w:hAnsi="Times New Roman" w:cs="Times New Roman"/>
                <w:color w:val="000000"/>
              </w:rPr>
              <w:t xml:space="preserve"> 2 </w:t>
            </w:r>
          </w:p>
        </w:tc>
        <w:tc>
          <w:tcPr>
            <w:tcW w:w="4140" w:type="dxa"/>
            <w:shd w:val="clear" w:color="auto" w:fill="FFFFFF" w:themeFill="background1"/>
          </w:tcPr>
          <w:p w14:paraId="1DDADED2" w14:textId="56F23994" w:rsidR="00E40986" w:rsidRPr="009C7F82" w:rsidRDefault="00E40986" w:rsidP="00BD065B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 xml:space="preserve">Actin binding protein, member of </w:t>
            </w:r>
            <w:proofErr w:type="spellStart"/>
            <w:r w:rsidRPr="009C7F82">
              <w:rPr>
                <w:rFonts w:ascii="Times New Roman" w:hAnsi="Times New Roman" w:cs="Times New Roman"/>
                <w:color w:val="000000"/>
              </w:rPr>
              <w:t>formin</w:t>
            </w:r>
            <w:proofErr w:type="spellEnd"/>
            <w:r w:rsidRPr="009C7F82">
              <w:rPr>
                <w:rFonts w:ascii="Times New Roman" w:hAnsi="Times New Roman" w:cs="Times New Roman"/>
                <w:color w:val="000000"/>
              </w:rPr>
              <w:t xml:space="preserve"> family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0A2DAAE" w14:textId="35C83089" w:rsidR="00E40986" w:rsidRPr="009C7F82" w:rsidRDefault="00E40986" w:rsidP="00BD065B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>-1.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32AC2E7D" w14:textId="5BFAB79B" w:rsidR="00E40986" w:rsidRPr="009C7F82" w:rsidRDefault="00E40986" w:rsidP="00BD065B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E40986" w14:paraId="6BB8E71F" w14:textId="77777777" w:rsidTr="000B4435">
        <w:tc>
          <w:tcPr>
            <w:tcW w:w="1195" w:type="dxa"/>
            <w:shd w:val="clear" w:color="auto" w:fill="FFFFFF" w:themeFill="background1"/>
          </w:tcPr>
          <w:p w14:paraId="0ED7AFA6" w14:textId="1F02CA81" w:rsidR="00E40986" w:rsidRPr="00DF57CD" w:rsidRDefault="00E40986" w:rsidP="00BD065B">
            <w:pPr>
              <w:rPr>
                <w:rFonts w:ascii="Times New Roman" w:hAnsi="Times New Roman" w:cs="Times New Roman"/>
                <w:i/>
              </w:rPr>
            </w:pPr>
            <w:r w:rsidRPr="00DF57CD">
              <w:rPr>
                <w:rFonts w:ascii="Times New Roman" w:hAnsi="Times New Roman" w:cs="Times New Roman"/>
                <w:i/>
                <w:color w:val="000000"/>
              </w:rPr>
              <w:t>ANK1</w:t>
            </w:r>
          </w:p>
        </w:tc>
        <w:tc>
          <w:tcPr>
            <w:tcW w:w="2130" w:type="dxa"/>
            <w:shd w:val="clear" w:color="auto" w:fill="FFFFFF" w:themeFill="background1"/>
          </w:tcPr>
          <w:p w14:paraId="037A1960" w14:textId="24B47CB6" w:rsidR="00E40986" w:rsidRPr="009C7F82" w:rsidRDefault="00E40986" w:rsidP="00BD065B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>Ankyrin 1</w:t>
            </w:r>
          </w:p>
        </w:tc>
        <w:tc>
          <w:tcPr>
            <w:tcW w:w="4140" w:type="dxa"/>
            <w:shd w:val="clear" w:color="auto" w:fill="FFFFFF" w:themeFill="background1"/>
          </w:tcPr>
          <w:p w14:paraId="7E2C267A" w14:textId="4D0D8329" w:rsidR="00E40986" w:rsidRPr="009C7F82" w:rsidRDefault="00E40986" w:rsidP="00BD065B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>Attaches integral membrane proteins to cytoskeletal elements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ECD15C5" w14:textId="3C62AC38" w:rsidR="00E40986" w:rsidRPr="009C7F82" w:rsidRDefault="00E40986" w:rsidP="00BD065B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>-1.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1CC925B9" w14:textId="3075C44D" w:rsidR="00E40986" w:rsidRPr="009C7F82" w:rsidRDefault="00E40986" w:rsidP="00BD065B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E40986" w14:paraId="62B49A45" w14:textId="77777777" w:rsidTr="000B4435">
        <w:tc>
          <w:tcPr>
            <w:tcW w:w="1195" w:type="dxa"/>
            <w:shd w:val="clear" w:color="auto" w:fill="FFFFFF" w:themeFill="background1"/>
          </w:tcPr>
          <w:p w14:paraId="5E21E894" w14:textId="491F7787" w:rsidR="00E40986" w:rsidRPr="00DF57CD" w:rsidRDefault="00E40986" w:rsidP="00BD065B">
            <w:pPr>
              <w:rPr>
                <w:rFonts w:ascii="Times New Roman" w:hAnsi="Times New Roman" w:cs="Times New Roman"/>
                <w:i/>
              </w:rPr>
            </w:pPr>
            <w:r w:rsidRPr="00DF57CD">
              <w:rPr>
                <w:rFonts w:ascii="Times New Roman" w:hAnsi="Times New Roman" w:cs="Times New Roman"/>
                <w:i/>
                <w:color w:val="000000"/>
              </w:rPr>
              <w:t>BMERB1</w:t>
            </w:r>
          </w:p>
        </w:tc>
        <w:tc>
          <w:tcPr>
            <w:tcW w:w="2130" w:type="dxa"/>
            <w:shd w:val="clear" w:color="auto" w:fill="FFFFFF" w:themeFill="background1"/>
          </w:tcPr>
          <w:p w14:paraId="55E4682E" w14:textId="3B210897" w:rsidR="00E40986" w:rsidRPr="009C7F82" w:rsidRDefault="00E40986" w:rsidP="00C843F8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>BMERB domain containing 1</w:t>
            </w:r>
          </w:p>
        </w:tc>
        <w:tc>
          <w:tcPr>
            <w:tcW w:w="4140" w:type="dxa"/>
            <w:shd w:val="clear" w:color="auto" w:fill="FFFFFF" w:themeFill="background1"/>
          </w:tcPr>
          <w:p w14:paraId="367D9490" w14:textId="103D9FA7" w:rsidR="00E40986" w:rsidRPr="009C7F82" w:rsidRDefault="00E40986" w:rsidP="00BD065B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>Microtubule</w:t>
            </w:r>
            <w:r w:rsidR="00C90239">
              <w:rPr>
                <w:rFonts w:ascii="Times New Roman" w:hAnsi="Times New Roman" w:cs="Times New Roman"/>
                <w:color w:val="000000"/>
              </w:rPr>
              <w:t xml:space="preserve"> binding</w:t>
            </w:r>
            <w:r w:rsidRPr="009C7F82">
              <w:rPr>
                <w:rFonts w:ascii="Times New Roman" w:hAnsi="Times New Roman" w:cs="Times New Roman"/>
                <w:color w:val="000000"/>
              </w:rPr>
              <w:t xml:space="preserve"> protein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AB928B7" w14:textId="30F87D4A" w:rsidR="00E40986" w:rsidRPr="009C7F82" w:rsidRDefault="00E40986" w:rsidP="00BD065B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>-1.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7C5BA422" w14:textId="47EB4604" w:rsidR="00E40986" w:rsidRPr="009C7F82" w:rsidRDefault="00E40986" w:rsidP="00BD065B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</w:tr>
      <w:tr w:rsidR="00E40986" w14:paraId="64AC8A35" w14:textId="77777777" w:rsidTr="000B4435">
        <w:tc>
          <w:tcPr>
            <w:tcW w:w="1195" w:type="dxa"/>
            <w:shd w:val="clear" w:color="auto" w:fill="FFFFFF" w:themeFill="background1"/>
          </w:tcPr>
          <w:p w14:paraId="75AD4593" w14:textId="57394684" w:rsidR="00E40986" w:rsidRPr="00DF57CD" w:rsidRDefault="00E40986" w:rsidP="00BD065B">
            <w:pPr>
              <w:rPr>
                <w:rFonts w:ascii="Times New Roman" w:hAnsi="Times New Roman" w:cs="Times New Roman"/>
                <w:i/>
              </w:rPr>
            </w:pPr>
            <w:r w:rsidRPr="00DF57CD">
              <w:rPr>
                <w:rFonts w:ascii="Times New Roman" w:hAnsi="Times New Roman" w:cs="Times New Roman"/>
                <w:i/>
                <w:color w:val="000000"/>
              </w:rPr>
              <w:t>KRTAP5-8</w:t>
            </w:r>
          </w:p>
        </w:tc>
        <w:tc>
          <w:tcPr>
            <w:tcW w:w="2130" w:type="dxa"/>
            <w:shd w:val="clear" w:color="auto" w:fill="FFFFFF" w:themeFill="background1"/>
          </w:tcPr>
          <w:p w14:paraId="13531A7B" w14:textId="7D5364B7" w:rsidR="00E40986" w:rsidRPr="009C7F82" w:rsidRDefault="00E40986" w:rsidP="005F1C2B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>Keratin associated protein 5-8</w:t>
            </w:r>
          </w:p>
        </w:tc>
        <w:tc>
          <w:tcPr>
            <w:tcW w:w="4140" w:type="dxa"/>
            <w:shd w:val="clear" w:color="auto" w:fill="FFFFFF" w:themeFill="background1"/>
            <w:vAlign w:val="bottom"/>
          </w:tcPr>
          <w:p w14:paraId="762BA0BF" w14:textId="2EADC39F" w:rsidR="00E40986" w:rsidRPr="009C7F82" w:rsidRDefault="00E40986" w:rsidP="00BD065B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>Increases rigidity of intermediate filaments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2C2A4D8" w14:textId="27E9E1E5" w:rsidR="00E40986" w:rsidRPr="009C7F82" w:rsidRDefault="00E40986" w:rsidP="00BD065B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>-1.2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003AA3DA" w14:textId="528BCAE2" w:rsidR="00E40986" w:rsidRPr="009C7F82" w:rsidRDefault="00E40986" w:rsidP="00BD065B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9C7F82" w14:paraId="6E04CD27" w14:textId="77777777" w:rsidTr="000B4435">
        <w:tc>
          <w:tcPr>
            <w:tcW w:w="1195" w:type="dxa"/>
            <w:shd w:val="clear" w:color="auto" w:fill="FFFFFF" w:themeFill="background1"/>
          </w:tcPr>
          <w:p w14:paraId="33B8E74E" w14:textId="0FAD22B8" w:rsidR="009C7F82" w:rsidRPr="00DF57CD" w:rsidRDefault="009C7F82" w:rsidP="009C7F82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DF57CD">
              <w:rPr>
                <w:rFonts w:ascii="Times New Roman" w:hAnsi="Times New Roman" w:cs="Times New Roman"/>
                <w:i/>
                <w:color w:val="000000"/>
              </w:rPr>
              <w:t>LAD1</w:t>
            </w:r>
          </w:p>
        </w:tc>
        <w:tc>
          <w:tcPr>
            <w:tcW w:w="2130" w:type="dxa"/>
            <w:shd w:val="clear" w:color="auto" w:fill="FFFFFF" w:themeFill="background1"/>
          </w:tcPr>
          <w:p w14:paraId="578E5E2C" w14:textId="001998C2" w:rsidR="009C7F82" w:rsidRPr="009C7F82" w:rsidRDefault="009C7F82" w:rsidP="009C7F82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C7F82">
              <w:rPr>
                <w:rFonts w:ascii="Times New Roman" w:hAnsi="Times New Roman" w:cs="Times New Roman"/>
                <w:color w:val="000000"/>
              </w:rPr>
              <w:t>Ladinin</w:t>
            </w:r>
            <w:proofErr w:type="spellEnd"/>
            <w:r w:rsidRPr="009C7F82">
              <w:rPr>
                <w:rFonts w:ascii="Times New Roman" w:hAnsi="Times New Roman" w:cs="Times New Roman"/>
                <w:color w:val="000000"/>
              </w:rPr>
              <w:t xml:space="preserve"> 1</w:t>
            </w:r>
          </w:p>
        </w:tc>
        <w:tc>
          <w:tcPr>
            <w:tcW w:w="4140" w:type="dxa"/>
            <w:shd w:val="clear" w:color="auto" w:fill="FFFFFF" w:themeFill="background1"/>
            <w:vAlign w:val="bottom"/>
          </w:tcPr>
          <w:p w14:paraId="0BBF98BA" w14:textId="1BC74F31" w:rsidR="009C7F82" w:rsidRPr="009C7F82" w:rsidRDefault="009C7F82" w:rsidP="009C7F82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>Binds filamin-bund</w:t>
            </w:r>
            <w:bookmarkStart w:id="1" w:name="_GoBack"/>
            <w:bookmarkEnd w:id="1"/>
            <w:r w:rsidRPr="009C7F82">
              <w:rPr>
                <w:rFonts w:ascii="Times New Roman" w:hAnsi="Times New Roman" w:cs="Times New Roman"/>
                <w:color w:val="000000"/>
              </w:rPr>
              <w:t>led actin filaments; anchor</w:t>
            </w: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9C7F82">
              <w:rPr>
                <w:rFonts w:ascii="Times New Roman" w:hAnsi="Times New Roman" w:cs="Times New Roman"/>
                <w:color w:val="000000"/>
              </w:rPr>
              <w:t xml:space="preserve"> filament to basement membrane </w:t>
            </w:r>
            <w:r w:rsidR="00C847CB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DaGlhc3Nvbi1NYWNLZW56aWU8L0F1dGhvcj48WWVhcj4y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</w:fldData>
              </w:fldChar>
            </w:r>
            <w:r w:rsidR="00C847CB"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 w:rsidR="00C847CB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DaGlhc3Nvbi1NYWNLZW56aWU8L0F1dGhvcj48WWVhcj4y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</w:fldData>
              </w:fldChar>
            </w:r>
            <w:r w:rsidR="00C847CB"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 w:rsidR="00C847CB">
              <w:rPr>
                <w:rFonts w:ascii="Times New Roman" w:hAnsi="Times New Roman" w:cs="Times New Roman"/>
                <w:color w:val="000000"/>
              </w:rPr>
            </w:r>
            <w:r w:rsidR="00C847CB">
              <w:rPr>
                <w:rFonts w:ascii="Times New Roman" w:hAnsi="Times New Roman" w:cs="Times New Roman"/>
                <w:color w:val="000000"/>
              </w:rPr>
              <w:fldChar w:fldCharType="end"/>
            </w:r>
            <w:r w:rsidR="00C847CB">
              <w:rPr>
                <w:rFonts w:ascii="Times New Roman" w:hAnsi="Times New Roman" w:cs="Times New Roman"/>
                <w:color w:val="000000"/>
              </w:rPr>
            </w:r>
            <w:r w:rsidR="00C847CB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="00C847CB">
              <w:rPr>
                <w:rFonts w:ascii="Times New Roman" w:hAnsi="Times New Roman" w:cs="Times New Roman"/>
                <w:noProof/>
                <w:color w:val="000000"/>
              </w:rPr>
              <w:t xml:space="preserve">[3, </w:t>
            </w:r>
            <w:r w:rsidR="00904433">
              <w:rPr>
                <w:rFonts w:ascii="Times New Roman" w:hAnsi="Times New Roman" w:cs="Times New Roman"/>
                <w:noProof/>
                <w:color w:val="000000"/>
              </w:rPr>
              <w:t>66</w:t>
            </w:r>
            <w:r w:rsidR="00C847CB">
              <w:rPr>
                <w:rFonts w:ascii="Times New Roman" w:hAnsi="Times New Roman" w:cs="Times New Roman"/>
                <w:noProof/>
                <w:color w:val="000000"/>
              </w:rPr>
              <w:t>]</w:t>
            </w:r>
            <w:r w:rsidR="00C847CB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052C9C6" w14:textId="0AB6304E" w:rsidR="009C7F82" w:rsidRPr="009C7F82" w:rsidRDefault="009C7F82" w:rsidP="009C7F82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>-1.5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3137F3C" w14:textId="0A67D683" w:rsidR="009C7F82" w:rsidRPr="009C7F82" w:rsidRDefault="009C7F82" w:rsidP="009C7F82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CA60C1" w:rsidRPr="009C7F82" w14:paraId="0286FF1E" w14:textId="77777777" w:rsidTr="000B4435">
        <w:tc>
          <w:tcPr>
            <w:tcW w:w="1195" w:type="dxa"/>
            <w:shd w:val="clear" w:color="auto" w:fill="FFFFFF" w:themeFill="background1"/>
          </w:tcPr>
          <w:p w14:paraId="7B1C73D6" w14:textId="2AF262BB" w:rsidR="00CA60C1" w:rsidRPr="009C7F82" w:rsidRDefault="00CA60C1" w:rsidP="00BD065B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  <w:b/>
              </w:rPr>
              <w:lastRenderedPageBreak/>
              <w:t xml:space="preserve">Gene </w:t>
            </w:r>
          </w:p>
        </w:tc>
        <w:tc>
          <w:tcPr>
            <w:tcW w:w="2130" w:type="dxa"/>
            <w:shd w:val="clear" w:color="auto" w:fill="FFFFFF" w:themeFill="background1"/>
          </w:tcPr>
          <w:p w14:paraId="0D94D953" w14:textId="2FC25CA0" w:rsidR="00CA60C1" w:rsidRPr="009C7F82" w:rsidRDefault="00CA60C1" w:rsidP="00BD065B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  <w:b/>
              </w:rPr>
              <w:t>Protein Name</w:t>
            </w:r>
          </w:p>
        </w:tc>
        <w:tc>
          <w:tcPr>
            <w:tcW w:w="4140" w:type="dxa"/>
            <w:shd w:val="clear" w:color="auto" w:fill="FFFFFF" w:themeFill="background1"/>
          </w:tcPr>
          <w:p w14:paraId="2261ECF1" w14:textId="4E6844E9" w:rsidR="00CA60C1" w:rsidRPr="009C7F82" w:rsidRDefault="00CA60C1" w:rsidP="00BD065B">
            <w:pPr>
              <w:rPr>
                <w:rFonts w:ascii="Times New Roman" w:hAnsi="Times New Roman" w:cs="Times New Roman"/>
                <w:b/>
              </w:rPr>
            </w:pPr>
            <w:r w:rsidRPr="009C7F82">
              <w:rPr>
                <w:rFonts w:ascii="Times New Roman" w:hAnsi="Times New Roman" w:cs="Times New Roman"/>
                <w:b/>
              </w:rPr>
              <w:t>Function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1286FDF" w14:textId="77777777" w:rsidR="00CA60C1" w:rsidRPr="009C7F82" w:rsidRDefault="00CA60C1" w:rsidP="00BD065B">
            <w:pPr>
              <w:rPr>
                <w:rFonts w:ascii="Times New Roman" w:hAnsi="Times New Roman" w:cs="Times New Roman"/>
                <w:b/>
              </w:rPr>
            </w:pPr>
            <w:r w:rsidRPr="009C7F82">
              <w:rPr>
                <w:rFonts w:ascii="Times New Roman" w:hAnsi="Times New Roman" w:cs="Times New Roman"/>
                <w:b/>
              </w:rPr>
              <w:t>Log2</w:t>
            </w:r>
          </w:p>
          <w:p w14:paraId="21CB9E56" w14:textId="57586D97" w:rsidR="00CA60C1" w:rsidRPr="009C7F82" w:rsidRDefault="00CA60C1" w:rsidP="00BD065B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  <w:b/>
              </w:rPr>
              <w:t>FC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B861958" w14:textId="767120CE" w:rsidR="00CA60C1" w:rsidRPr="009C7F82" w:rsidRDefault="00CA60C1" w:rsidP="00BD065B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  <w:b/>
              </w:rPr>
              <w:t>Adj p value</w:t>
            </w:r>
          </w:p>
        </w:tc>
      </w:tr>
      <w:tr w:rsidR="00706B95" w:rsidRPr="009C7F82" w14:paraId="1091C0BA" w14:textId="77777777" w:rsidTr="000B4435">
        <w:tc>
          <w:tcPr>
            <w:tcW w:w="1195" w:type="dxa"/>
            <w:shd w:val="clear" w:color="auto" w:fill="D9D9D9" w:themeFill="background1" w:themeFillShade="D9"/>
          </w:tcPr>
          <w:p w14:paraId="3508838F" w14:textId="77777777" w:rsidR="00706B95" w:rsidRPr="009C7F82" w:rsidRDefault="00706B95" w:rsidP="00BD065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30" w:type="dxa"/>
            <w:shd w:val="clear" w:color="auto" w:fill="D9D9D9" w:themeFill="background1" w:themeFillShade="D9"/>
          </w:tcPr>
          <w:p w14:paraId="22ABDCC4" w14:textId="77777777" w:rsidR="00706B95" w:rsidRPr="009C7F82" w:rsidRDefault="00706B95" w:rsidP="00BD065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140" w:type="dxa"/>
            <w:shd w:val="clear" w:color="auto" w:fill="D9D9D9" w:themeFill="background1" w:themeFillShade="D9"/>
          </w:tcPr>
          <w:p w14:paraId="3641208C" w14:textId="021FF7B8" w:rsidR="00706B95" w:rsidRPr="009C7F82" w:rsidRDefault="00706B95" w:rsidP="00BD065B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  <w:b/>
              </w:rPr>
              <w:t>Immune Response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7B8A706D" w14:textId="77777777" w:rsidR="00706B95" w:rsidRPr="009C7F82" w:rsidRDefault="00706B95" w:rsidP="00BD065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0907F013" w14:textId="77777777" w:rsidR="00706B95" w:rsidRPr="009C7F82" w:rsidRDefault="00706B95" w:rsidP="00BD065B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67C05" w:rsidRPr="009C7F82" w14:paraId="1AEEDEE7" w14:textId="77777777" w:rsidTr="000B4435">
        <w:tc>
          <w:tcPr>
            <w:tcW w:w="1195" w:type="dxa"/>
            <w:shd w:val="clear" w:color="auto" w:fill="FFFFFF" w:themeFill="background1"/>
          </w:tcPr>
          <w:p w14:paraId="4E295A68" w14:textId="291D35EC" w:rsidR="00D67C05" w:rsidRPr="00DF57CD" w:rsidRDefault="00D67C05" w:rsidP="00BD065B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DF57CD">
              <w:rPr>
                <w:rFonts w:ascii="Times New Roman" w:hAnsi="Times New Roman" w:cs="Times New Roman"/>
                <w:i/>
                <w:color w:val="000000"/>
              </w:rPr>
              <w:t>ING4</w:t>
            </w:r>
          </w:p>
        </w:tc>
        <w:tc>
          <w:tcPr>
            <w:tcW w:w="2130" w:type="dxa"/>
            <w:shd w:val="clear" w:color="auto" w:fill="FFFFFF" w:themeFill="background1"/>
          </w:tcPr>
          <w:p w14:paraId="237E1E40" w14:textId="60AA5CC6" w:rsidR="00D67C05" w:rsidRPr="009C7F82" w:rsidRDefault="00D67C05" w:rsidP="00BD065B">
            <w:pPr>
              <w:rPr>
                <w:rFonts w:ascii="Times New Roman" w:hAnsi="Times New Roman" w:cs="Times New Roman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>Inhibitor of growth protein 4</w:t>
            </w:r>
          </w:p>
        </w:tc>
        <w:tc>
          <w:tcPr>
            <w:tcW w:w="4140" w:type="dxa"/>
            <w:shd w:val="clear" w:color="auto" w:fill="FFFFFF" w:themeFill="background1"/>
          </w:tcPr>
          <w:p w14:paraId="385B4841" w14:textId="44EB1963" w:rsidR="00D67C05" w:rsidRPr="009C7F82" w:rsidRDefault="00D67C05" w:rsidP="00BD065B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 xml:space="preserve">Represses transcriptional activity of </w:t>
            </w:r>
            <w:proofErr w:type="spellStart"/>
            <w:r w:rsidRPr="009C7F82">
              <w:rPr>
                <w:rFonts w:ascii="Times New Roman" w:hAnsi="Times New Roman" w:cs="Times New Roman"/>
                <w:color w:val="000000"/>
              </w:rPr>
              <w:t>R</w:t>
            </w:r>
            <w:r w:rsidR="005F1C2B" w:rsidRPr="009C7F82">
              <w:rPr>
                <w:rFonts w:ascii="Times New Roman" w:hAnsi="Times New Roman" w:cs="Times New Roman"/>
                <w:color w:val="000000"/>
              </w:rPr>
              <w:t>el</w:t>
            </w:r>
            <w:r w:rsidRPr="009C7F82">
              <w:rPr>
                <w:rFonts w:ascii="Times New Roman" w:hAnsi="Times New Roman" w:cs="Times New Roman"/>
                <w:color w:val="000000"/>
              </w:rPr>
              <w:t>A</w:t>
            </w:r>
            <w:proofErr w:type="spellEnd"/>
            <w:r w:rsidRPr="009C7F82">
              <w:rPr>
                <w:rFonts w:ascii="Times New Roman" w:hAnsi="Times New Roman" w:cs="Times New Roman"/>
                <w:color w:val="000000"/>
              </w:rPr>
              <w:t>/NF-</w:t>
            </w:r>
            <w:r w:rsidRPr="009C7F82">
              <w:rPr>
                <w:rFonts w:ascii="Times New Roman" w:hAnsi="Times New Roman" w:cs="Times New Roman"/>
                <w:color w:val="000000"/>
              </w:rPr>
              <w:sym w:font="Symbol" w:char="F06B"/>
            </w:r>
            <w:r w:rsidRPr="009C7F82">
              <w:rPr>
                <w:rFonts w:ascii="Times New Roman" w:hAnsi="Times New Roman" w:cs="Times New Roman"/>
                <w:color w:val="000000"/>
              </w:rPr>
              <w:t>B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0EFB8A3" w14:textId="1B5349DC" w:rsidR="00D67C05" w:rsidRPr="009C7F82" w:rsidRDefault="00D67C05" w:rsidP="00BD065B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>-1.2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78B0295" w14:textId="6545333F" w:rsidR="00D67C05" w:rsidRPr="009C7F82" w:rsidRDefault="00D67C05" w:rsidP="00BD065B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706B95" w:rsidRPr="009C7F82" w14:paraId="5D2B2057" w14:textId="77777777" w:rsidTr="000B4435">
        <w:tc>
          <w:tcPr>
            <w:tcW w:w="1195" w:type="dxa"/>
            <w:shd w:val="clear" w:color="auto" w:fill="FFFFFF" w:themeFill="background1"/>
          </w:tcPr>
          <w:p w14:paraId="591E3F0C" w14:textId="1F6F0585" w:rsidR="00706B95" w:rsidRPr="00DF57CD" w:rsidRDefault="00706B95" w:rsidP="00BD065B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DF57CD">
              <w:rPr>
                <w:rFonts w:ascii="Times New Roman" w:hAnsi="Times New Roman" w:cs="Times New Roman"/>
                <w:i/>
                <w:color w:val="000000"/>
              </w:rPr>
              <w:t>KIR3DL1</w:t>
            </w:r>
          </w:p>
        </w:tc>
        <w:tc>
          <w:tcPr>
            <w:tcW w:w="2130" w:type="dxa"/>
            <w:shd w:val="clear" w:color="auto" w:fill="FFFFFF" w:themeFill="background1"/>
          </w:tcPr>
          <w:p w14:paraId="78658DEA" w14:textId="242E4730" w:rsidR="00706B95" w:rsidRPr="009C7F82" w:rsidRDefault="00D67C05" w:rsidP="00BD065B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</w:rPr>
              <w:t>K</w:t>
            </w:r>
            <w:r w:rsidR="00706B95" w:rsidRPr="009C7F82">
              <w:rPr>
                <w:rFonts w:ascii="Times New Roman" w:hAnsi="Times New Roman" w:cs="Times New Roman"/>
              </w:rPr>
              <w:t xml:space="preserve">iller cell immunoglobulin like receptor, </w:t>
            </w:r>
            <w:r w:rsidR="005F1C2B" w:rsidRPr="009C7F82">
              <w:rPr>
                <w:rFonts w:ascii="Times New Roman" w:hAnsi="Times New Roman" w:cs="Times New Roman"/>
              </w:rPr>
              <w:t>3</w:t>
            </w:r>
            <w:r w:rsidR="00706B95" w:rsidRPr="009C7F82">
              <w:rPr>
                <w:rFonts w:ascii="Times New Roman" w:hAnsi="Times New Roman" w:cs="Times New Roman"/>
              </w:rPr>
              <w:t xml:space="preserve"> Ig domains and long cytoplasmic tail 1</w:t>
            </w:r>
          </w:p>
        </w:tc>
        <w:tc>
          <w:tcPr>
            <w:tcW w:w="4140" w:type="dxa"/>
            <w:shd w:val="clear" w:color="auto" w:fill="FFFFFF" w:themeFill="background1"/>
          </w:tcPr>
          <w:p w14:paraId="6B02530D" w14:textId="2D8B6123" w:rsidR="00706B95" w:rsidRPr="009C7F82" w:rsidRDefault="00706B95" w:rsidP="00BD065B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>Activation of NK cells; signals via ITIM receptor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338FC1A" w14:textId="22471994" w:rsidR="00706B95" w:rsidRPr="009C7F82" w:rsidRDefault="00706B95" w:rsidP="00BD065B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>-1.</w:t>
            </w:r>
            <w:r w:rsidR="00CA60C1" w:rsidRPr="009C7F8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C2C5E51" w14:textId="646E023E" w:rsidR="00706B95" w:rsidRPr="009C7F82" w:rsidRDefault="00D67C05" w:rsidP="00BD065B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706B95" w:rsidRPr="009C7F82" w14:paraId="61C4AC91" w14:textId="77777777" w:rsidTr="000B4435">
        <w:tc>
          <w:tcPr>
            <w:tcW w:w="1195" w:type="dxa"/>
            <w:shd w:val="clear" w:color="auto" w:fill="FFFFFF" w:themeFill="background1"/>
          </w:tcPr>
          <w:p w14:paraId="01BD2246" w14:textId="511D2232" w:rsidR="00706B95" w:rsidRPr="00DF57CD" w:rsidRDefault="00706B95" w:rsidP="00BD065B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DF57CD">
              <w:rPr>
                <w:rFonts w:ascii="Times New Roman" w:hAnsi="Times New Roman" w:cs="Times New Roman"/>
                <w:i/>
                <w:color w:val="000000"/>
              </w:rPr>
              <w:t>BGN</w:t>
            </w:r>
          </w:p>
        </w:tc>
        <w:tc>
          <w:tcPr>
            <w:tcW w:w="2130" w:type="dxa"/>
            <w:shd w:val="clear" w:color="auto" w:fill="FFFFFF" w:themeFill="background1"/>
          </w:tcPr>
          <w:p w14:paraId="4FD8812A" w14:textId="1C05E406" w:rsidR="00706B95" w:rsidRPr="009C7F82" w:rsidRDefault="00D67C05" w:rsidP="00BD065B">
            <w:pPr>
              <w:rPr>
                <w:rFonts w:ascii="Times New Roman" w:hAnsi="Times New Roman" w:cs="Times New Roman"/>
              </w:rPr>
            </w:pPr>
            <w:proofErr w:type="spellStart"/>
            <w:r w:rsidRPr="009C7F82">
              <w:rPr>
                <w:rFonts w:ascii="Times New Roman" w:hAnsi="Times New Roman" w:cs="Times New Roman"/>
                <w:color w:val="000000"/>
              </w:rPr>
              <w:t>B</w:t>
            </w:r>
            <w:r w:rsidR="00706B95" w:rsidRPr="009C7F82">
              <w:rPr>
                <w:rFonts w:ascii="Times New Roman" w:hAnsi="Times New Roman" w:cs="Times New Roman"/>
                <w:color w:val="000000"/>
              </w:rPr>
              <w:t>iglycan</w:t>
            </w:r>
            <w:proofErr w:type="spellEnd"/>
          </w:p>
        </w:tc>
        <w:tc>
          <w:tcPr>
            <w:tcW w:w="4140" w:type="dxa"/>
            <w:shd w:val="clear" w:color="auto" w:fill="FFFFFF" w:themeFill="background1"/>
          </w:tcPr>
          <w:p w14:paraId="3FE008C5" w14:textId="0A39B898" w:rsidR="00706B95" w:rsidRPr="009C7F82" w:rsidRDefault="00706B95" w:rsidP="00BD065B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C7F82">
              <w:rPr>
                <w:rFonts w:ascii="Times New Roman" w:hAnsi="Times New Roman" w:cs="Times New Roman"/>
                <w:color w:val="000000"/>
              </w:rPr>
              <w:t>Wnt</w:t>
            </w:r>
            <w:proofErr w:type="spellEnd"/>
            <w:r w:rsidRPr="009C7F82">
              <w:rPr>
                <w:rFonts w:ascii="Times New Roman" w:hAnsi="Times New Roman" w:cs="Times New Roman"/>
                <w:color w:val="000000"/>
              </w:rPr>
              <w:t xml:space="preserve"> and TGF</w:t>
            </w:r>
            <w:r w:rsidR="005F1C2B" w:rsidRPr="009C7F82">
              <w:rPr>
                <w:rFonts w:ascii="Times New Roman" w:hAnsi="Times New Roman" w:cs="Times New Roman"/>
                <w:color w:val="000000"/>
              </w:rPr>
              <w:t>β</w:t>
            </w:r>
            <w:r w:rsidRPr="009C7F82">
              <w:rPr>
                <w:rFonts w:ascii="Times New Roman" w:hAnsi="Times New Roman" w:cs="Times New Roman"/>
                <w:color w:val="000000"/>
              </w:rPr>
              <w:t xml:space="preserve"> signaling, DAMP ligand for TLR4 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0BD3640" w14:textId="77CB9E07" w:rsidR="00706B95" w:rsidRPr="009C7F82" w:rsidRDefault="00706B95" w:rsidP="00BD065B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>-1.4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5D6F012" w14:textId="4E768006" w:rsidR="00706B95" w:rsidRPr="009C7F82" w:rsidRDefault="00D67C05" w:rsidP="00BD065B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706B95" w:rsidRPr="009C7F82" w14:paraId="198C2B8F" w14:textId="77777777" w:rsidTr="000B4435">
        <w:tc>
          <w:tcPr>
            <w:tcW w:w="1195" w:type="dxa"/>
            <w:shd w:val="clear" w:color="auto" w:fill="FFFFFF" w:themeFill="background1"/>
          </w:tcPr>
          <w:p w14:paraId="1D0DFC92" w14:textId="316FC4D9" w:rsidR="00706B95" w:rsidRPr="00DF57CD" w:rsidRDefault="00706B95" w:rsidP="00BD065B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DF57CD">
              <w:rPr>
                <w:rFonts w:ascii="Times New Roman" w:hAnsi="Times New Roman" w:cs="Times New Roman"/>
                <w:i/>
                <w:color w:val="000000"/>
              </w:rPr>
              <w:t>PIANP</w:t>
            </w:r>
          </w:p>
        </w:tc>
        <w:tc>
          <w:tcPr>
            <w:tcW w:w="2130" w:type="dxa"/>
            <w:shd w:val="clear" w:color="auto" w:fill="FFFFFF" w:themeFill="background1"/>
          </w:tcPr>
          <w:p w14:paraId="3C9F259C" w14:textId="27DF7FA4" w:rsidR="00706B95" w:rsidRPr="009C7F82" w:rsidRDefault="00706B95" w:rsidP="00BD065B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>PILR alpha associated neural protein,</w:t>
            </w:r>
          </w:p>
        </w:tc>
        <w:tc>
          <w:tcPr>
            <w:tcW w:w="4140" w:type="dxa"/>
            <w:shd w:val="clear" w:color="auto" w:fill="FFFFFF" w:themeFill="background1"/>
          </w:tcPr>
          <w:p w14:paraId="4072B0D5" w14:textId="44308301" w:rsidR="00706B95" w:rsidRPr="009C7F82" w:rsidRDefault="00706B95" w:rsidP="00BD065B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>Member of Ig superfamily; involved in immune regulation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AF6A915" w14:textId="141EA1B2" w:rsidR="00706B95" w:rsidRPr="009C7F82" w:rsidRDefault="00706B95" w:rsidP="00BD065B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>-1.4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3C14BF8" w14:textId="429DDA01" w:rsidR="00706B95" w:rsidRPr="009C7F82" w:rsidRDefault="00D67C05" w:rsidP="00BD065B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706B95" w:rsidRPr="009C7F82" w14:paraId="68A5100F" w14:textId="77777777" w:rsidTr="000B4435">
        <w:tc>
          <w:tcPr>
            <w:tcW w:w="1195" w:type="dxa"/>
            <w:shd w:val="clear" w:color="auto" w:fill="FFFFFF" w:themeFill="background1"/>
          </w:tcPr>
          <w:p w14:paraId="30249C45" w14:textId="1F65FAE6" w:rsidR="00706B95" w:rsidRPr="00DF57CD" w:rsidRDefault="00706B95" w:rsidP="00BD065B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DF57CD">
              <w:rPr>
                <w:rFonts w:ascii="Times New Roman" w:hAnsi="Times New Roman" w:cs="Times New Roman"/>
                <w:i/>
                <w:color w:val="000000"/>
              </w:rPr>
              <w:t>FAM131C</w:t>
            </w:r>
          </w:p>
        </w:tc>
        <w:tc>
          <w:tcPr>
            <w:tcW w:w="2130" w:type="dxa"/>
            <w:shd w:val="clear" w:color="auto" w:fill="FFFFFF" w:themeFill="background1"/>
          </w:tcPr>
          <w:p w14:paraId="078BD737" w14:textId="26570F2A" w:rsidR="00706B95" w:rsidRPr="009C7F82" w:rsidRDefault="00706B95" w:rsidP="00BD065B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</w:rPr>
              <w:t xml:space="preserve">Family with sequence similarity </w:t>
            </w:r>
            <w:proofErr w:type="gramStart"/>
            <w:r w:rsidRPr="009C7F82">
              <w:rPr>
                <w:rFonts w:ascii="Times New Roman" w:hAnsi="Times New Roman" w:cs="Times New Roman"/>
              </w:rPr>
              <w:t>131 member</w:t>
            </w:r>
            <w:proofErr w:type="gramEnd"/>
            <w:r w:rsidRPr="009C7F82">
              <w:rPr>
                <w:rFonts w:ascii="Times New Roman" w:hAnsi="Times New Roman" w:cs="Times New Roman"/>
              </w:rPr>
              <w:t xml:space="preserve"> C</w:t>
            </w:r>
          </w:p>
        </w:tc>
        <w:tc>
          <w:tcPr>
            <w:tcW w:w="4140" w:type="dxa"/>
            <w:shd w:val="clear" w:color="auto" w:fill="FFFFFF" w:themeFill="background1"/>
          </w:tcPr>
          <w:p w14:paraId="1ACC0BC9" w14:textId="74ED8E47" w:rsidR="00706B95" w:rsidRPr="009C7F82" w:rsidRDefault="00706B95" w:rsidP="00BD065B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 xml:space="preserve">Inhibitor of apoptosis 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0ECD758" w14:textId="587839B2" w:rsidR="00706B95" w:rsidRPr="009C7F82" w:rsidRDefault="00706B95" w:rsidP="00BD065B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>-1.5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90DFCB9" w14:textId="2718A0BB" w:rsidR="00706B95" w:rsidRPr="009C7F82" w:rsidRDefault="00CA60C1" w:rsidP="00BD065B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706B95" w:rsidRPr="009C7F82" w14:paraId="529725D0" w14:textId="77777777" w:rsidTr="000B4435">
        <w:tc>
          <w:tcPr>
            <w:tcW w:w="119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03E2470" w14:textId="0B92840B" w:rsidR="00706B95" w:rsidRPr="00DF57CD" w:rsidRDefault="00706B95" w:rsidP="00BD065B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DF57CD">
              <w:rPr>
                <w:rFonts w:ascii="Times New Roman" w:hAnsi="Times New Roman" w:cs="Times New Roman"/>
                <w:i/>
                <w:color w:val="000000"/>
              </w:rPr>
              <w:t>PTMS</w:t>
            </w:r>
          </w:p>
        </w:tc>
        <w:tc>
          <w:tcPr>
            <w:tcW w:w="213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B08ACC9" w14:textId="699299C5" w:rsidR="00706B95" w:rsidRPr="009C7F82" w:rsidRDefault="00D67C05" w:rsidP="00BD065B">
            <w:pPr>
              <w:rPr>
                <w:rFonts w:ascii="Times New Roman" w:hAnsi="Times New Roman" w:cs="Times New Roman"/>
              </w:rPr>
            </w:pPr>
            <w:proofErr w:type="spellStart"/>
            <w:r w:rsidRPr="009C7F82">
              <w:rPr>
                <w:rFonts w:ascii="Times New Roman" w:hAnsi="Times New Roman" w:cs="Times New Roman"/>
                <w:color w:val="000000"/>
              </w:rPr>
              <w:t>P</w:t>
            </w:r>
            <w:r w:rsidR="00706B95" w:rsidRPr="009C7F82">
              <w:rPr>
                <w:rFonts w:ascii="Times New Roman" w:hAnsi="Times New Roman" w:cs="Times New Roman"/>
                <w:color w:val="000000"/>
              </w:rPr>
              <w:t>arathymosin</w:t>
            </w:r>
            <w:proofErr w:type="spellEnd"/>
          </w:p>
        </w:tc>
        <w:tc>
          <w:tcPr>
            <w:tcW w:w="414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6D97B86" w14:textId="166E60E3" w:rsidR="00706B95" w:rsidRPr="009C7F82" w:rsidRDefault="00D67C05" w:rsidP="00BD065B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>I</w:t>
            </w:r>
            <w:r w:rsidR="00706B95" w:rsidRPr="009C7F82">
              <w:rPr>
                <w:rFonts w:ascii="Times New Roman" w:hAnsi="Times New Roman" w:cs="Times New Roman"/>
                <w:color w:val="000000"/>
              </w:rPr>
              <w:t xml:space="preserve">nhibits NF-kB; </w:t>
            </w:r>
            <w:r w:rsidRPr="009C7F82">
              <w:rPr>
                <w:rFonts w:ascii="Times New Roman" w:hAnsi="Times New Roman" w:cs="Times New Roman"/>
                <w:color w:val="000000"/>
              </w:rPr>
              <w:t>R</w:t>
            </w:r>
            <w:r w:rsidR="00706B95" w:rsidRPr="009C7F82">
              <w:rPr>
                <w:rFonts w:ascii="Times New Roman" w:hAnsi="Times New Roman" w:cs="Times New Roman"/>
                <w:color w:val="000000"/>
              </w:rPr>
              <w:t xml:space="preserve">estores </w:t>
            </w:r>
            <w:r w:rsidRPr="009C7F82">
              <w:rPr>
                <w:rFonts w:ascii="Times New Roman" w:hAnsi="Times New Roman" w:cs="Times New Roman"/>
                <w:color w:val="000000"/>
              </w:rPr>
              <w:t>BMP</w:t>
            </w:r>
            <w:r w:rsidR="00706B95" w:rsidRPr="009C7F82">
              <w:rPr>
                <w:rFonts w:ascii="Times New Roman" w:hAnsi="Times New Roman" w:cs="Times New Roman"/>
                <w:color w:val="000000"/>
              </w:rPr>
              <w:t xml:space="preserve"> signaling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064C216" w14:textId="3FB00884" w:rsidR="00706B95" w:rsidRPr="009C7F82" w:rsidRDefault="00706B95" w:rsidP="00BD065B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>-1.6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47689F5" w14:textId="5AFF4FB9" w:rsidR="00706B95" w:rsidRPr="009C7F82" w:rsidRDefault="00CA60C1" w:rsidP="00BD065B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</w:tr>
      <w:tr w:rsidR="00706B95" w:rsidRPr="009C7F82" w14:paraId="116659FB" w14:textId="77777777" w:rsidTr="000B4435">
        <w:tc>
          <w:tcPr>
            <w:tcW w:w="1195" w:type="dxa"/>
            <w:tcBorders>
              <w:left w:val="nil"/>
              <w:right w:val="nil"/>
            </w:tcBorders>
            <w:shd w:val="clear" w:color="auto" w:fill="FFFFFF" w:themeFill="background1"/>
            <w:vAlign w:val="bottom"/>
          </w:tcPr>
          <w:p w14:paraId="31C55F80" w14:textId="77777777" w:rsidR="00706B95" w:rsidRPr="009C7F82" w:rsidRDefault="00706B95" w:rsidP="00BD065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3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7BED75AE" w14:textId="77777777" w:rsidR="00706B95" w:rsidRPr="009C7F82" w:rsidRDefault="00706B95" w:rsidP="00BD065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140" w:type="dxa"/>
            <w:tcBorders>
              <w:left w:val="nil"/>
              <w:right w:val="nil"/>
            </w:tcBorders>
            <w:shd w:val="clear" w:color="auto" w:fill="FFFFFF" w:themeFill="background1"/>
            <w:vAlign w:val="bottom"/>
          </w:tcPr>
          <w:p w14:paraId="5FC89FA7" w14:textId="77777777" w:rsidR="00706B95" w:rsidRPr="009C7F82" w:rsidRDefault="00706B95" w:rsidP="00BD065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FFFFFF" w:themeFill="background1"/>
            <w:vAlign w:val="bottom"/>
          </w:tcPr>
          <w:p w14:paraId="2EA1A4DB" w14:textId="77777777" w:rsidR="00706B95" w:rsidRPr="009C7F82" w:rsidRDefault="00706B95" w:rsidP="00BD065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0A3E4193" w14:textId="77777777" w:rsidR="00706B95" w:rsidRPr="009C7F82" w:rsidRDefault="00706B95" w:rsidP="00BD065B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06B95" w:rsidRPr="009C7F82" w14:paraId="333C538C" w14:textId="77777777" w:rsidTr="000B4435">
        <w:tc>
          <w:tcPr>
            <w:tcW w:w="1195" w:type="dxa"/>
            <w:shd w:val="clear" w:color="auto" w:fill="D9D9D9" w:themeFill="background1" w:themeFillShade="D9"/>
          </w:tcPr>
          <w:p w14:paraId="78A080AB" w14:textId="77777777" w:rsidR="00706B95" w:rsidRPr="009C7F82" w:rsidRDefault="00706B95" w:rsidP="00BD065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30" w:type="dxa"/>
            <w:shd w:val="clear" w:color="auto" w:fill="D9D9D9" w:themeFill="background1" w:themeFillShade="D9"/>
          </w:tcPr>
          <w:p w14:paraId="407522B9" w14:textId="77777777" w:rsidR="00706B95" w:rsidRPr="009C7F82" w:rsidRDefault="00706B95" w:rsidP="00BD06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40" w:type="dxa"/>
            <w:shd w:val="clear" w:color="auto" w:fill="D9D9D9" w:themeFill="background1" w:themeFillShade="D9"/>
          </w:tcPr>
          <w:p w14:paraId="68C1DDC2" w14:textId="77777777" w:rsidR="00706B95" w:rsidRPr="009C7F82" w:rsidRDefault="00706B95" w:rsidP="00BD065B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9C7F82">
              <w:rPr>
                <w:rFonts w:ascii="Times New Roman" w:hAnsi="Times New Roman" w:cs="Times New Roman"/>
                <w:b/>
                <w:color w:val="000000"/>
              </w:rPr>
              <w:t>Channels/Transporters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70655169" w14:textId="77777777" w:rsidR="00706B95" w:rsidRPr="009C7F82" w:rsidRDefault="00706B95" w:rsidP="00BD065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14:paraId="79F12599" w14:textId="77777777" w:rsidR="00706B95" w:rsidRPr="009C7F82" w:rsidRDefault="00706B95" w:rsidP="00BD065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06B95" w:rsidRPr="009C7F82" w14:paraId="54C469F9" w14:textId="77777777" w:rsidTr="000B4435">
        <w:tc>
          <w:tcPr>
            <w:tcW w:w="1195" w:type="dxa"/>
          </w:tcPr>
          <w:p w14:paraId="29ED31F7" w14:textId="55CC5E3E" w:rsidR="00706B95" w:rsidRPr="00DF57CD" w:rsidRDefault="00706B95" w:rsidP="00C76F24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DF57CD">
              <w:rPr>
                <w:rFonts w:ascii="Times New Roman" w:hAnsi="Times New Roman" w:cs="Times New Roman"/>
                <w:i/>
                <w:color w:val="000000"/>
              </w:rPr>
              <w:t>SUMO1</w:t>
            </w:r>
          </w:p>
        </w:tc>
        <w:tc>
          <w:tcPr>
            <w:tcW w:w="2130" w:type="dxa"/>
          </w:tcPr>
          <w:p w14:paraId="0BA28901" w14:textId="77777777" w:rsidR="00706B95" w:rsidRPr="009C7F82" w:rsidRDefault="00706B95" w:rsidP="00BD065B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  <w:color w:val="333333"/>
              </w:rPr>
              <w:t>Small Ubiquitin Like Modifier 1</w:t>
            </w:r>
          </w:p>
        </w:tc>
        <w:tc>
          <w:tcPr>
            <w:tcW w:w="4140" w:type="dxa"/>
          </w:tcPr>
          <w:p w14:paraId="322EF47E" w14:textId="714DEEBB" w:rsidR="00706B95" w:rsidRPr="009C7F82" w:rsidRDefault="00C76F24" w:rsidP="00BD065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333333"/>
              </w:rPr>
              <w:t>N</w:t>
            </w:r>
            <w:r w:rsidR="00706B95" w:rsidRPr="009C7F82">
              <w:rPr>
                <w:rFonts w:ascii="Times New Roman" w:hAnsi="Times New Roman" w:cs="Times New Roman"/>
                <w:color w:val="333333"/>
              </w:rPr>
              <w:t>uclear transport, modulates gating properties of potassium channels</w:t>
            </w:r>
          </w:p>
        </w:tc>
        <w:tc>
          <w:tcPr>
            <w:tcW w:w="900" w:type="dxa"/>
          </w:tcPr>
          <w:p w14:paraId="4E6645B0" w14:textId="11D7F06B" w:rsidR="00706B95" w:rsidRPr="009C7F82" w:rsidRDefault="00706B95" w:rsidP="00BD065B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>+1.4</w:t>
            </w:r>
          </w:p>
        </w:tc>
        <w:tc>
          <w:tcPr>
            <w:tcW w:w="1080" w:type="dxa"/>
          </w:tcPr>
          <w:p w14:paraId="448C4874" w14:textId="77777777" w:rsidR="00706B95" w:rsidRPr="009C7F82" w:rsidRDefault="00706B95" w:rsidP="00BD065B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706B95" w:rsidRPr="009C7F82" w14:paraId="0E529F97" w14:textId="77777777" w:rsidTr="000B4435">
        <w:tc>
          <w:tcPr>
            <w:tcW w:w="1195" w:type="dxa"/>
          </w:tcPr>
          <w:p w14:paraId="0E225B83" w14:textId="77777777" w:rsidR="00706B95" w:rsidRPr="00DF57CD" w:rsidRDefault="00706B95" w:rsidP="00BD065B">
            <w:pPr>
              <w:rPr>
                <w:rFonts w:ascii="Times New Roman" w:hAnsi="Times New Roman" w:cs="Times New Roman"/>
                <w:i/>
              </w:rPr>
            </w:pPr>
            <w:r w:rsidRPr="00DF57CD">
              <w:rPr>
                <w:rFonts w:ascii="Times New Roman" w:hAnsi="Times New Roman" w:cs="Times New Roman"/>
                <w:i/>
              </w:rPr>
              <w:t>KCTD1</w:t>
            </w:r>
          </w:p>
        </w:tc>
        <w:tc>
          <w:tcPr>
            <w:tcW w:w="2130" w:type="dxa"/>
          </w:tcPr>
          <w:p w14:paraId="571D7333" w14:textId="19F4DA28" w:rsidR="00706B95" w:rsidRPr="009C7F82" w:rsidRDefault="00C843F8" w:rsidP="00BD06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K2+</w:t>
            </w:r>
            <w:r w:rsidR="00706B95" w:rsidRPr="009C7F82">
              <w:rPr>
                <w:rFonts w:ascii="Times New Roman" w:hAnsi="Times New Roman" w:cs="Times New Roman"/>
                <w:color w:val="000000"/>
              </w:rPr>
              <w:t xml:space="preserve"> Channel Tetramerization Domain Containing 1</w:t>
            </w:r>
          </w:p>
        </w:tc>
        <w:tc>
          <w:tcPr>
            <w:tcW w:w="4140" w:type="dxa"/>
          </w:tcPr>
          <w:p w14:paraId="70073922" w14:textId="1C484711" w:rsidR="00706B95" w:rsidRPr="009C7F82" w:rsidRDefault="00706B95" w:rsidP="00C843F8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 xml:space="preserve">Modulation of </w:t>
            </w:r>
            <w:proofErr w:type="spellStart"/>
            <w:r w:rsidRPr="009C7F82">
              <w:rPr>
                <w:rFonts w:ascii="Times New Roman" w:hAnsi="Times New Roman" w:cs="Times New Roman"/>
                <w:color w:val="000000"/>
              </w:rPr>
              <w:t>Wnt</w:t>
            </w:r>
            <w:proofErr w:type="spellEnd"/>
            <w:r w:rsidRPr="009C7F82">
              <w:rPr>
                <w:rFonts w:ascii="Times New Roman" w:hAnsi="Times New Roman" w:cs="Times New Roman"/>
                <w:color w:val="000000"/>
              </w:rPr>
              <w:t xml:space="preserve"> signaling; enhances ubiquitination &amp; degradation of </w:t>
            </w:r>
            <w:r w:rsidR="00C843F8">
              <w:rPr>
                <w:rFonts w:ascii="Times New Roman" w:hAnsi="Times New Roman" w:cs="Times New Roman"/>
                <w:color w:val="000000"/>
              </w:rPr>
              <w:t>β</w:t>
            </w:r>
            <w:r w:rsidRPr="009C7F82">
              <w:rPr>
                <w:rFonts w:ascii="Times New Roman" w:hAnsi="Times New Roman" w:cs="Times New Roman"/>
                <w:color w:val="000000"/>
              </w:rPr>
              <w:t xml:space="preserve">-catenin </w:t>
            </w:r>
          </w:p>
        </w:tc>
        <w:tc>
          <w:tcPr>
            <w:tcW w:w="900" w:type="dxa"/>
          </w:tcPr>
          <w:p w14:paraId="6027C0E4" w14:textId="77777777" w:rsidR="00706B95" w:rsidRPr="009C7F82" w:rsidRDefault="00706B95" w:rsidP="00BD065B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>-1.0</w:t>
            </w:r>
          </w:p>
        </w:tc>
        <w:tc>
          <w:tcPr>
            <w:tcW w:w="1080" w:type="dxa"/>
          </w:tcPr>
          <w:p w14:paraId="701FC843" w14:textId="77777777" w:rsidR="00706B95" w:rsidRPr="009C7F82" w:rsidRDefault="00706B95" w:rsidP="00BD065B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</w:tr>
      <w:tr w:rsidR="00706B95" w:rsidRPr="009C7F82" w14:paraId="5BFD5292" w14:textId="77777777" w:rsidTr="000B4435">
        <w:tc>
          <w:tcPr>
            <w:tcW w:w="1195" w:type="dxa"/>
          </w:tcPr>
          <w:p w14:paraId="12C1110A" w14:textId="77777777" w:rsidR="00706B95" w:rsidRPr="00DF57CD" w:rsidRDefault="00706B95" w:rsidP="00BD065B">
            <w:pPr>
              <w:rPr>
                <w:rFonts w:ascii="Times New Roman" w:hAnsi="Times New Roman" w:cs="Times New Roman"/>
                <w:i/>
              </w:rPr>
            </w:pPr>
            <w:r w:rsidRPr="00DF57CD">
              <w:rPr>
                <w:rFonts w:ascii="Times New Roman" w:hAnsi="Times New Roman" w:cs="Times New Roman"/>
                <w:i/>
              </w:rPr>
              <w:t>KCNIP1</w:t>
            </w:r>
          </w:p>
        </w:tc>
        <w:tc>
          <w:tcPr>
            <w:tcW w:w="2130" w:type="dxa"/>
          </w:tcPr>
          <w:p w14:paraId="13B7746B" w14:textId="391B2231" w:rsidR="00706B95" w:rsidRPr="009C7F82" w:rsidRDefault="00C843F8" w:rsidP="00BD06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K2+ </w:t>
            </w:r>
            <w:r w:rsidR="00706B95" w:rsidRPr="009C7F82">
              <w:rPr>
                <w:rFonts w:ascii="Times New Roman" w:hAnsi="Times New Roman" w:cs="Times New Roman"/>
                <w:color w:val="000000"/>
              </w:rPr>
              <w:t>Voltage-Gated Channel Interacting Protein 1</w:t>
            </w:r>
          </w:p>
        </w:tc>
        <w:tc>
          <w:tcPr>
            <w:tcW w:w="4140" w:type="dxa"/>
          </w:tcPr>
          <w:p w14:paraId="3031C73B" w14:textId="5CADED92" w:rsidR="00706B95" w:rsidRPr="009C7F82" w:rsidRDefault="00706B95" w:rsidP="00C843F8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>K-channel that regulates A-type currents in response to Ca2+; hypertension</w:t>
            </w:r>
          </w:p>
        </w:tc>
        <w:tc>
          <w:tcPr>
            <w:tcW w:w="900" w:type="dxa"/>
          </w:tcPr>
          <w:p w14:paraId="00B4E31A" w14:textId="77777777" w:rsidR="00706B95" w:rsidRPr="009C7F82" w:rsidRDefault="00706B95" w:rsidP="00BD065B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>-1.0</w:t>
            </w:r>
          </w:p>
        </w:tc>
        <w:tc>
          <w:tcPr>
            <w:tcW w:w="1080" w:type="dxa"/>
          </w:tcPr>
          <w:p w14:paraId="3679068E" w14:textId="77777777" w:rsidR="00706B95" w:rsidRPr="009C7F82" w:rsidRDefault="00706B95" w:rsidP="00BD065B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</w:tr>
      <w:tr w:rsidR="00706B95" w:rsidRPr="009C7F82" w14:paraId="1CB38AC1" w14:textId="77777777" w:rsidTr="000B4435">
        <w:tc>
          <w:tcPr>
            <w:tcW w:w="1195" w:type="dxa"/>
          </w:tcPr>
          <w:p w14:paraId="2055A04E" w14:textId="77777777" w:rsidR="00706B95" w:rsidRPr="00DF57CD" w:rsidRDefault="00706B95" w:rsidP="00BD065B">
            <w:pPr>
              <w:rPr>
                <w:rFonts w:ascii="Times New Roman" w:hAnsi="Times New Roman" w:cs="Times New Roman"/>
                <w:i/>
              </w:rPr>
            </w:pPr>
            <w:r w:rsidRPr="00DF57CD">
              <w:rPr>
                <w:rFonts w:ascii="Times New Roman" w:hAnsi="Times New Roman" w:cs="Times New Roman"/>
                <w:i/>
              </w:rPr>
              <w:t>KCTD21</w:t>
            </w:r>
          </w:p>
        </w:tc>
        <w:tc>
          <w:tcPr>
            <w:tcW w:w="2130" w:type="dxa"/>
          </w:tcPr>
          <w:p w14:paraId="0FF38E15" w14:textId="73725D40" w:rsidR="00706B95" w:rsidRPr="009C7F82" w:rsidRDefault="00C843F8" w:rsidP="00BD06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K2+ </w:t>
            </w:r>
            <w:r w:rsidR="00706B95" w:rsidRPr="009C7F82">
              <w:rPr>
                <w:rFonts w:ascii="Times New Roman" w:hAnsi="Times New Roman" w:cs="Times New Roman"/>
                <w:color w:val="000000"/>
              </w:rPr>
              <w:t>channel tetramerization domain containing 21</w:t>
            </w:r>
          </w:p>
        </w:tc>
        <w:tc>
          <w:tcPr>
            <w:tcW w:w="4140" w:type="dxa"/>
          </w:tcPr>
          <w:p w14:paraId="0D9E6285" w14:textId="77777777" w:rsidR="00706B95" w:rsidRPr="009C7F82" w:rsidRDefault="00706B95" w:rsidP="00BD065B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 xml:space="preserve">Ubiquitination of HDAC1; regulates transcription factor GLI1. </w:t>
            </w:r>
          </w:p>
          <w:p w14:paraId="10364636" w14:textId="77777777" w:rsidR="00706B95" w:rsidRPr="009C7F82" w:rsidRDefault="00706B95" w:rsidP="00BD065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</w:tcPr>
          <w:p w14:paraId="0D303A72" w14:textId="77777777" w:rsidR="00706B95" w:rsidRPr="009C7F82" w:rsidRDefault="00706B95" w:rsidP="00BD065B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>-1.2</w:t>
            </w:r>
          </w:p>
        </w:tc>
        <w:tc>
          <w:tcPr>
            <w:tcW w:w="1080" w:type="dxa"/>
          </w:tcPr>
          <w:p w14:paraId="0E3EDD11" w14:textId="77777777" w:rsidR="00706B95" w:rsidRPr="009C7F82" w:rsidRDefault="00706B95" w:rsidP="00BD065B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706B95" w:rsidRPr="009C7F82" w14:paraId="52533FFE" w14:textId="77777777" w:rsidTr="000B4435">
        <w:tc>
          <w:tcPr>
            <w:tcW w:w="1195" w:type="dxa"/>
          </w:tcPr>
          <w:p w14:paraId="2EDEBCB8" w14:textId="77777777" w:rsidR="00706B95" w:rsidRPr="00DF57CD" w:rsidRDefault="00706B95" w:rsidP="00BD065B">
            <w:pPr>
              <w:rPr>
                <w:rFonts w:ascii="Times New Roman" w:hAnsi="Times New Roman" w:cs="Times New Roman"/>
                <w:i/>
              </w:rPr>
            </w:pPr>
            <w:r w:rsidRPr="00DF57CD">
              <w:rPr>
                <w:rFonts w:ascii="Times New Roman" w:hAnsi="Times New Roman" w:cs="Times New Roman"/>
                <w:i/>
              </w:rPr>
              <w:t>CACNG7</w:t>
            </w:r>
          </w:p>
        </w:tc>
        <w:tc>
          <w:tcPr>
            <w:tcW w:w="2130" w:type="dxa"/>
          </w:tcPr>
          <w:p w14:paraId="31FAB7EF" w14:textId="2B240ED5" w:rsidR="00706B95" w:rsidRPr="009C7F82" w:rsidRDefault="00C843F8" w:rsidP="00BD06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Ca2+ </w:t>
            </w:r>
            <w:r w:rsidR="00706B95" w:rsidRPr="009C7F82">
              <w:rPr>
                <w:rFonts w:ascii="Times New Roman" w:hAnsi="Times New Roman" w:cs="Times New Roman"/>
                <w:color w:val="000000"/>
              </w:rPr>
              <w:t>voltage-gated channel auxiliary subunit gamma 7</w:t>
            </w:r>
          </w:p>
        </w:tc>
        <w:tc>
          <w:tcPr>
            <w:tcW w:w="4140" w:type="dxa"/>
          </w:tcPr>
          <w:p w14:paraId="7A6F2489" w14:textId="77777777" w:rsidR="00706B95" w:rsidRPr="009C7F82" w:rsidRDefault="00706B95" w:rsidP="00BD065B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>Regulates l-type Ca2+ channel</w:t>
            </w:r>
          </w:p>
          <w:p w14:paraId="14D99E5F" w14:textId="77777777" w:rsidR="00706B95" w:rsidRPr="009C7F82" w:rsidRDefault="00706B95" w:rsidP="00BD065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</w:tcPr>
          <w:p w14:paraId="7B9D6D10" w14:textId="77777777" w:rsidR="00706B95" w:rsidRPr="009C7F82" w:rsidRDefault="00706B95" w:rsidP="00BD065B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>-1.3</w:t>
            </w:r>
          </w:p>
        </w:tc>
        <w:tc>
          <w:tcPr>
            <w:tcW w:w="1080" w:type="dxa"/>
          </w:tcPr>
          <w:p w14:paraId="616DF4BF" w14:textId="77777777" w:rsidR="00706B95" w:rsidRPr="009C7F82" w:rsidRDefault="00706B95" w:rsidP="00BD065B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</w:tr>
      <w:tr w:rsidR="00706B95" w:rsidRPr="009C7F82" w14:paraId="3A6E4ABA" w14:textId="77777777" w:rsidTr="000B4435">
        <w:tc>
          <w:tcPr>
            <w:tcW w:w="1195" w:type="dxa"/>
            <w:tcBorders>
              <w:bottom w:val="single" w:sz="4" w:space="0" w:color="auto"/>
            </w:tcBorders>
          </w:tcPr>
          <w:p w14:paraId="5ECACFBC" w14:textId="77777777" w:rsidR="00706B95" w:rsidRPr="00DF57CD" w:rsidRDefault="00706B95" w:rsidP="00BD065B">
            <w:pPr>
              <w:rPr>
                <w:rFonts w:ascii="Times New Roman" w:hAnsi="Times New Roman" w:cs="Times New Roman"/>
                <w:i/>
              </w:rPr>
            </w:pPr>
            <w:r w:rsidRPr="00DF57CD">
              <w:rPr>
                <w:rFonts w:ascii="Times New Roman" w:hAnsi="Times New Roman" w:cs="Times New Roman"/>
                <w:i/>
              </w:rPr>
              <w:t>CPNE5</w:t>
            </w:r>
          </w:p>
        </w:tc>
        <w:tc>
          <w:tcPr>
            <w:tcW w:w="2130" w:type="dxa"/>
            <w:tcBorders>
              <w:bottom w:val="single" w:sz="4" w:space="0" w:color="auto"/>
            </w:tcBorders>
          </w:tcPr>
          <w:p w14:paraId="25903EAF" w14:textId="77777777" w:rsidR="00706B95" w:rsidRPr="009C7F82" w:rsidRDefault="00706B95" w:rsidP="00BD065B">
            <w:pPr>
              <w:rPr>
                <w:rFonts w:ascii="Times New Roman" w:hAnsi="Times New Roman" w:cs="Times New Roman"/>
              </w:rPr>
            </w:pPr>
            <w:proofErr w:type="spellStart"/>
            <w:r w:rsidRPr="009C7F82">
              <w:rPr>
                <w:rFonts w:ascii="Times New Roman" w:hAnsi="Times New Roman" w:cs="Times New Roman"/>
              </w:rPr>
              <w:t>Copine</w:t>
            </w:r>
            <w:proofErr w:type="spellEnd"/>
            <w:r w:rsidRPr="009C7F82">
              <w:rPr>
                <w:rFonts w:ascii="Times New Roman" w:hAnsi="Times New Roman" w:cs="Times New Roman"/>
              </w:rPr>
              <w:t xml:space="preserve"> 5</w:t>
            </w:r>
          </w:p>
        </w:tc>
        <w:tc>
          <w:tcPr>
            <w:tcW w:w="4140" w:type="dxa"/>
            <w:tcBorders>
              <w:bottom w:val="single" w:sz="4" w:space="0" w:color="auto"/>
            </w:tcBorders>
          </w:tcPr>
          <w:p w14:paraId="29C17BD1" w14:textId="684EA40B" w:rsidR="00706B95" w:rsidRPr="009C7F82" w:rsidRDefault="00706B95" w:rsidP="00BD065B">
            <w:pPr>
              <w:rPr>
                <w:rFonts w:ascii="Times New Roman" w:hAnsi="Times New Roman" w:cs="Times New Roman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>Ca2+ binding protein with integrin like sequences; mediate</w:t>
            </w:r>
            <w:r w:rsidR="00C76F24">
              <w:rPr>
                <w:rFonts w:ascii="Times New Roman" w:hAnsi="Times New Roman" w:cs="Times New Roman"/>
                <w:color w:val="000000"/>
              </w:rPr>
              <w:t xml:space="preserve">s Ca2+ dependent </w:t>
            </w:r>
            <w:r w:rsidRPr="009C7F82">
              <w:rPr>
                <w:rFonts w:ascii="Times New Roman" w:hAnsi="Times New Roman" w:cs="Times New Roman"/>
                <w:color w:val="000000"/>
              </w:rPr>
              <w:t xml:space="preserve"> response</w:t>
            </w:r>
            <w:r w:rsidR="00C76F24">
              <w:rPr>
                <w:rFonts w:ascii="Times New Roman" w:hAnsi="Times New Roman" w:cs="Times New Roman"/>
                <w:color w:val="000000"/>
              </w:rPr>
              <w:t>s at cell membrane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EB7DC43" w14:textId="77777777" w:rsidR="00706B95" w:rsidRPr="009C7F82" w:rsidRDefault="00706B95" w:rsidP="00BD065B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>-1.4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E89E049" w14:textId="77777777" w:rsidR="00706B95" w:rsidRPr="009C7F82" w:rsidRDefault="00706B95" w:rsidP="00BD065B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C90239" w:rsidRPr="009C7F82" w14:paraId="0F0DAE66" w14:textId="77777777" w:rsidTr="000B4435">
        <w:tc>
          <w:tcPr>
            <w:tcW w:w="1195" w:type="dxa"/>
            <w:tcBorders>
              <w:left w:val="single" w:sz="4" w:space="0" w:color="auto"/>
              <w:right w:val="single" w:sz="4" w:space="0" w:color="auto"/>
            </w:tcBorders>
          </w:tcPr>
          <w:p w14:paraId="74AE97AA" w14:textId="77777777" w:rsidR="00C90239" w:rsidRPr="009C7F82" w:rsidRDefault="00C90239" w:rsidP="00BD065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30" w:type="dxa"/>
            <w:tcBorders>
              <w:left w:val="single" w:sz="4" w:space="0" w:color="auto"/>
              <w:right w:val="single" w:sz="4" w:space="0" w:color="auto"/>
            </w:tcBorders>
          </w:tcPr>
          <w:p w14:paraId="68FD3E1B" w14:textId="77777777" w:rsidR="00C90239" w:rsidRPr="009C7F82" w:rsidRDefault="00C90239" w:rsidP="00BD065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140" w:type="dxa"/>
            <w:tcBorders>
              <w:left w:val="single" w:sz="4" w:space="0" w:color="auto"/>
              <w:right w:val="single" w:sz="4" w:space="0" w:color="auto"/>
            </w:tcBorders>
          </w:tcPr>
          <w:p w14:paraId="56447AA2" w14:textId="77777777" w:rsidR="00C90239" w:rsidRPr="009C7F82" w:rsidRDefault="00C90239" w:rsidP="00BD065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14:paraId="1C21771D" w14:textId="77777777" w:rsidR="00C90239" w:rsidRPr="009C7F82" w:rsidRDefault="00C90239" w:rsidP="00BD065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4AE35A58" w14:textId="77777777" w:rsidR="00C90239" w:rsidRPr="009C7F82" w:rsidRDefault="00C90239" w:rsidP="00BD065B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706B95" w:rsidRPr="009C7F82" w14:paraId="303670F0" w14:textId="77777777" w:rsidTr="000B4435">
        <w:tc>
          <w:tcPr>
            <w:tcW w:w="1195" w:type="dxa"/>
            <w:shd w:val="clear" w:color="auto" w:fill="D9D9D9" w:themeFill="background1" w:themeFillShade="D9"/>
          </w:tcPr>
          <w:p w14:paraId="3435A54D" w14:textId="77777777" w:rsidR="00706B95" w:rsidRPr="009C7F82" w:rsidRDefault="00706B95" w:rsidP="00BD065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30" w:type="dxa"/>
            <w:shd w:val="clear" w:color="auto" w:fill="D9D9D9" w:themeFill="background1" w:themeFillShade="D9"/>
          </w:tcPr>
          <w:p w14:paraId="09134BC0" w14:textId="77777777" w:rsidR="00706B95" w:rsidRPr="009C7F82" w:rsidRDefault="00706B95" w:rsidP="00BD06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40" w:type="dxa"/>
            <w:shd w:val="clear" w:color="auto" w:fill="D9D9D9" w:themeFill="background1" w:themeFillShade="D9"/>
          </w:tcPr>
          <w:p w14:paraId="444DB0E2" w14:textId="77777777" w:rsidR="00706B95" w:rsidRPr="009C7F82" w:rsidRDefault="00706B95" w:rsidP="00BD065B">
            <w:pPr>
              <w:rPr>
                <w:rFonts w:ascii="Times New Roman" w:hAnsi="Times New Roman" w:cs="Times New Roman"/>
                <w:b/>
              </w:rPr>
            </w:pPr>
            <w:r w:rsidRPr="009C7F82">
              <w:rPr>
                <w:rFonts w:ascii="Times New Roman" w:hAnsi="Times New Roman" w:cs="Times New Roman"/>
                <w:b/>
              </w:rPr>
              <w:t>Intracellular transport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7387A76A" w14:textId="77777777" w:rsidR="00706B95" w:rsidRPr="009C7F82" w:rsidRDefault="00706B95" w:rsidP="00BD065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14:paraId="362E7B21" w14:textId="77777777" w:rsidR="00706B95" w:rsidRPr="009C7F82" w:rsidRDefault="00706B95" w:rsidP="00BD065B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06B95" w:rsidRPr="009C7F82" w14:paraId="6E62328F" w14:textId="77777777" w:rsidTr="000B4435">
        <w:tc>
          <w:tcPr>
            <w:tcW w:w="1195" w:type="dxa"/>
          </w:tcPr>
          <w:p w14:paraId="339779C2" w14:textId="77777777" w:rsidR="00706B95" w:rsidRPr="00DF57CD" w:rsidRDefault="00706B95" w:rsidP="00BD065B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DF57CD">
              <w:rPr>
                <w:rFonts w:ascii="Times New Roman" w:hAnsi="Times New Roman" w:cs="Times New Roman"/>
                <w:i/>
                <w:color w:val="000000"/>
              </w:rPr>
              <w:t>CHMP1B</w:t>
            </w:r>
          </w:p>
        </w:tc>
        <w:tc>
          <w:tcPr>
            <w:tcW w:w="2130" w:type="dxa"/>
          </w:tcPr>
          <w:p w14:paraId="5526E7C2" w14:textId="77777777" w:rsidR="00706B95" w:rsidRPr="009C7F82" w:rsidRDefault="00706B95" w:rsidP="00BD065B">
            <w:pPr>
              <w:rPr>
                <w:rFonts w:ascii="Times New Roman" w:hAnsi="Times New Roman" w:cs="Times New Roman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>Charged multivesicular body 1B</w:t>
            </w:r>
          </w:p>
        </w:tc>
        <w:tc>
          <w:tcPr>
            <w:tcW w:w="4140" w:type="dxa"/>
          </w:tcPr>
          <w:p w14:paraId="5095E6FA" w14:textId="77777777" w:rsidR="00706B95" w:rsidRPr="009C7F82" w:rsidRDefault="00706B95" w:rsidP="00BD065B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>Endosomal sorting</w:t>
            </w:r>
          </w:p>
        </w:tc>
        <w:tc>
          <w:tcPr>
            <w:tcW w:w="900" w:type="dxa"/>
          </w:tcPr>
          <w:p w14:paraId="21CAD512" w14:textId="0B45DA64" w:rsidR="00706B95" w:rsidRPr="009C7F82" w:rsidRDefault="00434BBE" w:rsidP="00BD065B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>+</w:t>
            </w:r>
            <w:r w:rsidR="00706B95" w:rsidRPr="009C7F82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1080" w:type="dxa"/>
          </w:tcPr>
          <w:p w14:paraId="7D5CDB9E" w14:textId="77777777" w:rsidR="00706B95" w:rsidRPr="009C7F82" w:rsidRDefault="00706B95" w:rsidP="00BD065B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</w:tr>
      <w:tr w:rsidR="00706B95" w:rsidRPr="009C7F82" w14:paraId="5AD498DD" w14:textId="77777777" w:rsidTr="000B4435">
        <w:tc>
          <w:tcPr>
            <w:tcW w:w="1195" w:type="dxa"/>
          </w:tcPr>
          <w:p w14:paraId="483A8306" w14:textId="77777777" w:rsidR="00706B95" w:rsidRPr="00DF57CD" w:rsidRDefault="00706B95" w:rsidP="00BD065B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DF57CD">
              <w:rPr>
                <w:rFonts w:ascii="Times New Roman" w:hAnsi="Times New Roman" w:cs="Times New Roman"/>
                <w:i/>
                <w:color w:val="000000"/>
              </w:rPr>
              <w:t>STX1B</w:t>
            </w:r>
          </w:p>
        </w:tc>
        <w:tc>
          <w:tcPr>
            <w:tcW w:w="2130" w:type="dxa"/>
          </w:tcPr>
          <w:p w14:paraId="07C14663" w14:textId="78AEDF26" w:rsidR="00706B95" w:rsidRPr="009C7F82" w:rsidRDefault="00510008" w:rsidP="00BD065B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C7F82">
              <w:rPr>
                <w:rFonts w:ascii="Times New Roman" w:hAnsi="Times New Roman" w:cs="Times New Roman"/>
                <w:color w:val="000000"/>
              </w:rPr>
              <w:t>S</w:t>
            </w:r>
            <w:r w:rsidR="00706B95" w:rsidRPr="009C7F82">
              <w:rPr>
                <w:rFonts w:ascii="Times New Roman" w:hAnsi="Times New Roman" w:cs="Times New Roman"/>
                <w:color w:val="000000"/>
              </w:rPr>
              <w:t>yntaxin</w:t>
            </w:r>
            <w:proofErr w:type="spellEnd"/>
            <w:r w:rsidR="00706B95" w:rsidRPr="009C7F82">
              <w:rPr>
                <w:rFonts w:ascii="Times New Roman" w:hAnsi="Times New Roman" w:cs="Times New Roman"/>
                <w:color w:val="000000"/>
              </w:rPr>
              <w:t xml:space="preserve"> 1b</w:t>
            </w:r>
          </w:p>
        </w:tc>
        <w:tc>
          <w:tcPr>
            <w:tcW w:w="4140" w:type="dxa"/>
          </w:tcPr>
          <w:p w14:paraId="1CB60933" w14:textId="370B116E" w:rsidR="00706B95" w:rsidRPr="009C7F82" w:rsidRDefault="00706B95" w:rsidP="00BD065B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>Exocytosis</w:t>
            </w:r>
          </w:p>
        </w:tc>
        <w:tc>
          <w:tcPr>
            <w:tcW w:w="900" w:type="dxa"/>
          </w:tcPr>
          <w:p w14:paraId="0E8BBD13" w14:textId="77777777" w:rsidR="00706B95" w:rsidRPr="009C7F82" w:rsidRDefault="00706B95" w:rsidP="00BD065B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>-1.0</w:t>
            </w:r>
          </w:p>
        </w:tc>
        <w:tc>
          <w:tcPr>
            <w:tcW w:w="1080" w:type="dxa"/>
          </w:tcPr>
          <w:p w14:paraId="21E149B0" w14:textId="77777777" w:rsidR="00706B95" w:rsidRPr="009C7F82" w:rsidRDefault="00706B95" w:rsidP="00BD065B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</w:tr>
      <w:tr w:rsidR="00706B95" w:rsidRPr="009C7F82" w14:paraId="2C875F4F" w14:textId="77777777" w:rsidTr="000B4435">
        <w:tc>
          <w:tcPr>
            <w:tcW w:w="1195" w:type="dxa"/>
          </w:tcPr>
          <w:p w14:paraId="28F92B68" w14:textId="77777777" w:rsidR="00706B95" w:rsidRPr="00DF57CD" w:rsidRDefault="00706B95" w:rsidP="00BD065B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DF57CD">
              <w:rPr>
                <w:rFonts w:ascii="Times New Roman" w:hAnsi="Times New Roman" w:cs="Times New Roman"/>
                <w:i/>
                <w:color w:val="000000"/>
              </w:rPr>
              <w:t>MFSD3</w:t>
            </w:r>
          </w:p>
        </w:tc>
        <w:tc>
          <w:tcPr>
            <w:tcW w:w="2130" w:type="dxa"/>
          </w:tcPr>
          <w:p w14:paraId="7A02F571" w14:textId="709724EB" w:rsidR="00706B95" w:rsidRPr="009C7F82" w:rsidRDefault="00510008" w:rsidP="00BD065B">
            <w:pPr>
              <w:rPr>
                <w:rFonts w:ascii="Times New Roman" w:hAnsi="Times New Roman" w:cs="Times New Roman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>M</w:t>
            </w:r>
            <w:r w:rsidR="00706B95" w:rsidRPr="009C7F82">
              <w:rPr>
                <w:rFonts w:ascii="Times New Roman" w:hAnsi="Times New Roman" w:cs="Times New Roman"/>
                <w:color w:val="000000"/>
              </w:rPr>
              <w:t>ajor facilitator superfamily domain containing 3</w:t>
            </w:r>
          </w:p>
        </w:tc>
        <w:tc>
          <w:tcPr>
            <w:tcW w:w="4140" w:type="dxa"/>
          </w:tcPr>
          <w:p w14:paraId="5E8EE6E3" w14:textId="77777777" w:rsidR="00706B95" w:rsidRPr="009C7F82" w:rsidRDefault="00706B95" w:rsidP="00BD065B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>Involved in proton transmembrane transport</w:t>
            </w:r>
          </w:p>
        </w:tc>
        <w:tc>
          <w:tcPr>
            <w:tcW w:w="900" w:type="dxa"/>
          </w:tcPr>
          <w:p w14:paraId="2B3C6F9A" w14:textId="77777777" w:rsidR="00706B95" w:rsidRPr="009C7F82" w:rsidRDefault="00706B95" w:rsidP="00BD065B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>-1.3</w:t>
            </w:r>
          </w:p>
        </w:tc>
        <w:tc>
          <w:tcPr>
            <w:tcW w:w="1080" w:type="dxa"/>
          </w:tcPr>
          <w:p w14:paraId="48923851" w14:textId="77777777" w:rsidR="00706B95" w:rsidRPr="009C7F82" w:rsidRDefault="00706B95" w:rsidP="00BD065B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706B95" w:rsidRPr="009C7F82" w14:paraId="63823095" w14:textId="77777777" w:rsidTr="000B4435">
        <w:tc>
          <w:tcPr>
            <w:tcW w:w="1195" w:type="dxa"/>
          </w:tcPr>
          <w:p w14:paraId="6060120B" w14:textId="77777777" w:rsidR="00706B95" w:rsidRPr="00DF57CD" w:rsidRDefault="00706B95" w:rsidP="00BD065B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DF57CD">
              <w:rPr>
                <w:rFonts w:ascii="Times New Roman" w:hAnsi="Times New Roman" w:cs="Times New Roman"/>
                <w:i/>
                <w:color w:val="000000"/>
              </w:rPr>
              <w:t>VAMP1</w:t>
            </w:r>
          </w:p>
        </w:tc>
        <w:tc>
          <w:tcPr>
            <w:tcW w:w="2130" w:type="dxa"/>
          </w:tcPr>
          <w:p w14:paraId="60A1209D" w14:textId="6696403D" w:rsidR="00706B95" w:rsidRPr="009C7F82" w:rsidRDefault="00510008" w:rsidP="00BD065B">
            <w:pPr>
              <w:rPr>
                <w:rFonts w:ascii="Times New Roman" w:hAnsi="Times New Roman" w:cs="Times New Roman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>V</w:t>
            </w:r>
            <w:r w:rsidR="00706B95" w:rsidRPr="009C7F82">
              <w:rPr>
                <w:rFonts w:ascii="Times New Roman" w:hAnsi="Times New Roman" w:cs="Times New Roman"/>
                <w:color w:val="000000"/>
              </w:rPr>
              <w:t>esicle associated membrane protein 1</w:t>
            </w:r>
          </w:p>
        </w:tc>
        <w:tc>
          <w:tcPr>
            <w:tcW w:w="4140" w:type="dxa"/>
          </w:tcPr>
          <w:p w14:paraId="206D011A" w14:textId="77777777" w:rsidR="00706B95" w:rsidRPr="009C7F82" w:rsidRDefault="00706B95" w:rsidP="00BD065B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>Docking and/or fusion of synaptic vesicle</w:t>
            </w:r>
          </w:p>
        </w:tc>
        <w:tc>
          <w:tcPr>
            <w:tcW w:w="900" w:type="dxa"/>
          </w:tcPr>
          <w:p w14:paraId="10D002A9" w14:textId="77777777" w:rsidR="00706B95" w:rsidRPr="009C7F82" w:rsidRDefault="00706B95" w:rsidP="00BD065B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>-1.3</w:t>
            </w:r>
          </w:p>
        </w:tc>
        <w:tc>
          <w:tcPr>
            <w:tcW w:w="1080" w:type="dxa"/>
          </w:tcPr>
          <w:p w14:paraId="1702DA6C" w14:textId="77777777" w:rsidR="00706B95" w:rsidRPr="009C7F82" w:rsidRDefault="00706B95" w:rsidP="00BD065B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706B95" w:rsidRPr="009C7F82" w14:paraId="3910277A" w14:textId="77777777" w:rsidTr="000B4435">
        <w:tc>
          <w:tcPr>
            <w:tcW w:w="1195" w:type="dxa"/>
          </w:tcPr>
          <w:p w14:paraId="148EABAF" w14:textId="77777777" w:rsidR="00706B95" w:rsidRPr="00DF57CD" w:rsidRDefault="00706B95" w:rsidP="00BD065B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DF57CD">
              <w:rPr>
                <w:rFonts w:ascii="Times New Roman" w:hAnsi="Times New Roman" w:cs="Times New Roman"/>
                <w:i/>
                <w:color w:val="000000"/>
              </w:rPr>
              <w:lastRenderedPageBreak/>
              <w:t>TBC1D13</w:t>
            </w:r>
          </w:p>
        </w:tc>
        <w:tc>
          <w:tcPr>
            <w:tcW w:w="2130" w:type="dxa"/>
          </w:tcPr>
          <w:p w14:paraId="405D0D19" w14:textId="77777777" w:rsidR="00706B95" w:rsidRPr="009C7F82" w:rsidRDefault="00706B95" w:rsidP="00BD065B">
            <w:pPr>
              <w:rPr>
                <w:rFonts w:ascii="Times New Roman" w:hAnsi="Times New Roman" w:cs="Times New Roman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>TBC1 domain family member 13</w:t>
            </w:r>
          </w:p>
        </w:tc>
        <w:tc>
          <w:tcPr>
            <w:tcW w:w="4140" w:type="dxa"/>
          </w:tcPr>
          <w:p w14:paraId="4CCC5E95" w14:textId="3EA88427" w:rsidR="00706B95" w:rsidRPr="009C7F82" w:rsidRDefault="00706B95" w:rsidP="00BD065B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 xml:space="preserve"> GTPase activator towards RAB3; </w:t>
            </w:r>
            <w:r w:rsidR="00434BBE" w:rsidRPr="009C7F82">
              <w:rPr>
                <w:rFonts w:ascii="Times New Roman" w:hAnsi="Times New Roman" w:cs="Times New Roman"/>
                <w:color w:val="000000"/>
              </w:rPr>
              <w:t xml:space="preserve">regulates </w:t>
            </w:r>
            <w:r w:rsidRPr="009C7F82">
              <w:rPr>
                <w:rFonts w:ascii="Times New Roman" w:hAnsi="Times New Roman" w:cs="Times New Roman"/>
                <w:color w:val="000000"/>
              </w:rPr>
              <w:t>vesicle transport and glut4 a glucose transporter</w:t>
            </w:r>
          </w:p>
        </w:tc>
        <w:tc>
          <w:tcPr>
            <w:tcW w:w="900" w:type="dxa"/>
          </w:tcPr>
          <w:p w14:paraId="5755668D" w14:textId="77777777" w:rsidR="00706B95" w:rsidRPr="009C7F82" w:rsidRDefault="00706B95" w:rsidP="00BD065B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>-1.4</w:t>
            </w:r>
          </w:p>
        </w:tc>
        <w:tc>
          <w:tcPr>
            <w:tcW w:w="1080" w:type="dxa"/>
          </w:tcPr>
          <w:p w14:paraId="024C02B2" w14:textId="77777777" w:rsidR="00706B95" w:rsidRPr="009C7F82" w:rsidRDefault="00706B95" w:rsidP="00BD065B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706B95" w:rsidRPr="009C7F82" w14:paraId="1FA6B78A" w14:textId="77777777" w:rsidTr="000B4435">
        <w:tc>
          <w:tcPr>
            <w:tcW w:w="1195" w:type="dxa"/>
            <w:tcBorders>
              <w:bottom w:val="single" w:sz="4" w:space="0" w:color="auto"/>
            </w:tcBorders>
          </w:tcPr>
          <w:p w14:paraId="3BC751BC" w14:textId="77777777" w:rsidR="00706B95" w:rsidRPr="00DF57CD" w:rsidRDefault="00706B95" w:rsidP="00BD065B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DF57CD">
              <w:rPr>
                <w:rFonts w:ascii="Times New Roman" w:hAnsi="Times New Roman" w:cs="Times New Roman"/>
                <w:i/>
                <w:color w:val="000000"/>
              </w:rPr>
              <w:t>SLC5A10</w:t>
            </w:r>
          </w:p>
        </w:tc>
        <w:tc>
          <w:tcPr>
            <w:tcW w:w="2130" w:type="dxa"/>
            <w:tcBorders>
              <w:bottom w:val="single" w:sz="4" w:space="0" w:color="auto"/>
            </w:tcBorders>
          </w:tcPr>
          <w:p w14:paraId="68975EAE" w14:textId="70D95894" w:rsidR="00706B95" w:rsidRPr="009C7F82" w:rsidRDefault="00510008" w:rsidP="00BD065B">
            <w:pPr>
              <w:rPr>
                <w:rFonts w:ascii="Times New Roman" w:hAnsi="Times New Roman" w:cs="Times New Roman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>S</w:t>
            </w:r>
            <w:r w:rsidR="00706B95" w:rsidRPr="009C7F82">
              <w:rPr>
                <w:rFonts w:ascii="Times New Roman" w:hAnsi="Times New Roman" w:cs="Times New Roman"/>
                <w:color w:val="000000"/>
              </w:rPr>
              <w:t>olute carrier family 5 member 10</w:t>
            </w:r>
          </w:p>
        </w:tc>
        <w:tc>
          <w:tcPr>
            <w:tcW w:w="4140" w:type="dxa"/>
            <w:tcBorders>
              <w:bottom w:val="single" w:sz="4" w:space="0" w:color="auto"/>
            </w:tcBorders>
          </w:tcPr>
          <w:p w14:paraId="12181AB2" w14:textId="77777777" w:rsidR="00706B95" w:rsidRPr="009C7F82" w:rsidRDefault="00706B95" w:rsidP="00BD065B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 xml:space="preserve"> Transporter of glucose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1C4DE34" w14:textId="77777777" w:rsidR="00706B95" w:rsidRPr="009C7F82" w:rsidRDefault="00706B95" w:rsidP="00BD065B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>-1.4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88D4BEE" w14:textId="77777777" w:rsidR="00706B95" w:rsidRPr="009C7F82" w:rsidRDefault="00706B95" w:rsidP="00BD065B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510008" w:rsidRPr="009C7F82" w14:paraId="0ABA9B04" w14:textId="77777777" w:rsidTr="000B4435">
        <w:tc>
          <w:tcPr>
            <w:tcW w:w="1195" w:type="dxa"/>
            <w:tcBorders>
              <w:left w:val="nil"/>
            </w:tcBorders>
          </w:tcPr>
          <w:p w14:paraId="41D2A655" w14:textId="77777777" w:rsidR="00510008" w:rsidRPr="009C7F82" w:rsidRDefault="00510008" w:rsidP="00BD065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30" w:type="dxa"/>
            <w:tcBorders>
              <w:right w:val="nil"/>
            </w:tcBorders>
          </w:tcPr>
          <w:p w14:paraId="4943E385" w14:textId="77777777" w:rsidR="00510008" w:rsidRPr="009C7F82" w:rsidRDefault="00510008" w:rsidP="00BD065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140" w:type="dxa"/>
            <w:tcBorders>
              <w:left w:val="nil"/>
              <w:right w:val="nil"/>
            </w:tcBorders>
          </w:tcPr>
          <w:p w14:paraId="4C7C3A96" w14:textId="77777777" w:rsidR="00510008" w:rsidRPr="009C7F82" w:rsidRDefault="00510008" w:rsidP="00BD065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tcBorders>
              <w:left w:val="nil"/>
            </w:tcBorders>
          </w:tcPr>
          <w:p w14:paraId="54E05B17" w14:textId="77777777" w:rsidR="00510008" w:rsidRPr="009C7F82" w:rsidRDefault="00510008" w:rsidP="00BD065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right w:val="nil"/>
            </w:tcBorders>
          </w:tcPr>
          <w:p w14:paraId="3E136FF3" w14:textId="77777777" w:rsidR="00510008" w:rsidRPr="009C7F82" w:rsidRDefault="00510008" w:rsidP="00BD065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21F8F" w:rsidRPr="009C7F82" w14:paraId="5DE82041" w14:textId="77777777" w:rsidTr="000B4435">
        <w:tc>
          <w:tcPr>
            <w:tcW w:w="1195" w:type="dxa"/>
            <w:shd w:val="clear" w:color="auto" w:fill="D9D9D9" w:themeFill="background1" w:themeFillShade="D9"/>
          </w:tcPr>
          <w:p w14:paraId="51C3F46E" w14:textId="77777777" w:rsidR="00A21F8F" w:rsidRPr="009C7F82" w:rsidRDefault="00A21F8F" w:rsidP="00BD065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30" w:type="dxa"/>
            <w:shd w:val="clear" w:color="auto" w:fill="D9D9D9" w:themeFill="background1" w:themeFillShade="D9"/>
          </w:tcPr>
          <w:p w14:paraId="65850569" w14:textId="77777777" w:rsidR="00A21F8F" w:rsidRPr="009C7F82" w:rsidRDefault="00A21F8F" w:rsidP="00BD065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140" w:type="dxa"/>
            <w:shd w:val="clear" w:color="auto" w:fill="D9D9D9" w:themeFill="background1" w:themeFillShade="D9"/>
          </w:tcPr>
          <w:p w14:paraId="3B2D8B19" w14:textId="7019523C" w:rsidR="00A21F8F" w:rsidRPr="009C7F82" w:rsidRDefault="00A21F8F" w:rsidP="00BD065B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9C7F82">
              <w:rPr>
                <w:rFonts w:ascii="Times New Roman" w:hAnsi="Times New Roman" w:cs="Times New Roman"/>
                <w:b/>
              </w:rPr>
              <w:t xml:space="preserve">Translation or DNA Repair 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5D3E24E2" w14:textId="77777777" w:rsidR="00A21F8F" w:rsidRPr="009C7F82" w:rsidRDefault="00A21F8F" w:rsidP="00BD065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14:paraId="3419D409" w14:textId="77777777" w:rsidR="00A21F8F" w:rsidRPr="009C7F82" w:rsidRDefault="00A21F8F" w:rsidP="00BD065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21F8F" w:rsidRPr="009C7F82" w14:paraId="1911D285" w14:textId="77777777" w:rsidTr="000B4435">
        <w:tc>
          <w:tcPr>
            <w:tcW w:w="1195" w:type="dxa"/>
          </w:tcPr>
          <w:p w14:paraId="59DBE6F3" w14:textId="1674CD79" w:rsidR="00A21F8F" w:rsidRPr="00DF57CD" w:rsidRDefault="00A21F8F" w:rsidP="00BD065B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DF57CD">
              <w:rPr>
                <w:rFonts w:ascii="Times New Roman" w:hAnsi="Times New Roman" w:cs="Times New Roman"/>
                <w:i/>
              </w:rPr>
              <w:t>EIF2A</w:t>
            </w:r>
          </w:p>
        </w:tc>
        <w:tc>
          <w:tcPr>
            <w:tcW w:w="2130" w:type="dxa"/>
          </w:tcPr>
          <w:p w14:paraId="6437CC7F" w14:textId="19FB503C" w:rsidR="00A21F8F" w:rsidRPr="009C7F82" w:rsidRDefault="00A21F8F" w:rsidP="00BD065B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  <w:color w:val="333333"/>
              </w:rPr>
              <w:t>Eukaryotic Translation Initiation Factor 2A</w:t>
            </w:r>
          </w:p>
        </w:tc>
        <w:tc>
          <w:tcPr>
            <w:tcW w:w="4140" w:type="dxa"/>
          </w:tcPr>
          <w:p w14:paraId="4B780267" w14:textId="02CE1512" w:rsidR="00A21F8F" w:rsidRPr="009C7F82" w:rsidRDefault="00A21F8F" w:rsidP="00BD065B">
            <w:pPr>
              <w:rPr>
                <w:rFonts w:ascii="Times New Roman" w:hAnsi="Times New Roman" w:cs="Times New Roman"/>
                <w:color w:val="333333"/>
              </w:rPr>
            </w:pPr>
            <w:r w:rsidRPr="009C7F82">
              <w:rPr>
                <w:rFonts w:ascii="Times New Roman" w:hAnsi="Times New Roman" w:cs="Times New Roman"/>
                <w:color w:val="333333"/>
              </w:rPr>
              <w:t xml:space="preserve">Translation; </w:t>
            </w:r>
            <w:r w:rsidR="00C90239">
              <w:rPr>
                <w:rFonts w:ascii="Times New Roman" w:hAnsi="Times New Roman" w:cs="Times New Roman"/>
                <w:color w:val="333333"/>
              </w:rPr>
              <w:t xml:space="preserve">Involved in </w:t>
            </w:r>
            <w:r w:rsidRPr="009C7F82">
              <w:rPr>
                <w:rFonts w:ascii="Times New Roman" w:hAnsi="Times New Roman" w:cs="Times New Roman"/>
                <w:color w:val="333333"/>
              </w:rPr>
              <w:t>ER stress</w:t>
            </w:r>
          </w:p>
          <w:p w14:paraId="4BAD0445" w14:textId="5941C6E4" w:rsidR="00A21F8F" w:rsidRPr="009C7F82" w:rsidRDefault="00A21F8F" w:rsidP="00BD065B">
            <w:pPr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900" w:type="dxa"/>
          </w:tcPr>
          <w:p w14:paraId="4789A6A1" w14:textId="560100A2" w:rsidR="00A21F8F" w:rsidRPr="009C7F82" w:rsidRDefault="00A21F8F" w:rsidP="00BD065B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>+1.2</w:t>
            </w:r>
          </w:p>
        </w:tc>
        <w:tc>
          <w:tcPr>
            <w:tcW w:w="1080" w:type="dxa"/>
          </w:tcPr>
          <w:p w14:paraId="06CA46FB" w14:textId="7F82312C" w:rsidR="00A21F8F" w:rsidRPr="009C7F82" w:rsidRDefault="00A21F8F" w:rsidP="00BD065B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</w:tr>
      <w:tr w:rsidR="00A21F8F" w:rsidRPr="009C7F82" w14:paraId="22FD2523" w14:textId="77777777" w:rsidTr="000B4435">
        <w:tc>
          <w:tcPr>
            <w:tcW w:w="1195" w:type="dxa"/>
          </w:tcPr>
          <w:p w14:paraId="5280A197" w14:textId="40A55B85" w:rsidR="00A21F8F" w:rsidRPr="00DF57CD" w:rsidRDefault="00A21F8F" w:rsidP="00BD065B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DF57CD">
              <w:rPr>
                <w:rFonts w:ascii="Times New Roman" w:hAnsi="Times New Roman" w:cs="Times New Roman"/>
                <w:i/>
              </w:rPr>
              <w:t>TMA7</w:t>
            </w:r>
          </w:p>
        </w:tc>
        <w:tc>
          <w:tcPr>
            <w:tcW w:w="2130" w:type="dxa"/>
          </w:tcPr>
          <w:p w14:paraId="2BC402A3" w14:textId="10BFD369" w:rsidR="00A21F8F" w:rsidRPr="009C7F82" w:rsidRDefault="00A21F8F" w:rsidP="00BD065B">
            <w:pPr>
              <w:rPr>
                <w:rFonts w:ascii="Times New Roman" w:hAnsi="Times New Roman" w:cs="Times New Roman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>Translation Machinery Associated 7 Homolog</w:t>
            </w:r>
          </w:p>
        </w:tc>
        <w:tc>
          <w:tcPr>
            <w:tcW w:w="4140" w:type="dxa"/>
          </w:tcPr>
          <w:p w14:paraId="2A1E1F2A" w14:textId="77777777" w:rsidR="00A21F8F" w:rsidRPr="009C7F82" w:rsidRDefault="00A21F8F" w:rsidP="00BD065B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>Translation</w:t>
            </w:r>
          </w:p>
          <w:p w14:paraId="0C86D5AC" w14:textId="77777777" w:rsidR="00A21F8F" w:rsidRPr="009C7F82" w:rsidRDefault="00A21F8F" w:rsidP="00BD065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</w:tcPr>
          <w:p w14:paraId="2BBFDFAF" w14:textId="3523DA40" w:rsidR="00A21F8F" w:rsidRPr="009C7F82" w:rsidRDefault="00A21F8F" w:rsidP="00BD065B">
            <w:pPr>
              <w:rPr>
                <w:rFonts w:ascii="Times New Roman" w:hAnsi="Times New Roman" w:cs="Times New Roman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>+0.9</w:t>
            </w:r>
          </w:p>
        </w:tc>
        <w:tc>
          <w:tcPr>
            <w:tcW w:w="1080" w:type="dxa"/>
          </w:tcPr>
          <w:p w14:paraId="7AF4F8E3" w14:textId="1CFEA793" w:rsidR="00A21F8F" w:rsidRPr="009C7F82" w:rsidRDefault="00A21F8F" w:rsidP="00BD065B">
            <w:pPr>
              <w:rPr>
                <w:rFonts w:ascii="Times New Roman" w:hAnsi="Times New Roman" w:cs="Times New Roman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A21F8F" w:rsidRPr="009C7F82" w14:paraId="2EF7A0E5" w14:textId="77777777" w:rsidTr="000B4435">
        <w:tc>
          <w:tcPr>
            <w:tcW w:w="1195" w:type="dxa"/>
          </w:tcPr>
          <w:p w14:paraId="64866F2D" w14:textId="7EFCFF61" w:rsidR="00A21F8F" w:rsidRPr="00DF57CD" w:rsidRDefault="00A21F8F" w:rsidP="00BD065B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DF57CD">
              <w:rPr>
                <w:rFonts w:ascii="Times New Roman" w:hAnsi="Times New Roman" w:cs="Times New Roman"/>
                <w:i/>
              </w:rPr>
              <w:t>BRME1</w:t>
            </w:r>
          </w:p>
        </w:tc>
        <w:tc>
          <w:tcPr>
            <w:tcW w:w="2130" w:type="dxa"/>
            <w:vAlign w:val="bottom"/>
          </w:tcPr>
          <w:p w14:paraId="14640BC9" w14:textId="45B55B52" w:rsidR="00A21F8F" w:rsidRPr="009C7F82" w:rsidRDefault="00A21F8F" w:rsidP="00BD065B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>break repair meiotic recombinase recruitment factor 1</w:t>
            </w:r>
          </w:p>
        </w:tc>
        <w:tc>
          <w:tcPr>
            <w:tcW w:w="4140" w:type="dxa"/>
          </w:tcPr>
          <w:p w14:paraId="676093FF" w14:textId="597D2045" w:rsidR="00A21F8F" w:rsidRPr="009C7F82" w:rsidRDefault="00A21F8F" w:rsidP="00BD065B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>DNA repair</w:t>
            </w:r>
          </w:p>
        </w:tc>
        <w:tc>
          <w:tcPr>
            <w:tcW w:w="900" w:type="dxa"/>
          </w:tcPr>
          <w:p w14:paraId="7F1A9BBD" w14:textId="693DD312" w:rsidR="00A21F8F" w:rsidRPr="009C7F82" w:rsidRDefault="00A21F8F" w:rsidP="00BD065B">
            <w:pPr>
              <w:rPr>
                <w:rFonts w:ascii="Times New Roman" w:hAnsi="Times New Roman" w:cs="Times New Roman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>-1.0</w:t>
            </w:r>
          </w:p>
        </w:tc>
        <w:tc>
          <w:tcPr>
            <w:tcW w:w="1080" w:type="dxa"/>
          </w:tcPr>
          <w:p w14:paraId="3AD59666" w14:textId="739B4DBC" w:rsidR="00A21F8F" w:rsidRPr="009C7F82" w:rsidRDefault="00A21F8F" w:rsidP="00BD065B">
            <w:pPr>
              <w:rPr>
                <w:rFonts w:ascii="Times New Roman" w:hAnsi="Times New Roman" w:cs="Times New Roman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A21F8F" w:rsidRPr="009C7F82" w14:paraId="5A8B6F59" w14:textId="77777777" w:rsidTr="000B4435">
        <w:tc>
          <w:tcPr>
            <w:tcW w:w="1195" w:type="dxa"/>
          </w:tcPr>
          <w:p w14:paraId="0BE5F1AE" w14:textId="280207FB" w:rsidR="00A21F8F" w:rsidRPr="00DF57CD" w:rsidRDefault="00A21F8F" w:rsidP="00BD065B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DF57CD">
              <w:rPr>
                <w:rFonts w:ascii="Times New Roman" w:hAnsi="Times New Roman" w:cs="Times New Roman"/>
                <w:i/>
              </w:rPr>
              <w:t>EME2</w:t>
            </w:r>
          </w:p>
        </w:tc>
        <w:tc>
          <w:tcPr>
            <w:tcW w:w="2130" w:type="dxa"/>
          </w:tcPr>
          <w:p w14:paraId="0F754827" w14:textId="0E62E7DD" w:rsidR="00A21F8F" w:rsidRPr="009C7F82" w:rsidRDefault="00A21F8F" w:rsidP="00BD065B">
            <w:pPr>
              <w:rPr>
                <w:rFonts w:ascii="Times New Roman" w:hAnsi="Times New Roman" w:cs="Times New Roman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>Essential Meiotic Structure-Specific Endonuclease Subunit 2</w:t>
            </w:r>
          </w:p>
        </w:tc>
        <w:tc>
          <w:tcPr>
            <w:tcW w:w="4140" w:type="dxa"/>
          </w:tcPr>
          <w:p w14:paraId="21B07EE7" w14:textId="0ED6F11B" w:rsidR="00A21F8F" w:rsidRPr="009C7F82" w:rsidRDefault="00A21F8F" w:rsidP="00BD065B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>DNA repair</w:t>
            </w:r>
          </w:p>
        </w:tc>
        <w:tc>
          <w:tcPr>
            <w:tcW w:w="900" w:type="dxa"/>
          </w:tcPr>
          <w:p w14:paraId="0B011ED1" w14:textId="11208ABD" w:rsidR="00A21F8F" w:rsidRPr="009C7F82" w:rsidRDefault="00A21F8F" w:rsidP="00BD065B">
            <w:pPr>
              <w:rPr>
                <w:rFonts w:ascii="Times New Roman" w:hAnsi="Times New Roman" w:cs="Times New Roman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>-1.0</w:t>
            </w:r>
          </w:p>
        </w:tc>
        <w:tc>
          <w:tcPr>
            <w:tcW w:w="1080" w:type="dxa"/>
          </w:tcPr>
          <w:p w14:paraId="4507E28F" w14:textId="00A45D5D" w:rsidR="00A21F8F" w:rsidRPr="009C7F82" w:rsidRDefault="00A21F8F" w:rsidP="00BD065B">
            <w:pPr>
              <w:rPr>
                <w:rFonts w:ascii="Times New Roman" w:hAnsi="Times New Roman" w:cs="Times New Roman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</w:tr>
      <w:tr w:rsidR="00A21F8F" w:rsidRPr="009C7F82" w14:paraId="2923ED9D" w14:textId="77777777" w:rsidTr="000B4435">
        <w:tc>
          <w:tcPr>
            <w:tcW w:w="1195" w:type="dxa"/>
          </w:tcPr>
          <w:p w14:paraId="33F554B0" w14:textId="3C9E5A81" w:rsidR="00A21F8F" w:rsidRPr="00DF57CD" w:rsidRDefault="00A21F8F" w:rsidP="00BD065B">
            <w:pPr>
              <w:rPr>
                <w:rFonts w:ascii="Times New Roman" w:hAnsi="Times New Roman" w:cs="Times New Roman"/>
                <w:b/>
                <w:i/>
              </w:rPr>
            </w:pPr>
            <w:r w:rsidRPr="00DF57CD">
              <w:rPr>
                <w:rFonts w:ascii="Times New Roman" w:hAnsi="Times New Roman" w:cs="Times New Roman"/>
                <w:i/>
              </w:rPr>
              <w:t>POLD4</w:t>
            </w:r>
          </w:p>
        </w:tc>
        <w:tc>
          <w:tcPr>
            <w:tcW w:w="2130" w:type="dxa"/>
          </w:tcPr>
          <w:p w14:paraId="65BEA93F" w14:textId="6345F8B3" w:rsidR="00A21F8F" w:rsidRPr="009C7F82" w:rsidRDefault="00A21F8F" w:rsidP="00BD065B">
            <w:pPr>
              <w:rPr>
                <w:rFonts w:ascii="Times New Roman" w:hAnsi="Times New Roman" w:cs="Times New Roman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>DNA polymerase delta 4</w:t>
            </w:r>
          </w:p>
        </w:tc>
        <w:tc>
          <w:tcPr>
            <w:tcW w:w="4140" w:type="dxa"/>
          </w:tcPr>
          <w:p w14:paraId="7DCF2313" w14:textId="1D243D12" w:rsidR="00A21F8F" w:rsidRPr="009C7F82" w:rsidRDefault="00A21F8F" w:rsidP="00BD065B">
            <w:pPr>
              <w:rPr>
                <w:rFonts w:ascii="Times New Roman" w:hAnsi="Times New Roman" w:cs="Times New Roman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>DNA polymerase</w:t>
            </w:r>
          </w:p>
        </w:tc>
        <w:tc>
          <w:tcPr>
            <w:tcW w:w="900" w:type="dxa"/>
          </w:tcPr>
          <w:p w14:paraId="0E8190EF" w14:textId="5E01613A" w:rsidR="00A21F8F" w:rsidRPr="009C7F82" w:rsidRDefault="00A21F8F" w:rsidP="00BD065B">
            <w:pPr>
              <w:rPr>
                <w:rFonts w:ascii="Times New Roman" w:hAnsi="Times New Roman" w:cs="Times New Roman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>-1.3</w:t>
            </w:r>
          </w:p>
        </w:tc>
        <w:tc>
          <w:tcPr>
            <w:tcW w:w="1080" w:type="dxa"/>
          </w:tcPr>
          <w:p w14:paraId="1BA1CC36" w14:textId="5A72A1D0" w:rsidR="00A21F8F" w:rsidRPr="009C7F82" w:rsidRDefault="00A21F8F" w:rsidP="00BD065B">
            <w:pPr>
              <w:rPr>
                <w:rFonts w:ascii="Times New Roman" w:hAnsi="Times New Roman" w:cs="Times New Roman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510008" w:rsidRPr="009C7F82" w14:paraId="7329AE19" w14:textId="77777777" w:rsidTr="000B4435">
        <w:tc>
          <w:tcPr>
            <w:tcW w:w="1195" w:type="dxa"/>
          </w:tcPr>
          <w:p w14:paraId="03078CA1" w14:textId="77777777" w:rsidR="00510008" w:rsidRPr="009C7F82" w:rsidRDefault="00510008" w:rsidP="00BD065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30" w:type="dxa"/>
          </w:tcPr>
          <w:p w14:paraId="53AAACF7" w14:textId="77777777" w:rsidR="00510008" w:rsidRPr="009C7F82" w:rsidRDefault="00510008" w:rsidP="00BD065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140" w:type="dxa"/>
          </w:tcPr>
          <w:p w14:paraId="55BA6D94" w14:textId="77777777" w:rsidR="00510008" w:rsidRPr="009C7F82" w:rsidRDefault="00510008" w:rsidP="00BD065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</w:tcPr>
          <w:p w14:paraId="6C0A9C2E" w14:textId="77777777" w:rsidR="00510008" w:rsidRPr="009C7F82" w:rsidRDefault="00510008" w:rsidP="00BD06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6E16939C" w14:textId="77777777" w:rsidR="00510008" w:rsidRPr="009C7F82" w:rsidRDefault="00510008" w:rsidP="00BD065B">
            <w:pPr>
              <w:rPr>
                <w:rFonts w:ascii="Times New Roman" w:hAnsi="Times New Roman" w:cs="Times New Roman"/>
              </w:rPr>
            </w:pPr>
          </w:p>
        </w:tc>
      </w:tr>
      <w:tr w:rsidR="00A21F8F" w:rsidRPr="009C7F82" w14:paraId="2DDBF6F2" w14:textId="77777777" w:rsidTr="000B4435">
        <w:tc>
          <w:tcPr>
            <w:tcW w:w="1195" w:type="dxa"/>
            <w:shd w:val="clear" w:color="auto" w:fill="D9D9D9" w:themeFill="background1" w:themeFillShade="D9"/>
            <w:vAlign w:val="bottom"/>
          </w:tcPr>
          <w:p w14:paraId="0E22FEA1" w14:textId="77777777" w:rsidR="00A21F8F" w:rsidRPr="009C7F82" w:rsidRDefault="00A21F8F" w:rsidP="00BD065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30" w:type="dxa"/>
            <w:shd w:val="clear" w:color="auto" w:fill="D9D9D9" w:themeFill="background1" w:themeFillShade="D9"/>
          </w:tcPr>
          <w:p w14:paraId="6F8F1611" w14:textId="77777777" w:rsidR="00A21F8F" w:rsidRPr="009C7F82" w:rsidRDefault="00A21F8F" w:rsidP="00BD065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140" w:type="dxa"/>
            <w:shd w:val="clear" w:color="auto" w:fill="D9D9D9" w:themeFill="background1" w:themeFillShade="D9"/>
            <w:vAlign w:val="bottom"/>
          </w:tcPr>
          <w:p w14:paraId="5F4E7120" w14:textId="06AE52F5" w:rsidR="00A21F8F" w:rsidRPr="009C7F82" w:rsidRDefault="00A21F8F" w:rsidP="00BD065B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  <w:b/>
                <w:color w:val="000000"/>
              </w:rPr>
              <w:t xml:space="preserve">Miscellaneous 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5F56C8A4" w14:textId="77777777" w:rsidR="00A21F8F" w:rsidRPr="009C7F82" w:rsidRDefault="00A21F8F" w:rsidP="00BD06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14:paraId="1F5C2AA0" w14:textId="77777777" w:rsidR="00A21F8F" w:rsidRPr="009C7F82" w:rsidRDefault="00A21F8F" w:rsidP="00BD065B">
            <w:pPr>
              <w:rPr>
                <w:rFonts w:ascii="Times New Roman" w:hAnsi="Times New Roman" w:cs="Times New Roman"/>
              </w:rPr>
            </w:pPr>
          </w:p>
        </w:tc>
      </w:tr>
      <w:tr w:rsidR="00A21F8F" w:rsidRPr="009C7F82" w14:paraId="02123557" w14:textId="77777777" w:rsidTr="000B4435">
        <w:tc>
          <w:tcPr>
            <w:tcW w:w="1195" w:type="dxa"/>
          </w:tcPr>
          <w:p w14:paraId="1C9B97F5" w14:textId="4D8D41CC" w:rsidR="00A21F8F" w:rsidRPr="00DF57CD" w:rsidRDefault="00A21F8F" w:rsidP="00BD065B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DF57CD">
              <w:rPr>
                <w:rFonts w:ascii="Times New Roman" w:hAnsi="Times New Roman" w:cs="Times New Roman"/>
                <w:i/>
                <w:color w:val="000000"/>
              </w:rPr>
              <w:t>WSB2</w:t>
            </w:r>
          </w:p>
        </w:tc>
        <w:tc>
          <w:tcPr>
            <w:tcW w:w="2130" w:type="dxa"/>
          </w:tcPr>
          <w:p w14:paraId="182161F5" w14:textId="6C469BE2" w:rsidR="00A21F8F" w:rsidRPr="009C7F82" w:rsidRDefault="00A21F8F" w:rsidP="00BD065B">
            <w:pPr>
              <w:rPr>
                <w:rFonts w:ascii="Times New Roman" w:hAnsi="Times New Roman" w:cs="Times New Roman"/>
              </w:rPr>
            </w:pPr>
            <w:r w:rsidRPr="009C7F82">
              <w:rPr>
                <w:rFonts w:ascii="Times New Roman" w:hAnsi="Times New Roman" w:cs="Times New Roman"/>
                <w:color w:val="333333"/>
              </w:rPr>
              <w:t xml:space="preserve">WD Repeat </w:t>
            </w:r>
            <w:r w:rsidR="00434BBE" w:rsidRPr="009C7F82">
              <w:rPr>
                <w:rFonts w:ascii="Times New Roman" w:hAnsi="Times New Roman" w:cs="Times New Roman"/>
                <w:color w:val="333333"/>
              </w:rPr>
              <w:t>a</w:t>
            </w:r>
            <w:r w:rsidRPr="009C7F82">
              <w:rPr>
                <w:rFonts w:ascii="Times New Roman" w:hAnsi="Times New Roman" w:cs="Times New Roman"/>
                <w:color w:val="333333"/>
              </w:rPr>
              <w:t>nd SOCS Box Containing 2</w:t>
            </w:r>
          </w:p>
        </w:tc>
        <w:tc>
          <w:tcPr>
            <w:tcW w:w="4140" w:type="dxa"/>
            <w:vAlign w:val="bottom"/>
          </w:tcPr>
          <w:p w14:paraId="53B7A036" w14:textId="72B8B022" w:rsidR="00A21F8F" w:rsidRPr="009C7F82" w:rsidRDefault="005F1C2B" w:rsidP="00BD065B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  <w:color w:val="333333"/>
              </w:rPr>
              <w:t>M</w:t>
            </w:r>
            <w:r w:rsidR="00A21F8F" w:rsidRPr="009C7F82">
              <w:rPr>
                <w:rFonts w:ascii="Times New Roman" w:hAnsi="Times New Roman" w:cs="Times New Roman"/>
                <w:color w:val="333333"/>
              </w:rPr>
              <w:t>ediates ubiquitination and proteasomal degradation of target proteins.</w:t>
            </w:r>
          </w:p>
        </w:tc>
        <w:tc>
          <w:tcPr>
            <w:tcW w:w="900" w:type="dxa"/>
          </w:tcPr>
          <w:p w14:paraId="468A17E6" w14:textId="533C3CDA" w:rsidR="00A21F8F" w:rsidRPr="009C7F82" w:rsidRDefault="00A21F8F" w:rsidP="00BD065B">
            <w:pPr>
              <w:rPr>
                <w:rFonts w:ascii="Times New Roman" w:hAnsi="Times New Roman" w:cs="Times New Roman"/>
              </w:rPr>
            </w:pPr>
            <w:r w:rsidRPr="009C7F82">
              <w:rPr>
                <w:rFonts w:ascii="Times New Roman" w:hAnsi="Times New Roman" w:cs="Times New Roman"/>
              </w:rPr>
              <w:t>+1.0</w:t>
            </w:r>
          </w:p>
        </w:tc>
        <w:tc>
          <w:tcPr>
            <w:tcW w:w="1080" w:type="dxa"/>
          </w:tcPr>
          <w:p w14:paraId="3AC3BC0E" w14:textId="565F103D" w:rsidR="00A21F8F" w:rsidRPr="009C7F82" w:rsidRDefault="00A21F8F" w:rsidP="00BD065B">
            <w:pPr>
              <w:rPr>
                <w:rFonts w:ascii="Times New Roman" w:hAnsi="Times New Roman" w:cs="Times New Roman"/>
              </w:rPr>
            </w:pPr>
            <w:r w:rsidRPr="009C7F82">
              <w:rPr>
                <w:rFonts w:ascii="Times New Roman" w:hAnsi="Times New Roman" w:cs="Times New Roman"/>
              </w:rPr>
              <w:t>0.05</w:t>
            </w:r>
          </w:p>
        </w:tc>
      </w:tr>
      <w:tr w:rsidR="00A21F8F" w:rsidRPr="009C7F82" w14:paraId="2A06979D" w14:textId="77777777" w:rsidTr="000B4435">
        <w:tc>
          <w:tcPr>
            <w:tcW w:w="1195" w:type="dxa"/>
          </w:tcPr>
          <w:p w14:paraId="0F94EC54" w14:textId="4CAABC72" w:rsidR="00A21F8F" w:rsidRPr="00DF57CD" w:rsidRDefault="00A21F8F" w:rsidP="00BD065B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DF57CD">
              <w:rPr>
                <w:rFonts w:ascii="Times New Roman" w:hAnsi="Times New Roman" w:cs="Times New Roman"/>
                <w:i/>
                <w:color w:val="000000"/>
              </w:rPr>
              <w:t>TMEM30A</w:t>
            </w:r>
          </w:p>
        </w:tc>
        <w:tc>
          <w:tcPr>
            <w:tcW w:w="2130" w:type="dxa"/>
          </w:tcPr>
          <w:p w14:paraId="5F3AFBF4" w14:textId="003F20F2" w:rsidR="00A21F8F" w:rsidRPr="009C7F82" w:rsidRDefault="00A21F8F" w:rsidP="00BD065B">
            <w:pPr>
              <w:rPr>
                <w:rFonts w:ascii="Times New Roman" w:hAnsi="Times New Roman" w:cs="Times New Roman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>transmembrane protein 30A</w:t>
            </w:r>
          </w:p>
        </w:tc>
        <w:tc>
          <w:tcPr>
            <w:tcW w:w="4140" w:type="dxa"/>
          </w:tcPr>
          <w:p w14:paraId="74E09B46" w14:textId="5CEC44B2" w:rsidR="00A21F8F" w:rsidRPr="009C7F82" w:rsidRDefault="005F1C2B" w:rsidP="00BD065B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>E</w:t>
            </w:r>
            <w:r w:rsidR="00A21F8F" w:rsidRPr="009C7F82">
              <w:rPr>
                <w:rFonts w:ascii="Times New Roman" w:hAnsi="Times New Roman" w:cs="Times New Roman"/>
                <w:color w:val="000000"/>
              </w:rPr>
              <w:t xml:space="preserve">nables </w:t>
            </w:r>
            <w:proofErr w:type="spellStart"/>
            <w:r w:rsidR="00A21F8F" w:rsidRPr="009C7F82">
              <w:rPr>
                <w:rFonts w:ascii="Times New Roman" w:hAnsi="Times New Roman" w:cs="Times New Roman"/>
                <w:color w:val="000000"/>
              </w:rPr>
              <w:t>aminophospholipid</w:t>
            </w:r>
            <w:proofErr w:type="spellEnd"/>
            <w:r w:rsidR="00A21F8F" w:rsidRPr="009C7F82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="00A21F8F" w:rsidRPr="009C7F82">
              <w:rPr>
                <w:rFonts w:ascii="Times New Roman" w:hAnsi="Times New Roman" w:cs="Times New Roman"/>
                <w:color w:val="000000"/>
              </w:rPr>
              <w:t>flippase</w:t>
            </w:r>
            <w:proofErr w:type="spellEnd"/>
            <w:r w:rsidR="00A21F8F" w:rsidRPr="009C7F82">
              <w:rPr>
                <w:rFonts w:ascii="Times New Roman" w:hAnsi="Times New Roman" w:cs="Times New Roman"/>
                <w:color w:val="000000"/>
              </w:rPr>
              <w:t xml:space="preserve"> activity</w:t>
            </w:r>
          </w:p>
        </w:tc>
        <w:tc>
          <w:tcPr>
            <w:tcW w:w="900" w:type="dxa"/>
          </w:tcPr>
          <w:p w14:paraId="67B1D240" w14:textId="6AB77405" w:rsidR="00A21F8F" w:rsidRPr="009C7F82" w:rsidRDefault="00A21F8F" w:rsidP="00BD065B">
            <w:pPr>
              <w:rPr>
                <w:rFonts w:ascii="Times New Roman" w:hAnsi="Times New Roman" w:cs="Times New Roman"/>
              </w:rPr>
            </w:pPr>
            <w:r w:rsidRPr="009C7F82">
              <w:rPr>
                <w:rFonts w:ascii="Times New Roman" w:hAnsi="Times New Roman" w:cs="Times New Roman"/>
              </w:rPr>
              <w:t>+0.9</w:t>
            </w:r>
          </w:p>
        </w:tc>
        <w:tc>
          <w:tcPr>
            <w:tcW w:w="1080" w:type="dxa"/>
          </w:tcPr>
          <w:p w14:paraId="2BDBCAFA" w14:textId="3D26C8ED" w:rsidR="00A21F8F" w:rsidRPr="009C7F82" w:rsidRDefault="00A21F8F" w:rsidP="00BD065B">
            <w:pPr>
              <w:rPr>
                <w:rFonts w:ascii="Times New Roman" w:hAnsi="Times New Roman" w:cs="Times New Roman"/>
              </w:rPr>
            </w:pPr>
            <w:r w:rsidRPr="009C7F82">
              <w:rPr>
                <w:rFonts w:ascii="Times New Roman" w:hAnsi="Times New Roman" w:cs="Times New Roman"/>
              </w:rPr>
              <w:t>0.04</w:t>
            </w:r>
          </w:p>
        </w:tc>
      </w:tr>
      <w:tr w:rsidR="00A21F8F" w:rsidRPr="009C7F82" w14:paraId="252DD2FE" w14:textId="77777777" w:rsidTr="000B4435">
        <w:tc>
          <w:tcPr>
            <w:tcW w:w="1195" w:type="dxa"/>
          </w:tcPr>
          <w:p w14:paraId="0358C025" w14:textId="77777777" w:rsidR="00A21F8F" w:rsidRPr="00DF57CD" w:rsidRDefault="00A21F8F" w:rsidP="00BD065B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DF57CD">
              <w:rPr>
                <w:rFonts w:ascii="Times New Roman" w:hAnsi="Times New Roman" w:cs="Times New Roman"/>
                <w:i/>
                <w:color w:val="000000"/>
              </w:rPr>
              <w:t>AMPD2</w:t>
            </w:r>
          </w:p>
          <w:p w14:paraId="59F31DC0" w14:textId="13F6EFC3" w:rsidR="00A21F8F" w:rsidRPr="00DF57CD" w:rsidRDefault="00A21F8F" w:rsidP="00BD065B">
            <w:pPr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2130" w:type="dxa"/>
          </w:tcPr>
          <w:p w14:paraId="5EC94609" w14:textId="0B371D46" w:rsidR="00A21F8F" w:rsidRPr="009C7F82" w:rsidRDefault="00A21F8F" w:rsidP="00BD065B">
            <w:pPr>
              <w:rPr>
                <w:rFonts w:ascii="Times New Roman" w:hAnsi="Times New Roman" w:cs="Times New Roman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>Adenosine Monophosphate Deaminase 2</w:t>
            </w:r>
          </w:p>
        </w:tc>
        <w:tc>
          <w:tcPr>
            <w:tcW w:w="4140" w:type="dxa"/>
          </w:tcPr>
          <w:p w14:paraId="044B57E4" w14:textId="75DE9AFD" w:rsidR="00A21F8F" w:rsidRPr="009C7F82" w:rsidRDefault="005F1C2B" w:rsidP="00BD065B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>D</w:t>
            </w:r>
            <w:r w:rsidR="00A21F8F" w:rsidRPr="009C7F82">
              <w:rPr>
                <w:rFonts w:ascii="Times New Roman" w:hAnsi="Times New Roman" w:cs="Times New Roman"/>
                <w:color w:val="000000"/>
              </w:rPr>
              <w:t>eamination of AMP to IMP</w:t>
            </w:r>
          </w:p>
          <w:p w14:paraId="6A90A7B3" w14:textId="5C6AB269" w:rsidR="00A21F8F" w:rsidRPr="009C7F82" w:rsidRDefault="00A21F8F" w:rsidP="00BD065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</w:tcPr>
          <w:p w14:paraId="4A7E7576" w14:textId="55E8C8DB" w:rsidR="00A21F8F" w:rsidRPr="009C7F82" w:rsidRDefault="00A21F8F" w:rsidP="00BD065B">
            <w:pPr>
              <w:rPr>
                <w:rFonts w:ascii="Times New Roman" w:hAnsi="Times New Roman" w:cs="Times New Roman"/>
              </w:rPr>
            </w:pPr>
            <w:r w:rsidRPr="009C7F82">
              <w:rPr>
                <w:rFonts w:ascii="Times New Roman" w:hAnsi="Times New Roman" w:cs="Times New Roman"/>
              </w:rPr>
              <w:t>-0.9</w:t>
            </w:r>
          </w:p>
        </w:tc>
        <w:tc>
          <w:tcPr>
            <w:tcW w:w="1080" w:type="dxa"/>
          </w:tcPr>
          <w:p w14:paraId="706D1E3C" w14:textId="486E4E24" w:rsidR="00A21F8F" w:rsidRPr="009C7F82" w:rsidRDefault="00A21F8F" w:rsidP="00BD065B">
            <w:pPr>
              <w:rPr>
                <w:rFonts w:ascii="Times New Roman" w:hAnsi="Times New Roman" w:cs="Times New Roman"/>
              </w:rPr>
            </w:pPr>
            <w:r w:rsidRPr="009C7F82">
              <w:rPr>
                <w:rFonts w:ascii="Times New Roman" w:hAnsi="Times New Roman" w:cs="Times New Roman"/>
              </w:rPr>
              <w:t>0.006</w:t>
            </w:r>
          </w:p>
        </w:tc>
      </w:tr>
      <w:tr w:rsidR="00A21F8F" w:rsidRPr="009C7F82" w14:paraId="6727E92F" w14:textId="77777777" w:rsidTr="000B4435">
        <w:tc>
          <w:tcPr>
            <w:tcW w:w="1195" w:type="dxa"/>
          </w:tcPr>
          <w:p w14:paraId="6A042307" w14:textId="0561A8A9" w:rsidR="00A21F8F" w:rsidRPr="00DF57CD" w:rsidRDefault="00A21F8F" w:rsidP="00BD065B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DF57CD">
              <w:rPr>
                <w:rFonts w:ascii="Times New Roman" w:hAnsi="Times New Roman" w:cs="Times New Roman"/>
                <w:i/>
                <w:color w:val="000000"/>
              </w:rPr>
              <w:t>GAL3ST4</w:t>
            </w:r>
          </w:p>
        </w:tc>
        <w:tc>
          <w:tcPr>
            <w:tcW w:w="2130" w:type="dxa"/>
          </w:tcPr>
          <w:p w14:paraId="3BC0ABB2" w14:textId="0E9009DA" w:rsidR="00A21F8F" w:rsidRPr="009C7F82" w:rsidRDefault="00A21F8F" w:rsidP="00BD065B">
            <w:pPr>
              <w:rPr>
                <w:rFonts w:ascii="Times New Roman" w:hAnsi="Times New Roman" w:cs="Times New Roman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>Galactose-3-O-Sulfotransferase 4</w:t>
            </w:r>
          </w:p>
        </w:tc>
        <w:tc>
          <w:tcPr>
            <w:tcW w:w="4140" w:type="dxa"/>
          </w:tcPr>
          <w:p w14:paraId="69879192" w14:textId="597C0D4D" w:rsidR="00A21F8F" w:rsidRPr="009C7F82" w:rsidRDefault="005F1C2B" w:rsidP="00BD065B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>T</w:t>
            </w:r>
            <w:r w:rsidR="00A21F8F" w:rsidRPr="009C7F82">
              <w:rPr>
                <w:rFonts w:ascii="Times New Roman" w:hAnsi="Times New Roman" w:cs="Times New Roman"/>
                <w:color w:val="000000"/>
              </w:rPr>
              <w:t>ransfer of sulfate to beta-1,3-linked galactose residues in O-linked glycoproteins</w:t>
            </w:r>
          </w:p>
        </w:tc>
        <w:tc>
          <w:tcPr>
            <w:tcW w:w="900" w:type="dxa"/>
          </w:tcPr>
          <w:p w14:paraId="10E879F0" w14:textId="36DE264A" w:rsidR="00A21F8F" w:rsidRPr="009C7F82" w:rsidRDefault="00A21F8F" w:rsidP="00BD065B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</w:rPr>
              <w:t>-1.1</w:t>
            </w:r>
          </w:p>
        </w:tc>
        <w:tc>
          <w:tcPr>
            <w:tcW w:w="1080" w:type="dxa"/>
          </w:tcPr>
          <w:p w14:paraId="419AB53E" w14:textId="036FC060" w:rsidR="00A21F8F" w:rsidRPr="009C7F82" w:rsidRDefault="00A21F8F" w:rsidP="00BD065B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</w:rPr>
              <w:t>0.04</w:t>
            </w:r>
          </w:p>
        </w:tc>
      </w:tr>
      <w:tr w:rsidR="00A21F8F" w:rsidRPr="009C7F82" w14:paraId="202ADB33" w14:textId="77777777" w:rsidTr="000B4435">
        <w:tc>
          <w:tcPr>
            <w:tcW w:w="1195" w:type="dxa"/>
          </w:tcPr>
          <w:p w14:paraId="297FE00C" w14:textId="2AEC90C5" w:rsidR="00A21F8F" w:rsidRPr="00DF57CD" w:rsidRDefault="00A21F8F" w:rsidP="00BD065B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DF57CD">
              <w:rPr>
                <w:rFonts w:ascii="Times New Roman" w:hAnsi="Times New Roman" w:cs="Times New Roman"/>
                <w:i/>
                <w:color w:val="000000"/>
              </w:rPr>
              <w:t>SULT1A4</w:t>
            </w:r>
          </w:p>
        </w:tc>
        <w:tc>
          <w:tcPr>
            <w:tcW w:w="2130" w:type="dxa"/>
          </w:tcPr>
          <w:p w14:paraId="29C2F7E4" w14:textId="394F2F09" w:rsidR="00A21F8F" w:rsidRPr="009C7F82" w:rsidRDefault="00D67C05" w:rsidP="00BD065B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>S</w:t>
            </w:r>
            <w:r w:rsidR="00A21F8F" w:rsidRPr="009C7F82">
              <w:rPr>
                <w:rFonts w:ascii="Times New Roman" w:hAnsi="Times New Roman" w:cs="Times New Roman"/>
                <w:color w:val="000000"/>
              </w:rPr>
              <w:t>ulfotransferase family 1A member 4</w:t>
            </w:r>
          </w:p>
        </w:tc>
        <w:tc>
          <w:tcPr>
            <w:tcW w:w="4140" w:type="dxa"/>
          </w:tcPr>
          <w:p w14:paraId="37ACA867" w14:textId="34C93546" w:rsidR="00A21F8F" w:rsidRPr="009C7F82" w:rsidRDefault="00A21F8F" w:rsidP="00BD065B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 xml:space="preserve">catalyze the conjugation of </w:t>
            </w:r>
            <w:r w:rsidR="005F1C2B" w:rsidRPr="009C7F82">
              <w:rPr>
                <w:rFonts w:ascii="Times New Roman" w:hAnsi="Times New Roman" w:cs="Times New Roman"/>
                <w:color w:val="000000"/>
              </w:rPr>
              <w:t>sulfate to</w:t>
            </w:r>
            <w:r w:rsidRPr="009C7F82">
              <w:rPr>
                <w:rFonts w:ascii="Times New Roman" w:hAnsi="Times New Roman" w:cs="Times New Roman"/>
                <w:color w:val="000000"/>
              </w:rPr>
              <w:t xml:space="preserve"> hormones, neurotransmitters </w:t>
            </w:r>
            <w:proofErr w:type="spellStart"/>
            <w:r w:rsidRPr="009C7F82">
              <w:rPr>
                <w:rFonts w:ascii="Times New Roman" w:hAnsi="Times New Roman" w:cs="Times New Roman"/>
                <w:color w:val="000000"/>
              </w:rPr>
              <w:t>etc</w:t>
            </w:r>
            <w:proofErr w:type="spellEnd"/>
            <w:r w:rsidRPr="009C7F82">
              <w:rPr>
                <w:rFonts w:ascii="Times New Roman" w:hAnsi="Times New Roman" w:cs="Times New Roman"/>
                <w:color w:val="000000"/>
              </w:rPr>
              <w:t>; associated with UPR pathway</w:t>
            </w:r>
          </w:p>
        </w:tc>
        <w:tc>
          <w:tcPr>
            <w:tcW w:w="900" w:type="dxa"/>
          </w:tcPr>
          <w:p w14:paraId="75C54CF2" w14:textId="43D51244" w:rsidR="00A21F8F" w:rsidRPr="009C7F82" w:rsidRDefault="00A21F8F" w:rsidP="00BD065B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</w:rPr>
              <w:t>-1.2</w:t>
            </w:r>
          </w:p>
        </w:tc>
        <w:tc>
          <w:tcPr>
            <w:tcW w:w="1080" w:type="dxa"/>
          </w:tcPr>
          <w:p w14:paraId="2D25DA0C" w14:textId="602AA480" w:rsidR="00A21F8F" w:rsidRPr="009C7F82" w:rsidRDefault="00A21F8F" w:rsidP="00BD065B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</w:rPr>
              <w:t>0.05</w:t>
            </w:r>
          </w:p>
        </w:tc>
      </w:tr>
      <w:tr w:rsidR="00A21F8F" w:rsidRPr="009C7F82" w14:paraId="758CC887" w14:textId="77777777" w:rsidTr="000B4435">
        <w:tc>
          <w:tcPr>
            <w:tcW w:w="1195" w:type="dxa"/>
          </w:tcPr>
          <w:p w14:paraId="38B9FF80" w14:textId="0C7225C2" w:rsidR="00A21F8F" w:rsidRPr="00DF57CD" w:rsidRDefault="00A21F8F" w:rsidP="00BD065B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DF57CD">
              <w:rPr>
                <w:rFonts w:ascii="Times New Roman" w:hAnsi="Times New Roman" w:cs="Times New Roman"/>
                <w:i/>
                <w:color w:val="000000"/>
              </w:rPr>
              <w:t>HSD3B2</w:t>
            </w:r>
          </w:p>
        </w:tc>
        <w:tc>
          <w:tcPr>
            <w:tcW w:w="2130" w:type="dxa"/>
          </w:tcPr>
          <w:p w14:paraId="528BB408" w14:textId="0FECBA62" w:rsidR="00A21F8F" w:rsidRPr="009C7F82" w:rsidRDefault="00D67C05" w:rsidP="00BD065B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>H</w:t>
            </w:r>
            <w:r w:rsidR="00A21F8F" w:rsidRPr="009C7F82">
              <w:rPr>
                <w:rFonts w:ascii="Times New Roman" w:hAnsi="Times New Roman" w:cs="Times New Roman"/>
                <w:color w:val="000000"/>
              </w:rPr>
              <w:t>ydroxy-delta-5-steroid dehydrogenase</w:t>
            </w:r>
          </w:p>
        </w:tc>
        <w:tc>
          <w:tcPr>
            <w:tcW w:w="4140" w:type="dxa"/>
          </w:tcPr>
          <w:p w14:paraId="54866B46" w14:textId="55212291" w:rsidR="00A21F8F" w:rsidRPr="009C7F82" w:rsidRDefault="00A21F8F" w:rsidP="00BD065B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>Biosynthesis of hormonal steroids</w:t>
            </w:r>
          </w:p>
        </w:tc>
        <w:tc>
          <w:tcPr>
            <w:tcW w:w="900" w:type="dxa"/>
          </w:tcPr>
          <w:p w14:paraId="43CE4A80" w14:textId="7337F94D" w:rsidR="00A21F8F" w:rsidRPr="009C7F82" w:rsidRDefault="00A21F8F" w:rsidP="00BD065B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</w:rPr>
              <w:t>-1.2</w:t>
            </w:r>
          </w:p>
        </w:tc>
        <w:tc>
          <w:tcPr>
            <w:tcW w:w="1080" w:type="dxa"/>
          </w:tcPr>
          <w:p w14:paraId="5C0CE3D2" w14:textId="4563FD01" w:rsidR="00A21F8F" w:rsidRPr="009C7F82" w:rsidRDefault="00A21F8F" w:rsidP="00BD065B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</w:rPr>
              <w:t>0.02</w:t>
            </w:r>
          </w:p>
        </w:tc>
      </w:tr>
      <w:tr w:rsidR="00A21F8F" w:rsidRPr="009C7F82" w14:paraId="1FE9BAA6" w14:textId="77777777" w:rsidTr="000B4435">
        <w:tc>
          <w:tcPr>
            <w:tcW w:w="1195" w:type="dxa"/>
          </w:tcPr>
          <w:p w14:paraId="3FBF450D" w14:textId="6F1009C5" w:rsidR="00A21F8F" w:rsidRPr="00DF57CD" w:rsidRDefault="00A21F8F" w:rsidP="00BD065B">
            <w:pPr>
              <w:rPr>
                <w:rFonts w:ascii="Times New Roman" w:hAnsi="Times New Roman" w:cs="Times New Roman"/>
                <w:i/>
              </w:rPr>
            </w:pPr>
            <w:r w:rsidRPr="00DF57CD">
              <w:rPr>
                <w:rFonts w:ascii="Times New Roman" w:hAnsi="Times New Roman" w:cs="Times New Roman"/>
                <w:i/>
                <w:color w:val="000000"/>
              </w:rPr>
              <w:t>LRRC75B</w:t>
            </w:r>
          </w:p>
        </w:tc>
        <w:tc>
          <w:tcPr>
            <w:tcW w:w="2130" w:type="dxa"/>
          </w:tcPr>
          <w:p w14:paraId="27C8C882" w14:textId="1157CCC5" w:rsidR="00A21F8F" w:rsidRPr="009C7F82" w:rsidRDefault="00D67C05" w:rsidP="00BD065B">
            <w:pPr>
              <w:rPr>
                <w:rFonts w:ascii="Times New Roman" w:hAnsi="Times New Roman" w:cs="Times New Roman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>L</w:t>
            </w:r>
            <w:r w:rsidR="00A21F8F" w:rsidRPr="009C7F82">
              <w:rPr>
                <w:rFonts w:ascii="Times New Roman" w:hAnsi="Times New Roman" w:cs="Times New Roman"/>
                <w:color w:val="000000"/>
              </w:rPr>
              <w:t>eucine rich repeat containing 75B</w:t>
            </w:r>
          </w:p>
        </w:tc>
        <w:tc>
          <w:tcPr>
            <w:tcW w:w="4140" w:type="dxa"/>
          </w:tcPr>
          <w:p w14:paraId="5CC0F353" w14:textId="06948790" w:rsidR="00A21F8F" w:rsidRPr="009C7F82" w:rsidRDefault="00A21F8F" w:rsidP="00BD065B">
            <w:pPr>
              <w:rPr>
                <w:rFonts w:ascii="Times New Roman" w:hAnsi="Times New Roman" w:cs="Times New Roman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>May modulate Erk1/2 signaling</w:t>
            </w:r>
          </w:p>
        </w:tc>
        <w:tc>
          <w:tcPr>
            <w:tcW w:w="900" w:type="dxa"/>
          </w:tcPr>
          <w:p w14:paraId="714397A8" w14:textId="0B214754" w:rsidR="00A21F8F" w:rsidRPr="009C7F82" w:rsidRDefault="00A21F8F" w:rsidP="00BD065B">
            <w:pPr>
              <w:rPr>
                <w:rFonts w:ascii="Times New Roman" w:hAnsi="Times New Roman" w:cs="Times New Roman"/>
              </w:rPr>
            </w:pPr>
            <w:r w:rsidRPr="009C7F82">
              <w:rPr>
                <w:rFonts w:ascii="Times New Roman" w:hAnsi="Times New Roman" w:cs="Times New Roman"/>
              </w:rPr>
              <w:t>-1.3</w:t>
            </w:r>
          </w:p>
        </w:tc>
        <w:tc>
          <w:tcPr>
            <w:tcW w:w="1080" w:type="dxa"/>
          </w:tcPr>
          <w:p w14:paraId="491E066F" w14:textId="16BA14D8" w:rsidR="00A21F8F" w:rsidRPr="009C7F82" w:rsidRDefault="00A21F8F" w:rsidP="00BD065B">
            <w:pPr>
              <w:rPr>
                <w:rFonts w:ascii="Times New Roman" w:hAnsi="Times New Roman" w:cs="Times New Roman"/>
              </w:rPr>
            </w:pPr>
            <w:r w:rsidRPr="009C7F82">
              <w:rPr>
                <w:rFonts w:ascii="Times New Roman" w:hAnsi="Times New Roman" w:cs="Times New Roman"/>
              </w:rPr>
              <w:t>0.0001</w:t>
            </w:r>
          </w:p>
        </w:tc>
      </w:tr>
      <w:tr w:rsidR="00A21F8F" w:rsidRPr="009C7F82" w14:paraId="4E4F2027" w14:textId="77777777" w:rsidTr="000B4435">
        <w:tc>
          <w:tcPr>
            <w:tcW w:w="1195" w:type="dxa"/>
          </w:tcPr>
          <w:p w14:paraId="51689B67" w14:textId="149249B7" w:rsidR="00A21F8F" w:rsidRPr="00DF57CD" w:rsidRDefault="00A21F8F" w:rsidP="00BD065B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DF57CD">
              <w:rPr>
                <w:rFonts w:ascii="Times New Roman" w:hAnsi="Times New Roman" w:cs="Times New Roman"/>
                <w:i/>
              </w:rPr>
              <w:t>HSD3B7</w:t>
            </w:r>
          </w:p>
        </w:tc>
        <w:tc>
          <w:tcPr>
            <w:tcW w:w="2130" w:type="dxa"/>
          </w:tcPr>
          <w:p w14:paraId="351EAB84" w14:textId="5FA02D1A" w:rsidR="00A21F8F" w:rsidRPr="009C7F82" w:rsidRDefault="00D67C05" w:rsidP="00BD065B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</w:rPr>
              <w:t>H</w:t>
            </w:r>
            <w:r w:rsidR="00A21F8F" w:rsidRPr="009C7F82">
              <w:rPr>
                <w:rFonts w:ascii="Times New Roman" w:hAnsi="Times New Roman" w:cs="Times New Roman"/>
              </w:rPr>
              <w:t>ydroxy-delta-5-steroid dehydrogenase</w:t>
            </w:r>
          </w:p>
        </w:tc>
        <w:tc>
          <w:tcPr>
            <w:tcW w:w="4140" w:type="dxa"/>
          </w:tcPr>
          <w:p w14:paraId="74A6AC69" w14:textId="24CAF39A" w:rsidR="00A21F8F" w:rsidRPr="009C7F82" w:rsidRDefault="005F1C2B" w:rsidP="00BD065B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C7F82">
              <w:rPr>
                <w:rFonts w:ascii="Times New Roman" w:hAnsi="Times New Roman" w:cs="Times New Roman"/>
              </w:rPr>
              <w:t>B</w:t>
            </w:r>
            <w:r w:rsidR="00A21F8F" w:rsidRPr="009C7F82">
              <w:rPr>
                <w:rFonts w:ascii="Times New Roman" w:hAnsi="Times New Roman" w:cs="Times New Roman"/>
              </w:rPr>
              <w:t>ioynthesis</w:t>
            </w:r>
            <w:proofErr w:type="spellEnd"/>
            <w:r w:rsidR="00A21F8F" w:rsidRPr="009C7F82">
              <w:rPr>
                <w:rFonts w:ascii="Times New Roman" w:hAnsi="Times New Roman" w:cs="Times New Roman"/>
              </w:rPr>
              <w:t xml:space="preserve"> of hormonal steroids and bile acids from cholesterol</w:t>
            </w:r>
          </w:p>
        </w:tc>
        <w:tc>
          <w:tcPr>
            <w:tcW w:w="900" w:type="dxa"/>
          </w:tcPr>
          <w:p w14:paraId="39312098" w14:textId="450661E0" w:rsidR="00A21F8F" w:rsidRPr="009C7F82" w:rsidRDefault="00A21F8F" w:rsidP="00BD065B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</w:rPr>
              <w:t>-1.4</w:t>
            </w:r>
          </w:p>
        </w:tc>
        <w:tc>
          <w:tcPr>
            <w:tcW w:w="1080" w:type="dxa"/>
          </w:tcPr>
          <w:p w14:paraId="2CBC4927" w14:textId="20E59868" w:rsidR="00A21F8F" w:rsidRPr="009C7F82" w:rsidRDefault="00A21F8F" w:rsidP="00BD065B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</w:rPr>
              <w:t>0.04</w:t>
            </w:r>
          </w:p>
        </w:tc>
      </w:tr>
      <w:tr w:rsidR="00A21F8F" w:rsidRPr="009C7F82" w14:paraId="12BFC476" w14:textId="77777777" w:rsidTr="000B4435">
        <w:tc>
          <w:tcPr>
            <w:tcW w:w="1195" w:type="dxa"/>
          </w:tcPr>
          <w:p w14:paraId="01298BDE" w14:textId="77777777" w:rsidR="00A21F8F" w:rsidRPr="00DF57CD" w:rsidRDefault="00A21F8F" w:rsidP="00BD065B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DF57CD">
              <w:rPr>
                <w:rFonts w:ascii="Times New Roman" w:hAnsi="Times New Roman" w:cs="Times New Roman"/>
                <w:i/>
                <w:color w:val="000000"/>
              </w:rPr>
              <w:t>PRR32</w:t>
            </w:r>
          </w:p>
        </w:tc>
        <w:tc>
          <w:tcPr>
            <w:tcW w:w="2130" w:type="dxa"/>
          </w:tcPr>
          <w:p w14:paraId="31E76452" w14:textId="5549FCC7" w:rsidR="00A21F8F" w:rsidRPr="009C7F82" w:rsidRDefault="00D67C05" w:rsidP="00BD065B">
            <w:pPr>
              <w:rPr>
                <w:rFonts w:ascii="Times New Roman" w:hAnsi="Times New Roman" w:cs="Times New Roman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>P</w:t>
            </w:r>
            <w:r w:rsidR="00A21F8F" w:rsidRPr="009C7F82">
              <w:rPr>
                <w:rFonts w:ascii="Times New Roman" w:hAnsi="Times New Roman" w:cs="Times New Roman"/>
                <w:color w:val="000000"/>
              </w:rPr>
              <w:t>roline rich 32</w:t>
            </w:r>
          </w:p>
        </w:tc>
        <w:tc>
          <w:tcPr>
            <w:tcW w:w="4140" w:type="dxa"/>
          </w:tcPr>
          <w:p w14:paraId="150058C3" w14:textId="77777777" w:rsidR="00A21F8F" w:rsidRPr="009C7F82" w:rsidRDefault="00A21F8F" w:rsidP="00BD065B">
            <w:pPr>
              <w:rPr>
                <w:rFonts w:ascii="Times New Roman" w:hAnsi="Times New Roman" w:cs="Times New Roman"/>
                <w:color w:val="000000"/>
              </w:rPr>
            </w:pPr>
            <w:r w:rsidRPr="009C7F82">
              <w:rPr>
                <w:rFonts w:ascii="Times New Roman" w:hAnsi="Times New Roman" w:cs="Times New Roman"/>
                <w:color w:val="000000"/>
              </w:rPr>
              <w:t>uncharacterized</w:t>
            </w:r>
          </w:p>
        </w:tc>
        <w:tc>
          <w:tcPr>
            <w:tcW w:w="900" w:type="dxa"/>
          </w:tcPr>
          <w:p w14:paraId="4959EDF2" w14:textId="77777777" w:rsidR="00A21F8F" w:rsidRPr="009C7F82" w:rsidRDefault="00A21F8F" w:rsidP="00BD065B">
            <w:pPr>
              <w:rPr>
                <w:rFonts w:ascii="Times New Roman" w:hAnsi="Times New Roman" w:cs="Times New Roman"/>
              </w:rPr>
            </w:pPr>
            <w:r w:rsidRPr="009C7F82">
              <w:rPr>
                <w:rFonts w:ascii="Times New Roman" w:hAnsi="Times New Roman" w:cs="Times New Roman"/>
              </w:rPr>
              <w:t>-1.5</w:t>
            </w:r>
          </w:p>
        </w:tc>
        <w:tc>
          <w:tcPr>
            <w:tcW w:w="1080" w:type="dxa"/>
          </w:tcPr>
          <w:p w14:paraId="1A0A287B" w14:textId="77777777" w:rsidR="00A21F8F" w:rsidRPr="009C7F82" w:rsidRDefault="00A21F8F" w:rsidP="00BD065B">
            <w:pPr>
              <w:rPr>
                <w:rFonts w:ascii="Times New Roman" w:hAnsi="Times New Roman" w:cs="Times New Roman"/>
              </w:rPr>
            </w:pPr>
            <w:r w:rsidRPr="009C7F82">
              <w:rPr>
                <w:rFonts w:ascii="Times New Roman" w:hAnsi="Times New Roman" w:cs="Times New Roman"/>
              </w:rPr>
              <w:t>0.04</w:t>
            </w:r>
          </w:p>
        </w:tc>
      </w:tr>
    </w:tbl>
    <w:p w14:paraId="758E423E" w14:textId="77777777" w:rsidR="00721C88" w:rsidRDefault="00721C88" w:rsidP="00DF57CD">
      <w:pPr>
        <w:rPr>
          <w:rFonts w:ascii="Times New Roman" w:hAnsi="Times New Roman" w:cs="Times New Roman"/>
        </w:rPr>
      </w:pPr>
    </w:p>
    <w:p w14:paraId="51C36FAA" w14:textId="77777777" w:rsidR="00721C88" w:rsidRDefault="00721C88" w:rsidP="00DF57CD">
      <w:pPr>
        <w:rPr>
          <w:rFonts w:ascii="Times New Roman" w:hAnsi="Times New Roman" w:cs="Times New Roman"/>
        </w:rPr>
      </w:pPr>
    </w:p>
    <w:p w14:paraId="4799CEA4" w14:textId="77777777" w:rsidR="00721C88" w:rsidRPr="00721C88" w:rsidRDefault="00721C88" w:rsidP="00721C88">
      <w:pPr>
        <w:pStyle w:val="EndNoteBibliographyTitle"/>
        <w:framePr w:wrap="around"/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r w:rsidRPr="00721C88">
        <w:t>References</w:t>
      </w:r>
    </w:p>
    <w:p w14:paraId="7EE9D873" w14:textId="77777777" w:rsidR="00721C88" w:rsidRPr="00721C88" w:rsidRDefault="00721C88" w:rsidP="00721C88">
      <w:pPr>
        <w:pStyle w:val="EndNoteBibliographyTitle"/>
        <w:framePr w:wrap="around"/>
      </w:pPr>
    </w:p>
    <w:p w14:paraId="509EECD6" w14:textId="77777777" w:rsidR="00721C88" w:rsidRPr="00721C88" w:rsidRDefault="00721C88" w:rsidP="00721C88">
      <w:pPr>
        <w:pStyle w:val="EndNoteBibliography"/>
        <w:framePr w:wrap="around"/>
        <w:spacing w:after="0"/>
      </w:pPr>
      <w:r w:rsidRPr="00721C88">
        <w:t>1.</w:t>
      </w:r>
      <w:r w:rsidRPr="00721C88">
        <w:tab/>
        <w:t>Ning Y, Hui N, ZHuo Y, Sun W, Du Y, Liu S, et al. ZCCHC10 suppresses lung cancer progression and cisplatin resistance by attenuating MDM2-mediated p53 ubiquitination and degradation. Cell Death &amp; Disease 2019;10:414.</w:t>
      </w:r>
    </w:p>
    <w:p w14:paraId="58146324" w14:textId="77777777" w:rsidR="00721C88" w:rsidRPr="00721C88" w:rsidRDefault="00721C88" w:rsidP="00721C88">
      <w:pPr>
        <w:pStyle w:val="EndNoteBibliography"/>
        <w:framePr w:wrap="around"/>
        <w:spacing w:after="0"/>
      </w:pPr>
      <w:r w:rsidRPr="00721C88">
        <w:t>2.</w:t>
      </w:r>
      <w:r w:rsidRPr="00721C88">
        <w:tab/>
        <w:t>Dai H, Yan M, Li Y. The zinc-finger protein ZCCHC2 suppresses retinoblastoma tumorigenesis by inhibiting HectH9-mediated K63-linked polyubiquitination and activation of c-Myc. Biochem Biophys Res Comm. 2020;521:533-8.</w:t>
      </w:r>
    </w:p>
    <w:p w14:paraId="0F6AB1A1" w14:textId="77777777" w:rsidR="00721C88" w:rsidRPr="00721C88" w:rsidRDefault="00721C88" w:rsidP="00721C88">
      <w:pPr>
        <w:pStyle w:val="EndNoteBibliography"/>
        <w:framePr w:wrap="around"/>
        <w:spacing w:after="0"/>
      </w:pPr>
      <w:r w:rsidRPr="00721C88">
        <w:t>3.</w:t>
      </w:r>
      <w:r w:rsidRPr="00721C88">
        <w:tab/>
        <w:t>Chiasson-MacKenzie, McClatchey. EGFR-induced cytoskeletal changes drive complex cell behaviors: The tip of the iceberg. Sci Signal. 2018;11:9473.</w:t>
      </w:r>
    </w:p>
    <w:p w14:paraId="231A75F2" w14:textId="77777777" w:rsidR="00721C88" w:rsidRPr="00721C88" w:rsidRDefault="00721C88" w:rsidP="00721C88">
      <w:pPr>
        <w:pStyle w:val="EndNoteBibliography"/>
        <w:framePr w:wrap="around"/>
      </w:pPr>
      <w:r w:rsidRPr="00721C88">
        <w:t>4.</w:t>
      </w:r>
      <w:r w:rsidRPr="00721C88">
        <w:tab/>
        <w:t>Roth L, Srivastava S, Lindzen M, Sas-Chen A, Sheffer M, Lauriola M, et al. SILAC identifies LAD1 as a filamin-binding regulator of actin dynamics in response to EGF and a marker of aggressive breast tumors. Sci Signal. 2018;11:eaan0949.</w:t>
      </w:r>
    </w:p>
    <w:p w14:paraId="47504884" w14:textId="61054AFB" w:rsidR="00323A7E" w:rsidRDefault="00721C88" w:rsidP="00DF57C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323A7E" w:rsidSect="000B44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5rrxtzzwzata9erp9cxvdtesr59wdapdeve&quot;&gt;DPP main library March 2013 Copy-Converted&lt;record-ids&gt;&lt;item&gt;4754&lt;/item&gt;&lt;item&gt;4799&lt;/item&gt;&lt;item&gt;4800&lt;/item&gt;&lt;item&gt;4801&lt;/item&gt;&lt;/record-ids&gt;&lt;/item&gt;&lt;/Libraries&gt;"/>
  </w:docVars>
  <w:rsids>
    <w:rsidRoot w:val="00657A8A"/>
    <w:rsid w:val="000432E9"/>
    <w:rsid w:val="00082199"/>
    <w:rsid w:val="000B4435"/>
    <w:rsid w:val="000B45CA"/>
    <w:rsid w:val="000C1FD9"/>
    <w:rsid w:val="000D3B37"/>
    <w:rsid w:val="00122491"/>
    <w:rsid w:val="00183CD8"/>
    <w:rsid w:val="001E2DC8"/>
    <w:rsid w:val="00256E47"/>
    <w:rsid w:val="002644FF"/>
    <w:rsid w:val="002E58CB"/>
    <w:rsid w:val="00323A7E"/>
    <w:rsid w:val="00341276"/>
    <w:rsid w:val="00360D70"/>
    <w:rsid w:val="00364A42"/>
    <w:rsid w:val="0037544E"/>
    <w:rsid w:val="003B535D"/>
    <w:rsid w:val="003C6E96"/>
    <w:rsid w:val="0040793B"/>
    <w:rsid w:val="00434BBE"/>
    <w:rsid w:val="00471A42"/>
    <w:rsid w:val="004901AA"/>
    <w:rsid w:val="00497BEE"/>
    <w:rsid w:val="00510008"/>
    <w:rsid w:val="00522AD5"/>
    <w:rsid w:val="00556624"/>
    <w:rsid w:val="005A065E"/>
    <w:rsid w:val="005C2E16"/>
    <w:rsid w:val="005F1C2B"/>
    <w:rsid w:val="00657A8A"/>
    <w:rsid w:val="00684CAE"/>
    <w:rsid w:val="006C5CAB"/>
    <w:rsid w:val="006E5926"/>
    <w:rsid w:val="00706B95"/>
    <w:rsid w:val="00721C88"/>
    <w:rsid w:val="007256F2"/>
    <w:rsid w:val="0075199B"/>
    <w:rsid w:val="007951ED"/>
    <w:rsid w:val="00810269"/>
    <w:rsid w:val="008B066B"/>
    <w:rsid w:val="008E1FCF"/>
    <w:rsid w:val="00904433"/>
    <w:rsid w:val="00912A66"/>
    <w:rsid w:val="00912B0C"/>
    <w:rsid w:val="00943B2E"/>
    <w:rsid w:val="00972D82"/>
    <w:rsid w:val="009C7F82"/>
    <w:rsid w:val="009D2665"/>
    <w:rsid w:val="009F443F"/>
    <w:rsid w:val="00A21F8F"/>
    <w:rsid w:val="00A3378D"/>
    <w:rsid w:val="00A64AB7"/>
    <w:rsid w:val="00A67AFC"/>
    <w:rsid w:val="00AB0958"/>
    <w:rsid w:val="00AD3A11"/>
    <w:rsid w:val="00AD4628"/>
    <w:rsid w:val="00B21B3C"/>
    <w:rsid w:val="00B60CBD"/>
    <w:rsid w:val="00B67A30"/>
    <w:rsid w:val="00BA5645"/>
    <w:rsid w:val="00BD065B"/>
    <w:rsid w:val="00BD660B"/>
    <w:rsid w:val="00C4685D"/>
    <w:rsid w:val="00C76F24"/>
    <w:rsid w:val="00C843F8"/>
    <w:rsid w:val="00C847CB"/>
    <w:rsid w:val="00C90239"/>
    <w:rsid w:val="00CA60C1"/>
    <w:rsid w:val="00D46BBB"/>
    <w:rsid w:val="00D67C05"/>
    <w:rsid w:val="00DB3637"/>
    <w:rsid w:val="00DB7376"/>
    <w:rsid w:val="00DE716C"/>
    <w:rsid w:val="00DF57CD"/>
    <w:rsid w:val="00E3128D"/>
    <w:rsid w:val="00E40986"/>
    <w:rsid w:val="00E6288B"/>
    <w:rsid w:val="00E97C48"/>
    <w:rsid w:val="00EA31AB"/>
    <w:rsid w:val="00F21F4F"/>
    <w:rsid w:val="00F71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DD9DE0"/>
  <w15:chartTrackingRefBased/>
  <w15:docId w15:val="{7DDD9FE6-0B2E-44F6-AFC8-ADFC8AC15B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7A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21F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21F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1F4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1F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1F4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1F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1F4F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323A7E"/>
    <w:pPr>
      <w:framePr w:hSpace="180" w:wrap="around" w:vAnchor="text" w:hAnchor="text" w:y="1"/>
      <w:spacing w:after="0"/>
      <w:suppressOverlap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23A7E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323A7E"/>
    <w:pPr>
      <w:framePr w:hSpace="180" w:wrap="around" w:vAnchor="text" w:hAnchor="text" w:y="1"/>
      <w:spacing w:line="480" w:lineRule="auto"/>
      <w:suppressOverlap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323A7E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88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2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7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0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76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65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54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7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8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8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4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0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0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3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2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9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9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7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2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8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0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06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216</Words>
  <Characters>6935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na Peters, PhD</dc:creator>
  <cp:keywords/>
  <dc:description/>
  <cp:lastModifiedBy>Mark Filla</cp:lastModifiedBy>
  <cp:revision>7</cp:revision>
  <cp:lastPrinted>2023-05-12T15:09:00Z</cp:lastPrinted>
  <dcterms:created xsi:type="dcterms:W3CDTF">2023-12-21T19:52:00Z</dcterms:created>
  <dcterms:modified xsi:type="dcterms:W3CDTF">2024-02-02T19:35:00Z</dcterms:modified>
</cp:coreProperties>
</file>